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A45F9" w:rsidRDefault="00654E8F" w:rsidP="0001436A">
      <w:pPr>
        <w:pStyle w:val="SupplementaryMaterial"/>
        <w:rPr>
          <w:b w:val="0"/>
        </w:rPr>
      </w:pPr>
      <w:r w:rsidRPr="00CA45F9">
        <w:t>Supplementary Material</w:t>
      </w:r>
    </w:p>
    <w:p w14:paraId="2375C3A8" w14:textId="77777777" w:rsidR="006C3BD3" w:rsidRPr="00CA45F9" w:rsidRDefault="006C3BD3" w:rsidP="006C3BD3">
      <w:pPr>
        <w:jc w:val="center"/>
        <w:rPr>
          <w:b/>
          <w:bCs/>
          <w:sz w:val="32"/>
          <w:szCs w:val="32"/>
        </w:rPr>
      </w:pPr>
      <w:r w:rsidRPr="00CA45F9">
        <w:rPr>
          <w:b/>
          <w:bCs/>
          <w:sz w:val="32"/>
          <w:szCs w:val="32"/>
        </w:rPr>
        <w:t>Children’s total blindness as a risk factor for early parent-child relationships: Preliminary findings from an Italian sample</w:t>
      </w:r>
    </w:p>
    <w:p w14:paraId="450FFBCC" w14:textId="77777777" w:rsidR="006C3BD3" w:rsidRPr="00CA45F9" w:rsidRDefault="006C3BD3" w:rsidP="006C3BD3">
      <w:pPr>
        <w:pStyle w:val="AuthorList"/>
      </w:pPr>
    </w:p>
    <w:p w14:paraId="56D706AE" w14:textId="6457AA3D" w:rsidR="006C3BD3" w:rsidRPr="00CA45F9" w:rsidRDefault="006C3BD3" w:rsidP="00994A3D">
      <w:pPr>
        <w:keepNext/>
        <w:jc w:val="center"/>
      </w:pPr>
    </w:p>
    <w:p w14:paraId="122AD582" w14:textId="5005DCA7" w:rsidR="00335B07" w:rsidRPr="00CA45F9" w:rsidRDefault="00335B07" w:rsidP="00994A3D">
      <w:pPr>
        <w:keepNext/>
        <w:jc w:val="center"/>
      </w:pPr>
    </w:p>
    <w:p w14:paraId="0BEED859" w14:textId="64EE9477" w:rsidR="00975458" w:rsidRPr="00CA45F9" w:rsidRDefault="00975458" w:rsidP="00994A3D">
      <w:pPr>
        <w:keepNext/>
        <w:jc w:val="center"/>
      </w:pPr>
    </w:p>
    <w:p w14:paraId="2FC273AC" w14:textId="1CC731B7" w:rsidR="00975458" w:rsidRPr="00CA45F9" w:rsidRDefault="00975458" w:rsidP="00975458">
      <w:pPr>
        <w:keepNext/>
        <w:rPr>
          <w:bCs/>
        </w:rPr>
      </w:pPr>
      <w:r w:rsidRPr="00CA45F9">
        <w:rPr>
          <w:b/>
        </w:rPr>
        <w:t xml:space="preserve">Supplementary Table S1. </w:t>
      </w:r>
      <w:r w:rsidRPr="00CA45F9">
        <w:rPr>
          <w:bCs/>
        </w:rPr>
        <w:t>Characteristics of the sample by blindness group.</w:t>
      </w:r>
    </w:p>
    <w:p w14:paraId="69AEBC0F" w14:textId="77777777" w:rsidR="00975458" w:rsidRPr="00CA45F9" w:rsidRDefault="00975458" w:rsidP="00975458">
      <w:pPr>
        <w:keepNext/>
        <w:rPr>
          <w:bCs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48"/>
        <w:gridCol w:w="3345"/>
        <w:gridCol w:w="1911"/>
        <w:gridCol w:w="1985"/>
      </w:tblGrid>
      <w:tr w:rsidR="00975458" w:rsidRPr="00CA45F9" w14:paraId="1C30A4C5" w14:textId="77777777" w:rsidTr="00975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93" w:type="dxa"/>
            <w:gridSpan w:val="2"/>
          </w:tcPr>
          <w:p w14:paraId="7321C1D1" w14:textId="77777777" w:rsidR="00975458" w:rsidRPr="00CA45F9" w:rsidRDefault="00975458" w:rsidP="008946F5">
            <w:pPr>
              <w:rPr>
                <w:sz w:val="22"/>
                <w:szCs w:val="22"/>
              </w:rPr>
            </w:pPr>
          </w:p>
        </w:tc>
        <w:tc>
          <w:tcPr>
            <w:tcW w:w="1911" w:type="dxa"/>
            <w:vAlign w:val="center"/>
          </w:tcPr>
          <w:p w14:paraId="71157379" w14:textId="77777777" w:rsidR="00975458" w:rsidRPr="00CA45F9" w:rsidRDefault="00975458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Total Blindness (TB) group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5EFBCF3C" w14:textId="77777777" w:rsidR="00975458" w:rsidRPr="00CA45F9" w:rsidRDefault="00975458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Partial Blindness (PB) group</w:t>
            </w:r>
          </w:p>
        </w:tc>
      </w:tr>
      <w:tr w:rsidR="00975458" w:rsidRPr="00CA45F9" w14:paraId="0EF2FD88" w14:textId="77777777" w:rsidTr="00975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12DD523" w14:textId="77777777" w:rsidR="00975458" w:rsidRPr="00CA45F9" w:rsidRDefault="00975458" w:rsidP="008946F5">
            <w:pPr>
              <w:jc w:val="left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N children (%)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662B4" w14:textId="77777777" w:rsidR="00975458" w:rsidRPr="00CA45F9" w:rsidRDefault="00975458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12 (57%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</w:tcPr>
          <w:p w14:paraId="5B1555B3" w14:textId="77777777" w:rsidR="00975458" w:rsidRPr="00CA45F9" w:rsidRDefault="00975458" w:rsidP="008946F5">
            <w:pPr>
              <w:tabs>
                <w:tab w:val="center" w:pos="9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9 (43%)</w:t>
            </w:r>
          </w:p>
        </w:tc>
      </w:tr>
      <w:tr w:rsidR="00975458" w:rsidRPr="00CA45F9" w14:paraId="6EAD3E64" w14:textId="77777777" w:rsidTr="00975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51616" w14:textId="77777777" w:rsidR="00975458" w:rsidRPr="00CA45F9" w:rsidRDefault="00975458" w:rsidP="008946F5">
            <w:pPr>
              <w:jc w:val="left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N females (%)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D0F00" w14:textId="77777777" w:rsidR="00975458" w:rsidRPr="00CA45F9" w:rsidRDefault="00975458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8 (67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155801" w14:textId="77777777" w:rsidR="00975458" w:rsidRPr="00CA45F9" w:rsidRDefault="00975458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6 (67%)</w:t>
            </w:r>
          </w:p>
        </w:tc>
      </w:tr>
      <w:tr w:rsidR="00975458" w:rsidRPr="00CA45F9" w14:paraId="40B72DE3" w14:textId="77777777" w:rsidTr="00975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 w:val="restart"/>
            <w:tcBorders>
              <w:top w:val="single" w:sz="4" w:space="0" w:color="auto"/>
            </w:tcBorders>
            <w:vAlign w:val="center"/>
          </w:tcPr>
          <w:p w14:paraId="073F6204" w14:textId="77777777" w:rsidR="00975458" w:rsidRPr="00CA45F9" w:rsidRDefault="00975458" w:rsidP="008946F5">
            <w:pPr>
              <w:jc w:val="left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Diagnosis of visual impairment</w:t>
            </w:r>
          </w:p>
        </w:tc>
        <w:tc>
          <w:tcPr>
            <w:tcW w:w="33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59FE548" w14:textId="77777777" w:rsidR="00975458" w:rsidRPr="00CA45F9" w:rsidRDefault="00975458" w:rsidP="0089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CA45F9">
              <w:rPr>
                <w:i/>
                <w:iCs/>
                <w:sz w:val="22"/>
                <w:szCs w:val="22"/>
              </w:rPr>
              <w:t>N (%) Eye malformation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2BCCFB" w14:textId="77777777" w:rsidR="00975458" w:rsidRPr="00CA45F9" w:rsidRDefault="00975458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6 (5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</w:tcPr>
          <w:p w14:paraId="65637A25" w14:textId="77777777" w:rsidR="00975458" w:rsidRPr="00CA45F9" w:rsidRDefault="00975458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2 (22%)</w:t>
            </w:r>
          </w:p>
        </w:tc>
      </w:tr>
      <w:tr w:rsidR="00975458" w:rsidRPr="00CA45F9" w14:paraId="0E35B5D1" w14:textId="77777777" w:rsidTr="00975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</w:tcPr>
          <w:p w14:paraId="4E683FB2" w14:textId="77777777" w:rsidR="00975458" w:rsidRPr="00CA45F9" w:rsidRDefault="00975458" w:rsidP="008946F5">
            <w:pPr>
              <w:rPr>
                <w:sz w:val="22"/>
                <w:szCs w:val="22"/>
              </w:rPr>
            </w:pPr>
          </w:p>
        </w:tc>
        <w:tc>
          <w:tcPr>
            <w:tcW w:w="3345" w:type="dxa"/>
            <w:tcBorders>
              <w:right w:val="single" w:sz="4" w:space="0" w:color="auto"/>
            </w:tcBorders>
            <w:shd w:val="clear" w:color="auto" w:fill="auto"/>
          </w:tcPr>
          <w:p w14:paraId="10606E87" w14:textId="77777777" w:rsidR="00975458" w:rsidRPr="00CA45F9" w:rsidRDefault="00975458" w:rsidP="0089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CA45F9">
              <w:rPr>
                <w:i/>
                <w:iCs/>
                <w:sz w:val="22"/>
                <w:szCs w:val="22"/>
              </w:rPr>
              <w:t>N (%) Retinopathy of Prematurity</w:t>
            </w:r>
          </w:p>
        </w:tc>
        <w:tc>
          <w:tcPr>
            <w:tcW w:w="1911" w:type="dxa"/>
            <w:tcBorders>
              <w:left w:val="single" w:sz="4" w:space="0" w:color="auto"/>
              <w:right w:val="single" w:sz="4" w:space="0" w:color="auto"/>
            </w:tcBorders>
          </w:tcPr>
          <w:p w14:paraId="5E7CE2DE" w14:textId="77777777" w:rsidR="00975458" w:rsidRPr="00CA45F9" w:rsidRDefault="00975458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2 (17%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81856D5" w14:textId="77777777" w:rsidR="00975458" w:rsidRPr="00CA45F9" w:rsidRDefault="00975458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1 (11%)</w:t>
            </w:r>
          </w:p>
        </w:tc>
      </w:tr>
      <w:tr w:rsidR="00975458" w:rsidRPr="00CA45F9" w14:paraId="31710F50" w14:textId="77777777" w:rsidTr="00975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</w:tcPr>
          <w:p w14:paraId="3D8CC008" w14:textId="77777777" w:rsidR="00975458" w:rsidRPr="00CA45F9" w:rsidRDefault="00975458" w:rsidP="008946F5">
            <w:pPr>
              <w:rPr>
                <w:sz w:val="22"/>
                <w:szCs w:val="22"/>
              </w:rPr>
            </w:pPr>
          </w:p>
        </w:tc>
        <w:tc>
          <w:tcPr>
            <w:tcW w:w="3345" w:type="dxa"/>
            <w:tcBorders>
              <w:right w:val="single" w:sz="4" w:space="0" w:color="auto"/>
            </w:tcBorders>
            <w:shd w:val="clear" w:color="auto" w:fill="auto"/>
          </w:tcPr>
          <w:p w14:paraId="5BAFDA15" w14:textId="400F8732" w:rsidR="00975458" w:rsidRPr="00CA45F9" w:rsidRDefault="00975458" w:rsidP="0089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CA45F9">
              <w:rPr>
                <w:i/>
                <w:iCs/>
                <w:sz w:val="22"/>
                <w:szCs w:val="22"/>
              </w:rPr>
              <w:t xml:space="preserve">N (%) Leber </w:t>
            </w:r>
            <w:r w:rsidR="00794E49">
              <w:rPr>
                <w:i/>
                <w:iCs/>
                <w:sz w:val="22"/>
                <w:szCs w:val="22"/>
              </w:rPr>
              <w:t>Congenital Amaurosis</w:t>
            </w:r>
          </w:p>
        </w:tc>
        <w:tc>
          <w:tcPr>
            <w:tcW w:w="1911" w:type="dxa"/>
            <w:tcBorders>
              <w:left w:val="single" w:sz="4" w:space="0" w:color="auto"/>
              <w:right w:val="single" w:sz="4" w:space="0" w:color="auto"/>
            </w:tcBorders>
          </w:tcPr>
          <w:p w14:paraId="044E360B" w14:textId="77777777" w:rsidR="00975458" w:rsidRPr="00CA45F9" w:rsidRDefault="00975458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4 (33%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77BF260" w14:textId="77777777" w:rsidR="00975458" w:rsidRPr="00CA45F9" w:rsidRDefault="00975458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4 (45%)</w:t>
            </w:r>
          </w:p>
        </w:tc>
      </w:tr>
      <w:tr w:rsidR="00975458" w:rsidRPr="00CA45F9" w14:paraId="7B99B82C" w14:textId="77777777" w:rsidTr="00975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</w:tcPr>
          <w:p w14:paraId="59654B40" w14:textId="77777777" w:rsidR="00975458" w:rsidRPr="00CA45F9" w:rsidRDefault="00975458" w:rsidP="008946F5">
            <w:pPr>
              <w:rPr>
                <w:sz w:val="22"/>
                <w:szCs w:val="22"/>
              </w:rPr>
            </w:pPr>
          </w:p>
        </w:tc>
        <w:tc>
          <w:tcPr>
            <w:tcW w:w="3345" w:type="dxa"/>
            <w:tcBorders>
              <w:right w:val="single" w:sz="4" w:space="0" w:color="auto"/>
            </w:tcBorders>
            <w:shd w:val="clear" w:color="auto" w:fill="auto"/>
          </w:tcPr>
          <w:p w14:paraId="1E04B244" w14:textId="77777777" w:rsidR="00975458" w:rsidRPr="00CA45F9" w:rsidRDefault="00975458" w:rsidP="0089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CA45F9">
              <w:rPr>
                <w:i/>
                <w:iCs/>
                <w:sz w:val="22"/>
                <w:szCs w:val="22"/>
              </w:rPr>
              <w:t>N (%) Oculocutaneous albinism</w:t>
            </w:r>
          </w:p>
        </w:tc>
        <w:tc>
          <w:tcPr>
            <w:tcW w:w="1911" w:type="dxa"/>
            <w:tcBorders>
              <w:left w:val="single" w:sz="4" w:space="0" w:color="auto"/>
              <w:right w:val="single" w:sz="4" w:space="0" w:color="auto"/>
            </w:tcBorders>
          </w:tcPr>
          <w:p w14:paraId="35379047" w14:textId="77777777" w:rsidR="00975458" w:rsidRPr="00CA45F9" w:rsidRDefault="00975458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 (0%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2FA6C8C3" w14:textId="77777777" w:rsidR="00975458" w:rsidRPr="00CA45F9" w:rsidRDefault="00975458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2 (22%)</w:t>
            </w:r>
          </w:p>
        </w:tc>
      </w:tr>
      <w:tr w:rsidR="00975458" w:rsidRPr="00CA45F9" w14:paraId="7DF32EEE" w14:textId="77777777" w:rsidTr="00975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533B7295" w14:textId="77777777" w:rsidR="00975458" w:rsidRPr="00CA45F9" w:rsidRDefault="00975458" w:rsidP="008946F5">
            <w:pPr>
              <w:jc w:val="center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N (%, N mothers/N fathers)</w:t>
            </w:r>
          </w:p>
        </w:tc>
      </w:tr>
      <w:tr w:rsidR="00975458" w:rsidRPr="00CA45F9" w14:paraId="0CA4CA88" w14:textId="77777777" w:rsidTr="00975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 w:val="restart"/>
            <w:tcBorders>
              <w:top w:val="single" w:sz="4" w:space="0" w:color="auto"/>
            </w:tcBorders>
            <w:vAlign w:val="center"/>
          </w:tcPr>
          <w:p w14:paraId="755C5CEA" w14:textId="77777777" w:rsidR="00975458" w:rsidRPr="00CA45F9" w:rsidRDefault="00975458" w:rsidP="008946F5">
            <w:pPr>
              <w:jc w:val="left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Parent’s highest academic achievement</w:t>
            </w:r>
          </w:p>
        </w:tc>
        <w:tc>
          <w:tcPr>
            <w:tcW w:w="33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36571F8" w14:textId="77777777" w:rsidR="00975458" w:rsidRPr="00CA45F9" w:rsidRDefault="00975458" w:rsidP="0089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CA45F9">
              <w:rPr>
                <w:i/>
                <w:iCs/>
                <w:sz w:val="22"/>
                <w:szCs w:val="22"/>
              </w:rPr>
              <w:t>Middle school degre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D225C4" w14:textId="77777777" w:rsidR="00975458" w:rsidRPr="00CA45F9" w:rsidRDefault="00975458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6 (14%, 3/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</w:tcPr>
          <w:p w14:paraId="39FF8E9E" w14:textId="77777777" w:rsidR="00975458" w:rsidRPr="00CA45F9" w:rsidRDefault="00975458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 (0%, 0/0)</w:t>
            </w:r>
          </w:p>
        </w:tc>
      </w:tr>
      <w:tr w:rsidR="00975458" w:rsidRPr="00CA45F9" w14:paraId="3D507356" w14:textId="77777777" w:rsidTr="00975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</w:tcPr>
          <w:p w14:paraId="28FA7B9B" w14:textId="77777777" w:rsidR="00975458" w:rsidRPr="00CA45F9" w:rsidRDefault="00975458" w:rsidP="008946F5">
            <w:pPr>
              <w:rPr>
                <w:sz w:val="22"/>
                <w:szCs w:val="22"/>
              </w:rPr>
            </w:pPr>
          </w:p>
        </w:tc>
        <w:tc>
          <w:tcPr>
            <w:tcW w:w="3345" w:type="dxa"/>
            <w:tcBorders>
              <w:right w:val="single" w:sz="4" w:space="0" w:color="auto"/>
            </w:tcBorders>
            <w:shd w:val="clear" w:color="auto" w:fill="auto"/>
          </w:tcPr>
          <w:p w14:paraId="2C64A5A1" w14:textId="77777777" w:rsidR="00975458" w:rsidRPr="00CA45F9" w:rsidRDefault="00975458" w:rsidP="0089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CA45F9">
              <w:rPr>
                <w:i/>
                <w:iCs/>
                <w:sz w:val="22"/>
                <w:szCs w:val="22"/>
              </w:rPr>
              <w:t>High-school degree</w:t>
            </w:r>
          </w:p>
        </w:tc>
        <w:tc>
          <w:tcPr>
            <w:tcW w:w="1911" w:type="dxa"/>
            <w:tcBorders>
              <w:left w:val="single" w:sz="4" w:space="0" w:color="auto"/>
              <w:right w:val="single" w:sz="4" w:space="0" w:color="auto"/>
            </w:tcBorders>
          </w:tcPr>
          <w:p w14:paraId="2C32CD6F" w14:textId="77777777" w:rsidR="00975458" w:rsidRPr="00CA45F9" w:rsidRDefault="00975458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11 (26%, 6/5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3FFDACA" w14:textId="77777777" w:rsidR="00975458" w:rsidRPr="00CA45F9" w:rsidRDefault="00975458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10 (24%, 4/6)</w:t>
            </w:r>
          </w:p>
        </w:tc>
      </w:tr>
      <w:tr w:rsidR="00975458" w:rsidRPr="00CA45F9" w14:paraId="3323ADE9" w14:textId="77777777" w:rsidTr="00975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</w:tcPr>
          <w:p w14:paraId="52658E1F" w14:textId="77777777" w:rsidR="00975458" w:rsidRPr="00CA45F9" w:rsidRDefault="00975458" w:rsidP="008946F5">
            <w:pPr>
              <w:rPr>
                <w:sz w:val="22"/>
                <w:szCs w:val="22"/>
              </w:rPr>
            </w:pPr>
          </w:p>
        </w:tc>
        <w:tc>
          <w:tcPr>
            <w:tcW w:w="3345" w:type="dxa"/>
            <w:tcBorders>
              <w:right w:val="single" w:sz="4" w:space="0" w:color="auto"/>
            </w:tcBorders>
            <w:shd w:val="clear" w:color="auto" w:fill="auto"/>
          </w:tcPr>
          <w:p w14:paraId="1D0A19F9" w14:textId="77777777" w:rsidR="00975458" w:rsidRPr="00CA45F9" w:rsidRDefault="00975458" w:rsidP="0089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CA45F9">
              <w:rPr>
                <w:i/>
                <w:iCs/>
                <w:sz w:val="22"/>
                <w:szCs w:val="22"/>
              </w:rPr>
              <w:t>University degree</w:t>
            </w:r>
          </w:p>
        </w:tc>
        <w:tc>
          <w:tcPr>
            <w:tcW w:w="1911" w:type="dxa"/>
            <w:tcBorders>
              <w:left w:val="single" w:sz="4" w:space="0" w:color="auto"/>
              <w:right w:val="single" w:sz="4" w:space="0" w:color="auto"/>
            </w:tcBorders>
          </w:tcPr>
          <w:p w14:paraId="27932FB6" w14:textId="77777777" w:rsidR="00975458" w:rsidRPr="00CA45F9" w:rsidRDefault="00975458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5 (12%, 2/3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549A332E" w14:textId="77777777" w:rsidR="00975458" w:rsidRPr="00CA45F9" w:rsidRDefault="00975458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8 (19%, 5/3)</w:t>
            </w:r>
          </w:p>
        </w:tc>
      </w:tr>
      <w:tr w:rsidR="00975458" w:rsidRPr="00CA45F9" w14:paraId="6FDFDA4E" w14:textId="77777777" w:rsidTr="00975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/>
            <w:tcBorders>
              <w:bottom w:val="nil"/>
            </w:tcBorders>
          </w:tcPr>
          <w:p w14:paraId="7AD392FE" w14:textId="77777777" w:rsidR="00975458" w:rsidRPr="00CA45F9" w:rsidRDefault="00975458" w:rsidP="008946F5">
            <w:pPr>
              <w:rPr>
                <w:sz w:val="22"/>
                <w:szCs w:val="22"/>
              </w:rPr>
            </w:pPr>
          </w:p>
        </w:tc>
        <w:tc>
          <w:tcPr>
            <w:tcW w:w="3345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21BB01D4" w14:textId="77777777" w:rsidR="00975458" w:rsidRPr="00CA45F9" w:rsidRDefault="00975458" w:rsidP="0089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CA45F9">
              <w:rPr>
                <w:i/>
                <w:iCs/>
                <w:sz w:val="22"/>
                <w:szCs w:val="22"/>
              </w:rPr>
              <w:t>Post-graduate degree</w:t>
            </w:r>
          </w:p>
        </w:tc>
        <w:tc>
          <w:tcPr>
            <w:tcW w:w="191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E41D6B1" w14:textId="2EC2688D" w:rsidR="00975458" w:rsidRPr="00CA45F9" w:rsidRDefault="00794E4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975458" w:rsidRPr="00CA45F9">
              <w:rPr>
                <w:sz w:val="22"/>
                <w:szCs w:val="22"/>
              </w:rPr>
              <w:t xml:space="preserve"> (0%, 1/1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</w:tcPr>
          <w:p w14:paraId="5ED61260" w14:textId="77777777" w:rsidR="00975458" w:rsidRPr="00CA45F9" w:rsidRDefault="00975458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 (0%, 0/0)</w:t>
            </w:r>
          </w:p>
        </w:tc>
      </w:tr>
    </w:tbl>
    <w:p w14:paraId="0B167F23" w14:textId="77777777" w:rsidR="00975458" w:rsidRPr="00CA45F9" w:rsidRDefault="00975458" w:rsidP="00994A3D">
      <w:pPr>
        <w:keepNext/>
        <w:jc w:val="center"/>
      </w:pPr>
    </w:p>
    <w:p w14:paraId="09D24425" w14:textId="77777777" w:rsidR="00975458" w:rsidRPr="00CA45F9" w:rsidRDefault="00975458" w:rsidP="006C3BD3">
      <w:pPr>
        <w:keepNext/>
        <w:rPr>
          <w:b/>
        </w:rPr>
      </w:pPr>
    </w:p>
    <w:p w14:paraId="4BED5335" w14:textId="2AEC9020" w:rsidR="006C3BD3" w:rsidRPr="00CA45F9" w:rsidRDefault="006C3BD3" w:rsidP="006C3BD3">
      <w:pPr>
        <w:keepNext/>
      </w:pPr>
      <w:r w:rsidRPr="00CA45F9">
        <w:rPr>
          <w:b/>
        </w:rPr>
        <w:t>Supplementary Table S</w:t>
      </w:r>
      <w:r w:rsidR="00975458" w:rsidRPr="00CA45F9">
        <w:rPr>
          <w:b/>
        </w:rPr>
        <w:t>2</w:t>
      </w:r>
      <w:r w:rsidRPr="00CA45F9">
        <w:rPr>
          <w:b/>
        </w:rPr>
        <w:t>.</w:t>
      </w:r>
      <w:r w:rsidRPr="00CA45F9">
        <w:t xml:space="preserve"> </w:t>
      </w:r>
      <w:r w:rsidR="000E74E3" w:rsidRPr="00CA45F9">
        <w:t xml:space="preserve">Statistics testing the difference between the Total Blindness and Partial Blindness groups for the </w:t>
      </w:r>
      <w:r w:rsidR="00975458" w:rsidRPr="00CA45F9">
        <w:t xml:space="preserve">main characteristics of the sample reported on Supplementary Table S1 and </w:t>
      </w:r>
      <w:r w:rsidR="000E74E3" w:rsidRPr="00CA45F9">
        <w:t xml:space="preserve">on Table 1 of the main text. </w:t>
      </w:r>
    </w:p>
    <w:p w14:paraId="751BE9D3" w14:textId="4AE62A01" w:rsidR="007D7226" w:rsidRPr="00CA45F9" w:rsidRDefault="007D7226" w:rsidP="006C3BD3">
      <w:pPr>
        <w:keepNext/>
      </w:pPr>
    </w:p>
    <w:tbl>
      <w:tblPr>
        <w:tblStyle w:val="PlainTable5"/>
        <w:tblW w:w="9631" w:type="dxa"/>
        <w:tblLook w:val="04A0" w:firstRow="1" w:lastRow="0" w:firstColumn="1" w:lastColumn="0" w:noHBand="0" w:noVBand="1"/>
      </w:tblPr>
      <w:tblGrid>
        <w:gridCol w:w="1672"/>
        <w:gridCol w:w="2635"/>
        <w:gridCol w:w="1864"/>
        <w:gridCol w:w="1626"/>
        <w:gridCol w:w="917"/>
        <w:gridCol w:w="917"/>
      </w:tblGrid>
      <w:tr w:rsidR="00D34684" w:rsidRPr="00CA45F9" w14:paraId="40D051CB" w14:textId="0C37040C" w:rsidTr="00D34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07" w:type="dxa"/>
            <w:gridSpan w:val="2"/>
          </w:tcPr>
          <w:p w14:paraId="4C9C8884" w14:textId="77777777" w:rsidR="00D34684" w:rsidRPr="00CA45F9" w:rsidRDefault="00D34684" w:rsidP="00685718">
            <w:pPr>
              <w:rPr>
                <w:sz w:val="21"/>
                <w:szCs w:val="21"/>
              </w:rPr>
            </w:pPr>
          </w:p>
        </w:tc>
        <w:tc>
          <w:tcPr>
            <w:tcW w:w="1864" w:type="dxa"/>
          </w:tcPr>
          <w:p w14:paraId="2C2E08BF" w14:textId="482B6715" w:rsidR="00D34684" w:rsidRPr="00CA45F9" w:rsidRDefault="00D34684" w:rsidP="00685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Statistical test</w:t>
            </w:r>
          </w:p>
        </w:tc>
        <w:tc>
          <w:tcPr>
            <w:tcW w:w="1626" w:type="dxa"/>
          </w:tcPr>
          <w:p w14:paraId="225359B4" w14:textId="0106C0A6" w:rsidR="00D34684" w:rsidRPr="00CA45F9" w:rsidRDefault="00D34684" w:rsidP="00685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statistics</w:t>
            </w:r>
          </w:p>
        </w:tc>
        <w:tc>
          <w:tcPr>
            <w:tcW w:w="917" w:type="dxa"/>
          </w:tcPr>
          <w:p w14:paraId="7D12443A" w14:textId="7D58DDAD" w:rsidR="00D34684" w:rsidRPr="00CA45F9" w:rsidRDefault="00D34684" w:rsidP="00685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P-value</w:t>
            </w:r>
          </w:p>
        </w:tc>
        <w:tc>
          <w:tcPr>
            <w:tcW w:w="917" w:type="dxa"/>
          </w:tcPr>
          <w:p w14:paraId="35A2F75C" w14:textId="6EBB7C1C" w:rsidR="00D34684" w:rsidRPr="00CA45F9" w:rsidRDefault="00D34684" w:rsidP="00685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Sign.</w:t>
            </w:r>
          </w:p>
        </w:tc>
      </w:tr>
      <w:tr w:rsidR="00D34684" w:rsidRPr="00CA45F9" w14:paraId="371E142F" w14:textId="47F84456" w:rsidTr="00D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gridSpan w:val="2"/>
            <w:shd w:val="clear" w:color="auto" w:fill="F2F2F2"/>
          </w:tcPr>
          <w:p w14:paraId="03021983" w14:textId="703D0558" w:rsidR="00D34684" w:rsidRPr="00CA45F9" w:rsidRDefault="00D34684" w:rsidP="00A010EA">
            <w:pPr>
              <w:jc w:val="center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Child’s sex</w:t>
            </w:r>
          </w:p>
        </w:tc>
        <w:tc>
          <w:tcPr>
            <w:tcW w:w="1864" w:type="dxa"/>
          </w:tcPr>
          <w:p w14:paraId="02995F21" w14:textId="282156D8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Fisher’s Exact test</w:t>
            </w:r>
          </w:p>
        </w:tc>
        <w:tc>
          <w:tcPr>
            <w:tcW w:w="1626" w:type="dxa"/>
          </w:tcPr>
          <w:p w14:paraId="7FF93D98" w14:textId="41115AB4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OR=1</w:t>
            </w:r>
          </w:p>
        </w:tc>
        <w:tc>
          <w:tcPr>
            <w:tcW w:w="917" w:type="dxa"/>
          </w:tcPr>
          <w:p w14:paraId="50E332BB" w14:textId="64347C8A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1</w:t>
            </w:r>
          </w:p>
        </w:tc>
        <w:tc>
          <w:tcPr>
            <w:tcW w:w="917" w:type="dxa"/>
          </w:tcPr>
          <w:p w14:paraId="1A626EC3" w14:textId="77777777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D34684" w:rsidRPr="00CA45F9" w14:paraId="11D58724" w14:textId="4D3FE84F" w:rsidTr="00D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gridSpan w:val="2"/>
          </w:tcPr>
          <w:p w14:paraId="17F9229F" w14:textId="77E8E8AE" w:rsidR="00D34684" w:rsidRPr="00CA45F9" w:rsidRDefault="00D34684" w:rsidP="004269DD">
            <w:pPr>
              <w:jc w:val="center"/>
              <w:rPr>
                <w:i w:val="0"/>
                <w:iCs w:val="0"/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Parent’s highest academic achievement (non-university vs university degree)</w:t>
            </w:r>
          </w:p>
        </w:tc>
        <w:tc>
          <w:tcPr>
            <w:tcW w:w="1864" w:type="dxa"/>
            <w:vAlign w:val="center"/>
          </w:tcPr>
          <w:p w14:paraId="4BB1F58B" w14:textId="4AC7014A" w:rsidR="00D34684" w:rsidRPr="00CA45F9" w:rsidRDefault="00D34684" w:rsidP="00F95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vertAlign w:val="superscript"/>
              </w:rPr>
            </w:pPr>
            <w:r w:rsidRPr="00CA45F9">
              <w:rPr>
                <w:sz w:val="21"/>
                <w:szCs w:val="21"/>
              </w:rPr>
              <w:t>Fisher’s Exact test</w:t>
            </w:r>
          </w:p>
        </w:tc>
        <w:tc>
          <w:tcPr>
            <w:tcW w:w="1626" w:type="dxa"/>
            <w:vAlign w:val="center"/>
          </w:tcPr>
          <w:p w14:paraId="488DD7E4" w14:textId="0D870FA7" w:rsidR="00D34684" w:rsidRPr="00CA45F9" w:rsidRDefault="00D34684" w:rsidP="00F95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OR=0.52</w:t>
            </w:r>
          </w:p>
        </w:tc>
        <w:tc>
          <w:tcPr>
            <w:tcW w:w="917" w:type="dxa"/>
            <w:vAlign w:val="center"/>
          </w:tcPr>
          <w:p w14:paraId="0525AFCA" w14:textId="4EA33159" w:rsidR="00D34684" w:rsidRPr="00CA45F9" w:rsidRDefault="00D34684" w:rsidP="00F95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0.347</w:t>
            </w:r>
          </w:p>
        </w:tc>
        <w:tc>
          <w:tcPr>
            <w:tcW w:w="917" w:type="dxa"/>
          </w:tcPr>
          <w:p w14:paraId="27C004C1" w14:textId="77777777" w:rsidR="00D34684" w:rsidRPr="00CA45F9" w:rsidRDefault="00D34684" w:rsidP="00F95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D34684" w:rsidRPr="00CA45F9" w14:paraId="5A24EF27" w14:textId="0C8322BA" w:rsidTr="00D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gridSpan w:val="2"/>
            <w:shd w:val="clear" w:color="auto" w:fill="F2F2F2"/>
          </w:tcPr>
          <w:p w14:paraId="001E39E8" w14:textId="77777777" w:rsidR="00D34684" w:rsidRPr="00CA45F9" w:rsidRDefault="00D34684" w:rsidP="00A010EA">
            <w:pPr>
              <w:jc w:val="center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Chronological age (in months)</w:t>
            </w:r>
          </w:p>
        </w:tc>
        <w:tc>
          <w:tcPr>
            <w:tcW w:w="1864" w:type="dxa"/>
          </w:tcPr>
          <w:p w14:paraId="22A01F59" w14:textId="4F93434C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-test</w:t>
            </w:r>
          </w:p>
        </w:tc>
        <w:tc>
          <w:tcPr>
            <w:tcW w:w="1626" w:type="dxa"/>
          </w:tcPr>
          <w:p w14:paraId="6DFE03B6" w14:textId="26EE21D3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(16.40)=0.04</w:t>
            </w:r>
          </w:p>
        </w:tc>
        <w:tc>
          <w:tcPr>
            <w:tcW w:w="917" w:type="dxa"/>
          </w:tcPr>
          <w:p w14:paraId="73DF574C" w14:textId="4CAEB456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0.968</w:t>
            </w:r>
          </w:p>
        </w:tc>
        <w:tc>
          <w:tcPr>
            <w:tcW w:w="917" w:type="dxa"/>
          </w:tcPr>
          <w:p w14:paraId="1DD7FF68" w14:textId="77777777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D34684" w:rsidRPr="00CA45F9" w14:paraId="3F64902A" w14:textId="026DF75A" w:rsidTr="00D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gridSpan w:val="2"/>
          </w:tcPr>
          <w:p w14:paraId="55F77E6A" w14:textId="77777777" w:rsidR="00D34684" w:rsidRPr="00CA45F9" w:rsidRDefault="00D34684" w:rsidP="00A010EA">
            <w:pPr>
              <w:jc w:val="center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Gestational age at birth (in weeks)</w:t>
            </w:r>
          </w:p>
        </w:tc>
        <w:tc>
          <w:tcPr>
            <w:tcW w:w="1864" w:type="dxa"/>
          </w:tcPr>
          <w:p w14:paraId="70A80F10" w14:textId="247A343F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-test</w:t>
            </w:r>
          </w:p>
        </w:tc>
        <w:tc>
          <w:tcPr>
            <w:tcW w:w="1626" w:type="dxa"/>
          </w:tcPr>
          <w:p w14:paraId="157AFC77" w14:textId="404DA4B1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(18.60)=-0.03</w:t>
            </w:r>
          </w:p>
        </w:tc>
        <w:tc>
          <w:tcPr>
            <w:tcW w:w="917" w:type="dxa"/>
          </w:tcPr>
          <w:p w14:paraId="6FE1AADB" w14:textId="48D8E790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0.975</w:t>
            </w:r>
          </w:p>
        </w:tc>
        <w:tc>
          <w:tcPr>
            <w:tcW w:w="917" w:type="dxa"/>
          </w:tcPr>
          <w:p w14:paraId="4FB6DE82" w14:textId="77777777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D34684" w:rsidRPr="00CA45F9" w14:paraId="718521C7" w14:textId="3582FE84" w:rsidTr="00D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gridSpan w:val="2"/>
            <w:shd w:val="clear" w:color="auto" w:fill="F2F2F2"/>
          </w:tcPr>
          <w:p w14:paraId="0FFB77CC" w14:textId="77777777" w:rsidR="00D34684" w:rsidRPr="00CA45F9" w:rsidRDefault="00D34684" w:rsidP="00A010EA">
            <w:pPr>
              <w:jc w:val="center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 xml:space="preserve">Age when accessed </w:t>
            </w:r>
            <w:r w:rsidRPr="00CA45F9">
              <w:rPr>
                <w:sz w:val="21"/>
                <w:szCs w:val="21"/>
                <w:shd w:val="clear" w:color="auto" w:fill="F2F2F2"/>
              </w:rPr>
              <w:t>RHF (in months)</w:t>
            </w:r>
          </w:p>
        </w:tc>
        <w:tc>
          <w:tcPr>
            <w:tcW w:w="1864" w:type="dxa"/>
          </w:tcPr>
          <w:p w14:paraId="6444D691" w14:textId="782D24E4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-test</w:t>
            </w:r>
          </w:p>
        </w:tc>
        <w:tc>
          <w:tcPr>
            <w:tcW w:w="1626" w:type="dxa"/>
          </w:tcPr>
          <w:p w14:paraId="2E66AEC2" w14:textId="32D904F4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(15.16)=-0.53</w:t>
            </w:r>
          </w:p>
        </w:tc>
        <w:tc>
          <w:tcPr>
            <w:tcW w:w="917" w:type="dxa"/>
          </w:tcPr>
          <w:p w14:paraId="4EFA4064" w14:textId="609DD3E0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0.606</w:t>
            </w:r>
          </w:p>
        </w:tc>
        <w:tc>
          <w:tcPr>
            <w:tcW w:w="917" w:type="dxa"/>
          </w:tcPr>
          <w:p w14:paraId="7D6ADDE6" w14:textId="77777777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D34684" w:rsidRPr="00CA45F9" w14:paraId="2E6F84E4" w14:textId="07CFB97E" w:rsidTr="00D3468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gridSpan w:val="2"/>
          </w:tcPr>
          <w:p w14:paraId="1B6DCD40" w14:textId="77777777" w:rsidR="00D34684" w:rsidRPr="00CA45F9" w:rsidRDefault="00D34684" w:rsidP="00A010EA">
            <w:pPr>
              <w:jc w:val="center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ime followed at RHF (in months)</w:t>
            </w:r>
          </w:p>
        </w:tc>
        <w:tc>
          <w:tcPr>
            <w:tcW w:w="1864" w:type="dxa"/>
          </w:tcPr>
          <w:p w14:paraId="5E67D0C3" w14:textId="76ED2CBF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-test</w:t>
            </w:r>
          </w:p>
        </w:tc>
        <w:tc>
          <w:tcPr>
            <w:tcW w:w="1626" w:type="dxa"/>
          </w:tcPr>
          <w:p w14:paraId="40AFB7C3" w14:textId="53183945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(15.62)=0.45</w:t>
            </w:r>
          </w:p>
        </w:tc>
        <w:tc>
          <w:tcPr>
            <w:tcW w:w="917" w:type="dxa"/>
          </w:tcPr>
          <w:p w14:paraId="4FC0B1BD" w14:textId="59F31393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0.660</w:t>
            </w:r>
          </w:p>
        </w:tc>
        <w:tc>
          <w:tcPr>
            <w:tcW w:w="917" w:type="dxa"/>
          </w:tcPr>
          <w:p w14:paraId="470BD0D8" w14:textId="77777777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D34684" w:rsidRPr="00CA45F9" w14:paraId="4D2C61E4" w14:textId="2B57BF8B" w:rsidTr="00D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gridSpan w:val="2"/>
          </w:tcPr>
          <w:p w14:paraId="6EC547F9" w14:textId="48E4319F" w:rsidR="00D34684" w:rsidRPr="00CA45F9" w:rsidRDefault="00D34684" w:rsidP="00A010EA">
            <w:pPr>
              <w:jc w:val="center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Number of siblings</w:t>
            </w:r>
          </w:p>
        </w:tc>
        <w:tc>
          <w:tcPr>
            <w:tcW w:w="1864" w:type="dxa"/>
          </w:tcPr>
          <w:p w14:paraId="21671392" w14:textId="11331A99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CA45F9">
              <w:rPr>
                <w:sz w:val="21"/>
                <w:szCs w:val="21"/>
              </w:rPr>
              <w:t>t.test</w:t>
            </w:r>
            <w:proofErr w:type="spellEnd"/>
          </w:p>
        </w:tc>
        <w:tc>
          <w:tcPr>
            <w:tcW w:w="1626" w:type="dxa"/>
          </w:tcPr>
          <w:p w14:paraId="0A66821D" w14:textId="55E7A30B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(15.74)=-2.22</w:t>
            </w:r>
          </w:p>
        </w:tc>
        <w:tc>
          <w:tcPr>
            <w:tcW w:w="917" w:type="dxa"/>
          </w:tcPr>
          <w:p w14:paraId="199A3D3F" w14:textId="7D86D1C5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0.042</w:t>
            </w:r>
          </w:p>
        </w:tc>
        <w:tc>
          <w:tcPr>
            <w:tcW w:w="917" w:type="dxa"/>
          </w:tcPr>
          <w:p w14:paraId="605BFF80" w14:textId="4C8D87D4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*</w:t>
            </w:r>
          </w:p>
        </w:tc>
      </w:tr>
      <w:tr w:rsidR="00D34684" w:rsidRPr="00CA45F9" w14:paraId="4F28BB1C" w14:textId="4465C0B2" w:rsidTr="00D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vMerge w:val="restart"/>
            <w:vAlign w:val="center"/>
          </w:tcPr>
          <w:p w14:paraId="0749E185" w14:textId="54D904FC" w:rsidR="00D34684" w:rsidRPr="00CA45F9" w:rsidRDefault="00D34684" w:rsidP="00320752">
            <w:pPr>
              <w:jc w:val="center"/>
              <w:rPr>
                <w:sz w:val="21"/>
                <w:szCs w:val="21"/>
              </w:rPr>
            </w:pPr>
            <w:proofErr w:type="spellStart"/>
            <w:r w:rsidRPr="00CA45F9">
              <w:rPr>
                <w:sz w:val="21"/>
                <w:szCs w:val="21"/>
              </w:rPr>
              <w:t>Reynell-Zinkin</w:t>
            </w:r>
            <w:proofErr w:type="spellEnd"/>
            <w:r w:rsidRPr="00CA45F9">
              <w:rPr>
                <w:sz w:val="21"/>
                <w:szCs w:val="21"/>
              </w:rPr>
              <w:t xml:space="preserve"> Developmental age</w:t>
            </w:r>
            <w:r w:rsidR="00794E49">
              <w:rPr>
                <w:sz w:val="21"/>
                <w:szCs w:val="21"/>
              </w:rPr>
              <w:t xml:space="preserve"> (in months)</w:t>
            </w:r>
          </w:p>
        </w:tc>
        <w:tc>
          <w:tcPr>
            <w:tcW w:w="2635" w:type="dxa"/>
            <w:tcBorders>
              <w:right w:val="single" w:sz="4" w:space="0" w:color="000000" w:themeColor="text1"/>
            </w:tcBorders>
          </w:tcPr>
          <w:p w14:paraId="385D51C1" w14:textId="56DB3AC3" w:rsidR="00D34684" w:rsidRPr="00CA45F9" w:rsidRDefault="00D34684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CA45F9">
              <w:rPr>
                <w:rFonts w:eastAsia="Calibri"/>
                <w:i/>
                <w:iCs/>
                <w:kern w:val="1"/>
                <w:sz w:val="21"/>
                <w:szCs w:val="21"/>
                <w:lang w:val="en-US" w:eastAsia="hi-IN" w:bidi="hi-IN"/>
              </w:rPr>
              <w:t>Social Adaptation</w:t>
            </w:r>
          </w:p>
        </w:tc>
        <w:tc>
          <w:tcPr>
            <w:tcW w:w="1864" w:type="dxa"/>
            <w:tcBorders>
              <w:left w:val="single" w:sz="4" w:space="0" w:color="000000" w:themeColor="text1"/>
            </w:tcBorders>
          </w:tcPr>
          <w:p w14:paraId="42B8E049" w14:textId="7181E4C7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-test</w:t>
            </w:r>
          </w:p>
        </w:tc>
        <w:tc>
          <w:tcPr>
            <w:tcW w:w="1626" w:type="dxa"/>
          </w:tcPr>
          <w:p w14:paraId="463E3199" w14:textId="2585005C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(13.12)=0.71</w:t>
            </w:r>
          </w:p>
        </w:tc>
        <w:tc>
          <w:tcPr>
            <w:tcW w:w="917" w:type="dxa"/>
          </w:tcPr>
          <w:p w14:paraId="7B42DD17" w14:textId="0DAC3038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0.492</w:t>
            </w:r>
          </w:p>
        </w:tc>
        <w:tc>
          <w:tcPr>
            <w:tcW w:w="917" w:type="dxa"/>
          </w:tcPr>
          <w:p w14:paraId="0E9E356C" w14:textId="77777777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D34684" w:rsidRPr="00CA45F9" w14:paraId="515F63C0" w14:textId="66743205" w:rsidTr="00D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vMerge/>
          </w:tcPr>
          <w:p w14:paraId="689EEF78" w14:textId="77777777" w:rsidR="00D34684" w:rsidRPr="00CA45F9" w:rsidRDefault="00D34684" w:rsidP="00685718">
            <w:pPr>
              <w:rPr>
                <w:sz w:val="21"/>
                <w:szCs w:val="21"/>
              </w:rPr>
            </w:pPr>
          </w:p>
        </w:tc>
        <w:tc>
          <w:tcPr>
            <w:tcW w:w="2635" w:type="dxa"/>
            <w:tcBorders>
              <w:right w:val="single" w:sz="4" w:space="0" w:color="000000" w:themeColor="text1"/>
            </w:tcBorders>
          </w:tcPr>
          <w:p w14:paraId="3455C7AE" w14:textId="77777777" w:rsidR="00D34684" w:rsidRPr="00CA45F9" w:rsidRDefault="00D34684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CA45F9">
              <w:rPr>
                <w:rFonts w:eastAsia="Calibri"/>
                <w:i/>
                <w:iCs/>
                <w:kern w:val="1"/>
                <w:sz w:val="21"/>
                <w:szCs w:val="21"/>
                <w:lang w:val="en-US" w:eastAsia="hi-IN" w:bidi="hi-IN"/>
              </w:rPr>
              <w:t>Sensorimotor Understanding</w:t>
            </w:r>
          </w:p>
        </w:tc>
        <w:tc>
          <w:tcPr>
            <w:tcW w:w="1864" w:type="dxa"/>
            <w:tcBorders>
              <w:left w:val="single" w:sz="4" w:space="0" w:color="000000" w:themeColor="text1"/>
            </w:tcBorders>
          </w:tcPr>
          <w:p w14:paraId="20F33B6F" w14:textId="71A6706F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-test</w:t>
            </w:r>
          </w:p>
        </w:tc>
        <w:tc>
          <w:tcPr>
            <w:tcW w:w="1626" w:type="dxa"/>
          </w:tcPr>
          <w:p w14:paraId="6568B342" w14:textId="374A57C4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(15.00)=1.86</w:t>
            </w:r>
          </w:p>
        </w:tc>
        <w:tc>
          <w:tcPr>
            <w:tcW w:w="917" w:type="dxa"/>
          </w:tcPr>
          <w:p w14:paraId="4A664B31" w14:textId="3FECA8EF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0.083</w:t>
            </w:r>
          </w:p>
        </w:tc>
        <w:tc>
          <w:tcPr>
            <w:tcW w:w="917" w:type="dxa"/>
          </w:tcPr>
          <w:p w14:paraId="12AFD617" w14:textId="77777777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D34684" w:rsidRPr="00CA45F9" w14:paraId="21FED816" w14:textId="7EB4F5E3" w:rsidTr="00D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vMerge/>
          </w:tcPr>
          <w:p w14:paraId="5382AB7E" w14:textId="77777777" w:rsidR="00D34684" w:rsidRPr="00CA45F9" w:rsidRDefault="00D34684" w:rsidP="00685718">
            <w:pPr>
              <w:rPr>
                <w:sz w:val="21"/>
                <w:szCs w:val="21"/>
              </w:rPr>
            </w:pPr>
          </w:p>
        </w:tc>
        <w:tc>
          <w:tcPr>
            <w:tcW w:w="2635" w:type="dxa"/>
            <w:tcBorders>
              <w:right w:val="single" w:sz="4" w:space="0" w:color="000000" w:themeColor="text1"/>
            </w:tcBorders>
          </w:tcPr>
          <w:p w14:paraId="56F9EC72" w14:textId="77777777" w:rsidR="00D34684" w:rsidRPr="00CA45F9" w:rsidRDefault="00D34684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CA45F9">
              <w:rPr>
                <w:rFonts w:eastAsia="Calibri"/>
                <w:i/>
                <w:iCs/>
                <w:kern w:val="1"/>
                <w:sz w:val="21"/>
                <w:szCs w:val="21"/>
                <w:lang w:val="en-US" w:eastAsia="hi-IN" w:bidi="hi-IN"/>
              </w:rPr>
              <w:t>Exploration of Environment</w:t>
            </w:r>
          </w:p>
        </w:tc>
        <w:tc>
          <w:tcPr>
            <w:tcW w:w="1864" w:type="dxa"/>
            <w:tcBorders>
              <w:left w:val="single" w:sz="4" w:space="0" w:color="000000" w:themeColor="text1"/>
            </w:tcBorders>
          </w:tcPr>
          <w:p w14:paraId="48008D1F" w14:textId="0729788D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-test</w:t>
            </w:r>
          </w:p>
        </w:tc>
        <w:tc>
          <w:tcPr>
            <w:tcW w:w="1626" w:type="dxa"/>
          </w:tcPr>
          <w:p w14:paraId="5016BB34" w14:textId="2394FE33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(16.21)=0.74</w:t>
            </w:r>
          </w:p>
        </w:tc>
        <w:tc>
          <w:tcPr>
            <w:tcW w:w="917" w:type="dxa"/>
          </w:tcPr>
          <w:p w14:paraId="2CED2DB2" w14:textId="75E5158E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0.468</w:t>
            </w:r>
          </w:p>
        </w:tc>
        <w:tc>
          <w:tcPr>
            <w:tcW w:w="917" w:type="dxa"/>
          </w:tcPr>
          <w:p w14:paraId="7F49F4E1" w14:textId="77777777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D34684" w:rsidRPr="00CA45F9" w14:paraId="2D41729A" w14:textId="53445FD6" w:rsidTr="00D3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vMerge/>
          </w:tcPr>
          <w:p w14:paraId="48B49657" w14:textId="77777777" w:rsidR="00D34684" w:rsidRPr="00CA45F9" w:rsidRDefault="00D34684" w:rsidP="00685718">
            <w:pPr>
              <w:rPr>
                <w:sz w:val="21"/>
                <w:szCs w:val="21"/>
              </w:rPr>
            </w:pPr>
          </w:p>
        </w:tc>
        <w:tc>
          <w:tcPr>
            <w:tcW w:w="2635" w:type="dxa"/>
            <w:tcBorders>
              <w:right w:val="single" w:sz="4" w:space="0" w:color="000000" w:themeColor="text1"/>
            </w:tcBorders>
          </w:tcPr>
          <w:p w14:paraId="52F852FC" w14:textId="77777777" w:rsidR="00D34684" w:rsidRPr="00CA45F9" w:rsidRDefault="00D34684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CA45F9">
              <w:rPr>
                <w:rFonts w:eastAsia="Calibri"/>
                <w:i/>
                <w:iCs/>
                <w:kern w:val="1"/>
                <w:sz w:val="21"/>
                <w:szCs w:val="21"/>
                <w:lang w:val="en-US" w:eastAsia="hi-IN" w:bidi="hi-IN"/>
              </w:rPr>
              <w:t>Response to the Sound and Verbal Comprehension</w:t>
            </w:r>
          </w:p>
        </w:tc>
        <w:tc>
          <w:tcPr>
            <w:tcW w:w="1864" w:type="dxa"/>
            <w:tcBorders>
              <w:left w:val="single" w:sz="4" w:space="0" w:color="000000" w:themeColor="text1"/>
            </w:tcBorders>
          </w:tcPr>
          <w:p w14:paraId="25C2647C" w14:textId="3F9E1162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-test</w:t>
            </w:r>
          </w:p>
        </w:tc>
        <w:tc>
          <w:tcPr>
            <w:tcW w:w="1626" w:type="dxa"/>
          </w:tcPr>
          <w:p w14:paraId="2FE58A3F" w14:textId="66DC530C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(13.70)=0.81</w:t>
            </w:r>
          </w:p>
        </w:tc>
        <w:tc>
          <w:tcPr>
            <w:tcW w:w="917" w:type="dxa"/>
          </w:tcPr>
          <w:p w14:paraId="644E5C8D" w14:textId="24ADCCA9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0.434</w:t>
            </w:r>
          </w:p>
        </w:tc>
        <w:tc>
          <w:tcPr>
            <w:tcW w:w="917" w:type="dxa"/>
          </w:tcPr>
          <w:p w14:paraId="011D7794" w14:textId="77777777" w:rsidR="00D34684" w:rsidRPr="00CA45F9" w:rsidRDefault="00D34684" w:rsidP="0068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D34684" w:rsidRPr="00CA45F9" w14:paraId="6CD001C4" w14:textId="62810C48" w:rsidTr="00D3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dxa"/>
            <w:vMerge/>
          </w:tcPr>
          <w:p w14:paraId="42D64E91" w14:textId="77777777" w:rsidR="00D34684" w:rsidRPr="00CA45F9" w:rsidRDefault="00D34684" w:rsidP="00685718">
            <w:pPr>
              <w:rPr>
                <w:sz w:val="21"/>
                <w:szCs w:val="21"/>
              </w:rPr>
            </w:pPr>
          </w:p>
        </w:tc>
        <w:tc>
          <w:tcPr>
            <w:tcW w:w="2635" w:type="dxa"/>
            <w:tcBorders>
              <w:right w:val="single" w:sz="4" w:space="0" w:color="000000" w:themeColor="text1"/>
            </w:tcBorders>
          </w:tcPr>
          <w:p w14:paraId="3290FB99" w14:textId="77777777" w:rsidR="00D34684" w:rsidRPr="00CA45F9" w:rsidRDefault="00D34684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1"/>
                <w:szCs w:val="21"/>
              </w:rPr>
            </w:pPr>
            <w:r w:rsidRPr="00CA45F9">
              <w:rPr>
                <w:rFonts w:eastAsia="Calibri"/>
                <w:i/>
                <w:iCs/>
                <w:kern w:val="1"/>
                <w:sz w:val="21"/>
                <w:szCs w:val="21"/>
                <w:lang w:val="en-US" w:eastAsia="hi-IN" w:bidi="hi-IN"/>
              </w:rPr>
              <w:t>Expressive Language</w:t>
            </w:r>
          </w:p>
        </w:tc>
        <w:tc>
          <w:tcPr>
            <w:tcW w:w="1864" w:type="dxa"/>
            <w:tcBorders>
              <w:left w:val="single" w:sz="4" w:space="0" w:color="000000" w:themeColor="text1"/>
            </w:tcBorders>
          </w:tcPr>
          <w:p w14:paraId="49F27196" w14:textId="5E39C8F0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-test</w:t>
            </w:r>
          </w:p>
        </w:tc>
        <w:tc>
          <w:tcPr>
            <w:tcW w:w="1626" w:type="dxa"/>
          </w:tcPr>
          <w:p w14:paraId="475F0401" w14:textId="6C32EE2A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t(16.79)=0.62</w:t>
            </w:r>
          </w:p>
        </w:tc>
        <w:tc>
          <w:tcPr>
            <w:tcW w:w="917" w:type="dxa"/>
          </w:tcPr>
          <w:p w14:paraId="10C19078" w14:textId="68CB9C0A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A45F9">
              <w:rPr>
                <w:sz w:val="21"/>
                <w:szCs w:val="21"/>
              </w:rPr>
              <w:t>0.547</w:t>
            </w:r>
          </w:p>
        </w:tc>
        <w:tc>
          <w:tcPr>
            <w:tcW w:w="917" w:type="dxa"/>
          </w:tcPr>
          <w:p w14:paraId="0BC103BF" w14:textId="77777777" w:rsidR="00D34684" w:rsidRPr="00CA45F9" w:rsidRDefault="00D34684" w:rsidP="0068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</w:tbl>
    <w:p w14:paraId="41D875B7" w14:textId="3F4B8A4F" w:rsidR="00937D5B" w:rsidRPr="00CA45F9" w:rsidRDefault="00937D5B" w:rsidP="00937D5B">
      <w:pPr>
        <w:rPr>
          <w:sz w:val="16"/>
          <w:szCs w:val="16"/>
        </w:rPr>
      </w:pPr>
      <w:r w:rsidRPr="00CA45F9">
        <w:rPr>
          <w:sz w:val="16"/>
          <w:szCs w:val="16"/>
        </w:rPr>
        <w:t xml:space="preserve">Abbreviations: </w:t>
      </w:r>
      <w:r w:rsidR="00320752" w:rsidRPr="00CA45F9">
        <w:rPr>
          <w:sz w:val="16"/>
          <w:szCs w:val="16"/>
        </w:rPr>
        <w:t xml:space="preserve">OR = Odds Ratio, </w:t>
      </w:r>
      <w:r w:rsidRPr="00CA45F9">
        <w:rPr>
          <w:sz w:val="16"/>
          <w:szCs w:val="16"/>
        </w:rPr>
        <w:t xml:space="preserve">RHF = Robert Hollman Foundation. </w:t>
      </w:r>
    </w:p>
    <w:p w14:paraId="7FEF1259" w14:textId="77777777" w:rsidR="0099435D" w:rsidRPr="00CA45F9" w:rsidRDefault="0099435D" w:rsidP="006C3BD3">
      <w:pPr>
        <w:keepNext/>
        <w:rPr>
          <w:b/>
        </w:rPr>
      </w:pPr>
    </w:p>
    <w:p w14:paraId="29A7FC1E" w14:textId="77777777" w:rsidR="006C3BD3" w:rsidRPr="00CA45F9" w:rsidRDefault="006C3BD3" w:rsidP="00994A3D">
      <w:pPr>
        <w:keepNext/>
        <w:jc w:val="center"/>
      </w:pPr>
    </w:p>
    <w:p w14:paraId="36DB6175" w14:textId="1DDD488D" w:rsidR="006C3BD3" w:rsidRPr="00CA45F9" w:rsidRDefault="006C3BD3" w:rsidP="006C3BD3">
      <w:r w:rsidRPr="00CA45F9">
        <w:rPr>
          <w:b/>
        </w:rPr>
        <w:t>Supplementary Table S</w:t>
      </w:r>
      <w:r w:rsidR="00975458" w:rsidRPr="00CA45F9">
        <w:rPr>
          <w:b/>
        </w:rPr>
        <w:t>3</w:t>
      </w:r>
      <w:r w:rsidRPr="00CA45F9">
        <w:rPr>
          <w:b/>
        </w:rPr>
        <w:t>.</w:t>
      </w:r>
      <w:r w:rsidRPr="00CA45F9">
        <w:t xml:space="preserve"> Results of the </w:t>
      </w:r>
      <w:r w:rsidR="00416A55" w:rsidRPr="00CA45F9">
        <w:t>multilevel</w:t>
      </w:r>
      <w:r w:rsidRPr="00CA45F9">
        <w:t xml:space="preserve"> </w:t>
      </w:r>
      <w:r w:rsidR="00416A55" w:rsidRPr="00CA45F9">
        <w:t xml:space="preserve">mixed </w:t>
      </w:r>
      <w:r w:rsidRPr="00CA45F9">
        <w:t xml:space="preserve">model with parental </w:t>
      </w:r>
      <w:r w:rsidR="005C1B6D" w:rsidRPr="00CA45F9">
        <w:t>T</w:t>
      </w:r>
      <w:r w:rsidRPr="00CA45F9">
        <w:t xml:space="preserve">otal </w:t>
      </w:r>
      <w:r w:rsidR="005C1B6D" w:rsidRPr="00CA45F9">
        <w:t>S</w:t>
      </w:r>
      <w:r w:rsidRPr="00CA45F9">
        <w:t>tress score as dependent variable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69"/>
        <w:gridCol w:w="753"/>
        <w:gridCol w:w="426"/>
        <w:gridCol w:w="794"/>
        <w:gridCol w:w="794"/>
        <w:gridCol w:w="864"/>
        <w:gridCol w:w="718"/>
        <w:gridCol w:w="584"/>
        <w:gridCol w:w="869"/>
        <w:gridCol w:w="642"/>
      </w:tblGrid>
      <w:tr w:rsidR="00A87322" w:rsidRPr="00CA45F9" w14:paraId="730ECD78" w14:textId="77777777" w:rsidTr="00685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3BDBF8A9" w14:textId="77777777" w:rsidR="00A87322" w:rsidRPr="00CA45F9" w:rsidRDefault="00A87322" w:rsidP="00685718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0DF4E74" w14:textId="095B9A92" w:rsidR="00A87322" w:rsidRPr="00CA45F9" w:rsidRDefault="000F0E33" w:rsidP="000F0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0" w:type="auto"/>
            <w:noWrap/>
            <w:hideMark/>
          </w:tcPr>
          <w:p w14:paraId="11D17091" w14:textId="1D834B66" w:rsidR="00A87322" w:rsidRPr="00CA45F9" w:rsidRDefault="000F0E33" w:rsidP="000F0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14:paraId="2AD8158A" w14:textId="19312628" w:rsidR="00A87322" w:rsidRPr="00CA45F9" w:rsidRDefault="000F0E33" w:rsidP="000F0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AIC</w:t>
            </w:r>
          </w:p>
        </w:tc>
        <w:tc>
          <w:tcPr>
            <w:tcW w:w="0" w:type="auto"/>
            <w:noWrap/>
            <w:hideMark/>
          </w:tcPr>
          <w:p w14:paraId="3EBF0A37" w14:textId="0DAD75D1" w:rsidR="00A87322" w:rsidRPr="00CA45F9" w:rsidRDefault="000F0E33" w:rsidP="000F0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BIC</w:t>
            </w:r>
          </w:p>
        </w:tc>
        <w:tc>
          <w:tcPr>
            <w:tcW w:w="0" w:type="auto"/>
            <w:noWrap/>
            <w:hideMark/>
          </w:tcPr>
          <w:p w14:paraId="41F7AF38" w14:textId="7E698A6D" w:rsidR="00A87322" w:rsidRPr="00CA45F9" w:rsidRDefault="000F0E33" w:rsidP="000F0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logLik</w:t>
            </w:r>
            <w:proofErr w:type="spellEnd"/>
          </w:p>
        </w:tc>
        <w:tc>
          <w:tcPr>
            <w:tcW w:w="0" w:type="auto"/>
            <w:noWrap/>
            <w:hideMark/>
          </w:tcPr>
          <w:p w14:paraId="5609C139" w14:textId="1D396669" w:rsidR="00A87322" w:rsidRPr="00CA45F9" w:rsidRDefault="000F0E33" w:rsidP="000F0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4F46854B" w14:textId="6B41D4C5" w:rsidR="00A87322" w:rsidRPr="00CA45F9" w:rsidRDefault="000F0E33" w:rsidP="000F0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</w:rPr>
              <w:sym w:font="Symbol" w:char="F063"/>
            </w:r>
            <w:r w:rsidRPr="00CA45F9">
              <w:rPr>
                <w:b w:val="0"/>
                <w:bCs w:val="0"/>
                <w:i/>
                <w:iCs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746310" w14:textId="168F9517" w:rsidR="00A87322" w:rsidRPr="00CA45F9" w:rsidRDefault="000F0E33" w:rsidP="000F0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0F094E55" w14:textId="3B924508" w:rsidR="00A87322" w:rsidRPr="00CA45F9" w:rsidRDefault="000F0E33" w:rsidP="000F0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Sign.</w:t>
            </w:r>
          </w:p>
        </w:tc>
      </w:tr>
      <w:tr w:rsidR="00A87322" w:rsidRPr="00CA45F9" w14:paraId="144B491F" w14:textId="77777777" w:rsidTr="0068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ED7672" w14:textId="77777777" w:rsidR="00A87322" w:rsidRPr="00CA45F9" w:rsidRDefault="00A87322" w:rsidP="00A010EA">
            <w:pPr>
              <w:jc w:val="center"/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Baseline model</w:t>
            </w:r>
          </w:p>
        </w:tc>
        <w:tc>
          <w:tcPr>
            <w:tcW w:w="0" w:type="auto"/>
            <w:noWrap/>
            <w:hideMark/>
          </w:tcPr>
          <w:p w14:paraId="45E5C503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C3D683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60931EF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4.81</w:t>
            </w:r>
          </w:p>
        </w:tc>
        <w:tc>
          <w:tcPr>
            <w:tcW w:w="0" w:type="auto"/>
            <w:noWrap/>
            <w:hideMark/>
          </w:tcPr>
          <w:p w14:paraId="09CD8F92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40.02</w:t>
            </w:r>
          </w:p>
        </w:tc>
        <w:tc>
          <w:tcPr>
            <w:tcW w:w="0" w:type="auto"/>
            <w:noWrap/>
            <w:hideMark/>
          </w:tcPr>
          <w:p w14:paraId="2E097D2D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64.41</w:t>
            </w:r>
          </w:p>
        </w:tc>
        <w:tc>
          <w:tcPr>
            <w:tcW w:w="0" w:type="auto"/>
            <w:noWrap/>
            <w:hideMark/>
          </w:tcPr>
          <w:p w14:paraId="3D13F679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1E3529A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8E4C532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B6DF48C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A87322" w:rsidRPr="00CA45F9" w14:paraId="4BB398C2" w14:textId="77777777" w:rsidTr="006857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40EED3" w14:textId="77777777" w:rsidR="00A87322" w:rsidRPr="00CA45F9" w:rsidRDefault="00A87322" w:rsidP="00A010EA">
            <w:pPr>
              <w:jc w:val="center"/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Child’s age</w:t>
            </w:r>
          </w:p>
        </w:tc>
        <w:tc>
          <w:tcPr>
            <w:tcW w:w="0" w:type="auto"/>
            <w:noWrap/>
            <w:hideMark/>
          </w:tcPr>
          <w:p w14:paraId="0116CFDA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307E56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66BA686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4.47</w:t>
            </w:r>
          </w:p>
        </w:tc>
        <w:tc>
          <w:tcPr>
            <w:tcW w:w="0" w:type="auto"/>
            <w:noWrap/>
            <w:hideMark/>
          </w:tcPr>
          <w:p w14:paraId="7AE03C97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41.42</w:t>
            </w:r>
          </w:p>
        </w:tc>
        <w:tc>
          <w:tcPr>
            <w:tcW w:w="0" w:type="auto"/>
            <w:noWrap/>
            <w:hideMark/>
          </w:tcPr>
          <w:p w14:paraId="07816BDD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63.23</w:t>
            </w:r>
          </w:p>
        </w:tc>
        <w:tc>
          <w:tcPr>
            <w:tcW w:w="0" w:type="auto"/>
            <w:noWrap/>
            <w:hideMark/>
          </w:tcPr>
          <w:p w14:paraId="0B13AC45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 vs 2</w:t>
            </w:r>
          </w:p>
        </w:tc>
        <w:tc>
          <w:tcPr>
            <w:tcW w:w="0" w:type="auto"/>
            <w:noWrap/>
            <w:hideMark/>
          </w:tcPr>
          <w:p w14:paraId="0CC48246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.34</w:t>
            </w:r>
          </w:p>
        </w:tc>
        <w:tc>
          <w:tcPr>
            <w:tcW w:w="0" w:type="auto"/>
            <w:noWrap/>
            <w:hideMark/>
          </w:tcPr>
          <w:p w14:paraId="69C67B8A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0" w:type="auto"/>
            <w:noWrap/>
            <w:hideMark/>
          </w:tcPr>
          <w:p w14:paraId="7E7E3B3D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87322" w:rsidRPr="00CA45F9" w14:paraId="62991D61" w14:textId="77777777" w:rsidTr="0068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F81F38" w14:textId="77777777" w:rsidR="00A87322" w:rsidRPr="00CA45F9" w:rsidRDefault="00A87322" w:rsidP="00A010EA">
            <w:pPr>
              <w:jc w:val="center"/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Time at RHF</w:t>
            </w:r>
          </w:p>
        </w:tc>
        <w:tc>
          <w:tcPr>
            <w:tcW w:w="0" w:type="auto"/>
            <w:noWrap/>
            <w:hideMark/>
          </w:tcPr>
          <w:p w14:paraId="20D291E5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933BCE8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0E2EB64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3.00</w:t>
            </w:r>
          </w:p>
        </w:tc>
        <w:tc>
          <w:tcPr>
            <w:tcW w:w="0" w:type="auto"/>
            <w:noWrap/>
            <w:hideMark/>
          </w:tcPr>
          <w:p w14:paraId="7C6D56BB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41.69</w:t>
            </w:r>
          </w:p>
        </w:tc>
        <w:tc>
          <w:tcPr>
            <w:tcW w:w="0" w:type="auto"/>
            <w:noWrap/>
            <w:hideMark/>
          </w:tcPr>
          <w:p w14:paraId="09A54A5C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61.50</w:t>
            </w:r>
          </w:p>
        </w:tc>
        <w:tc>
          <w:tcPr>
            <w:tcW w:w="0" w:type="auto"/>
            <w:noWrap/>
            <w:hideMark/>
          </w:tcPr>
          <w:p w14:paraId="252259CE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 vs 3</w:t>
            </w:r>
          </w:p>
        </w:tc>
        <w:tc>
          <w:tcPr>
            <w:tcW w:w="0" w:type="auto"/>
            <w:noWrap/>
            <w:hideMark/>
          </w:tcPr>
          <w:p w14:paraId="31DBF806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.46</w:t>
            </w:r>
          </w:p>
        </w:tc>
        <w:tc>
          <w:tcPr>
            <w:tcW w:w="0" w:type="auto"/>
            <w:noWrap/>
            <w:hideMark/>
          </w:tcPr>
          <w:p w14:paraId="5EC6BCE5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63</w:t>
            </w:r>
          </w:p>
        </w:tc>
        <w:tc>
          <w:tcPr>
            <w:tcW w:w="0" w:type="auto"/>
            <w:noWrap/>
            <w:hideMark/>
          </w:tcPr>
          <w:p w14:paraId="0949784F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87322" w:rsidRPr="00CA45F9" w14:paraId="04E8F68E" w14:textId="77777777" w:rsidTr="006857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08F24C" w14:textId="77777777" w:rsidR="00A87322" w:rsidRPr="00CA45F9" w:rsidRDefault="00A87322" w:rsidP="00A010EA">
            <w:pPr>
              <w:jc w:val="center"/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Child’s gestational age</w:t>
            </w:r>
          </w:p>
        </w:tc>
        <w:tc>
          <w:tcPr>
            <w:tcW w:w="0" w:type="auto"/>
            <w:noWrap/>
            <w:hideMark/>
          </w:tcPr>
          <w:p w14:paraId="1D442235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9E10180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80378D2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4.98</w:t>
            </w:r>
          </w:p>
        </w:tc>
        <w:tc>
          <w:tcPr>
            <w:tcW w:w="0" w:type="auto"/>
            <w:noWrap/>
            <w:hideMark/>
          </w:tcPr>
          <w:p w14:paraId="283EEAA8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45.41</w:t>
            </w:r>
          </w:p>
        </w:tc>
        <w:tc>
          <w:tcPr>
            <w:tcW w:w="0" w:type="auto"/>
            <w:noWrap/>
            <w:hideMark/>
          </w:tcPr>
          <w:p w14:paraId="10BCE4C2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61.49</w:t>
            </w:r>
          </w:p>
        </w:tc>
        <w:tc>
          <w:tcPr>
            <w:tcW w:w="0" w:type="auto"/>
            <w:noWrap/>
            <w:hideMark/>
          </w:tcPr>
          <w:p w14:paraId="39A0A305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 vs 4</w:t>
            </w:r>
          </w:p>
        </w:tc>
        <w:tc>
          <w:tcPr>
            <w:tcW w:w="0" w:type="auto"/>
            <w:noWrap/>
            <w:hideMark/>
          </w:tcPr>
          <w:p w14:paraId="629AC7AA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6EA9E38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877</w:t>
            </w:r>
          </w:p>
        </w:tc>
        <w:tc>
          <w:tcPr>
            <w:tcW w:w="0" w:type="auto"/>
            <w:noWrap/>
            <w:hideMark/>
          </w:tcPr>
          <w:p w14:paraId="51C4C5E6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87322" w:rsidRPr="00CA45F9" w14:paraId="3A1D0CAC" w14:textId="77777777" w:rsidTr="0068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474B92" w14:textId="77777777" w:rsidR="00A87322" w:rsidRPr="00CA45F9" w:rsidRDefault="00A87322" w:rsidP="00A010EA">
            <w:pPr>
              <w:jc w:val="center"/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Child’s sex</w:t>
            </w:r>
          </w:p>
        </w:tc>
        <w:tc>
          <w:tcPr>
            <w:tcW w:w="0" w:type="auto"/>
            <w:noWrap/>
            <w:hideMark/>
          </w:tcPr>
          <w:p w14:paraId="622B23C3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C07D645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3B3D428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6.67</w:t>
            </w:r>
          </w:p>
        </w:tc>
        <w:tc>
          <w:tcPr>
            <w:tcW w:w="0" w:type="auto"/>
            <w:noWrap/>
            <w:hideMark/>
          </w:tcPr>
          <w:p w14:paraId="64DEDA1F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48.83</w:t>
            </w:r>
          </w:p>
        </w:tc>
        <w:tc>
          <w:tcPr>
            <w:tcW w:w="0" w:type="auto"/>
            <w:noWrap/>
            <w:hideMark/>
          </w:tcPr>
          <w:p w14:paraId="5462BE10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61.33</w:t>
            </w:r>
          </w:p>
        </w:tc>
        <w:tc>
          <w:tcPr>
            <w:tcW w:w="0" w:type="auto"/>
            <w:noWrap/>
            <w:hideMark/>
          </w:tcPr>
          <w:p w14:paraId="6B224DBE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4 vs 5</w:t>
            </w:r>
          </w:p>
        </w:tc>
        <w:tc>
          <w:tcPr>
            <w:tcW w:w="0" w:type="auto"/>
            <w:noWrap/>
            <w:hideMark/>
          </w:tcPr>
          <w:p w14:paraId="1E0D5B60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01773457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577</w:t>
            </w:r>
          </w:p>
        </w:tc>
        <w:tc>
          <w:tcPr>
            <w:tcW w:w="0" w:type="auto"/>
            <w:noWrap/>
            <w:hideMark/>
          </w:tcPr>
          <w:p w14:paraId="551FA580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87322" w:rsidRPr="00CA45F9" w14:paraId="4D7CB6C4" w14:textId="77777777" w:rsidTr="006857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7BFA61" w14:textId="77777777" w:rsidR="00A87322" w:rsidRPr="00CA45F9" w:rsidRDefault="00A87322" w:rsidP="00A010EA">
            <w:pPr>
              <w:jc w:val="center"/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Parental role</w:t>
            </w:r>
          </w:p>
        </w:tc>
        <w:tc>
          <w:tcPr>
            <w:tcW w:w="0" w:type="auto"/>
            <w:noWrap/>
            <w:hideMark/>
          </w:tcPr>
          <w:p w14:paraId="3A411130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D3D2FE2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F62DBF3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8.62</w:t>
            </w:r>
          </w:p>
        </w:tc>
        <w:tc>
          <w:tcPr>
            <w:tcW w:w="0" w:type="auto"/>
            <w:noWrap/>
            <w:hideMark/>
          </w:tcPr>
          <w:p w14:paraId="6E9CD403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52.52</w:t>
            </w:r>
          </w:p>
        </w:tc>
        <w:tc>
          <w:tcPr>
            <w:tcW w:w="0" w:type="auto"/>
            <w:noWrap/>
            <w:hideMark/>
          </w:tcPr>
          <w:p w14:paraId="117E7606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61.31</w:t>
            </w:r>
          </w:p>
        </w:tc>
        <w:tc>
          <w:tcPr>
            <w:tcW w:w="0" w:type="auto"/>
            <w:noWrap/>
            <w:hideMark/>
          </w:tcPr>
          <w:p w14:paraId="3B826C44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5 vs 6</w:t>
            </w:r>
          </w:p>
        </w:tc>
        <w:tc>
          <w:tcPr>
            <w:tcW w:w="0" w:type="auto"/>
            <w:noWrap/>
            <w:hideMark/>
          </w:tcPr>
          <w:p w14:paraId="15804D5D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7624A865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825</w:t>
            </w:r>
          </w:p>
        </w:tc>
        <w:tc>
          <w:tcPr>
            <w:tcW w:w="0" w:type="auto"/>
            <w:noWrap/>
            <w:hideMark/>
          </w:tcPr>
          <w:p w14:paraId="775D330F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87322" w:rsidRPr="00CA45F9" w14:paraId="5DBC2D3B" w14:textId="77777777" w:rsidTr="0068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7C61D5" w14:textId="77777777" w:rsidR="00A87322" w:rsidRPr="00CA45F9" w:rsidRDefault="00A87322" w:rsidP="00A010EA">
            <w:pPr>
              <w:jc w:val="center"/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Parental education</w:t>
            </w:r>
          </w:p>
        </w:tc>
        <w:tc>
          <w:tcPr>
            <w:tcW w:w="0" w:type="auto"/>
            <w:noWrap/>
            <w:hideMark/>
          </w:tcPr>
          <w:p w14:paraId="72C2000B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78893C5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D99A416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6.59</w:t>
            </w:r>
          </w:p>
        </w:tc>
        <w:tc>
          <w:tcPr>
            <w:tcW w:w="0" w:type="auto"/>
            <w:noWrap/>
            <w:hideMark/>
          </w:tcPr>
          <w:p w14:paraId="3A38D0AF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55.70</w:t>
            </w:r>
          </w:p>
        </w:tc>
        <w:tc>
          <w:tcPr>
            <w:tcW w:w="0" w:type="auto"/>
            <w:noWrap/>
            <w:hideMark/>
          </w:tcPr>
          <w:p w14:paraId="30AAAA9C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7.29</w:t>
            </w:r>
          </w:p>
        </w:tc>
        <w:tc>
          <w:tcPr>
            <w:tcW w:w="0" w:type="auto"/>
            <w:noWrap/>
            <w:hideMark/>
          </w:tcPr>
          <w:p w14:paraId="1E5FDEC4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6 vs 7</w:t>
            </w:r>
          </w:p>
        </w:tc>
        <w:tc>
          <w:tcPr>
            <w:tcW w:w="0" w:type="auto"/>
            <w:noWrap/>
            <w:hideMark/>
          </w:tcPr>
          <w:p w14:paraId="5EF1D29A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8.03</w:t>
            </w:r>
          </w:p>
        </w:tc>
        <w:tc>
          <w:tcPr>
            <w:tcW w:w="0" w:type="auto"/>
            <w:noWrap/>
            <w:hideMark/>
          </w:tcPr>
          <w:p w14:paraId="7E295022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11F421AA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*</w:t>
            </w:r>
          </w:p>
        </w:tc>
      </w:tr>
      <w:tr w:rsidR="00A87322" w:rsidRPr="00CA45F9" w14:paraId="088256B8" w14:textId="77777777" w:rsidTr="006857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200C4C" w14:textId="77777777" w:rsidR="00A87322" w:rsidRPr="00CA45F9" w:rsidRDefault="00A87322" w:rsidP="00A010EA">
            <w:pPr>
              <w:jc w:val="center"/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Blindness group</w:t>
            </w:r>
          </w:p>
        </w:tc>
        <w:tc>
          <w:tcPr>
            <w:tcW w:w="0" w:type="auto"/>
            <w:noWrap/>
            <w:hideMark/>
          </w:tcPr>
          <w:p w14:paraId="43848D9C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F3976E2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A929471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1.98</w:t>
            </w:r>
          </w:p>
        </w:tc>
        <w:tc>
          <w:tcPr>
            <w:tcW w:w="0" w:type="auto"/>
            <w:noWrap/>
            <w:hideMark/>
          </w:tcPr>
          <w:p w14:paraId="145592D0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52.83</w:t>
            </w:r>
          </w:p>
        </w:tc>
        <w:tc>
          <w:tcPr>
            <w:tcW w:w="0" w:type="auto"/>
            <w:noWrap/>
            <w:hideMark/>
          </w:tcPr>
          <w:p w14:paraId="31EDEE49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3.99</w:t>
            </w:r>
          </w:p>
        </w:tc>
        <w:tc>
          <w:tcPr>
            <w:tcW w:w="0" w:type="auto"/>
            <w:noWrap/>
            <w:hideMark/>
          </w:tcPr>
          <w:p w14:paraId="0FDB2D41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7 vs 8</w:t>
            </w:r>
          </w:p>
        </w:tc>
        <w:tc>
          <w:tcPr>
            <w:tcW w:w="0" w:type="auto"/>
            <w:noWrap/>
            <w:hideMark/>
          </w:tcPr>
          <w:p w14:paraId="6663DC12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6.61</w:t>
            </w:r>
          </w:p>
        </w:tc>
        <w:tc>
          <w:tcPr>
            <w:tcW w:w="0" w:type="auto"/>
            <w:noWrap/>
            <w:hideMark/>
          </w:tcPr>
          <w:p w14:paraId="1FFE86FE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028D79B2" w14:textId="77777777" w:rsidR="00A87322" w:rsidRPr="00CA45F9" w:rsidRDefault="00A87322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*</w:t>
            </w:r>
          </w:p>
        </w:tc>
      </w:tr>
      <w:tr w:rsidR="00A87322" w:rsidRPr="00CA45F9" w14:paraId="0F025738" w14:textId="77777777" w:rsidTr="0068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45750A" w14:textId="77777777" w:rsidR="00A87322" w:rsidRPr="00CA45F9" w:rsidRDefault="00A87322" w:rsidP="00A010EA">
            <w:pPr>
              <w:jc w:val="center"/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Blindness X parental role</w:t>
            </w:r>
          </w:p>
        </w:tc>
        <w:tc>
          <w:tcPr>
            <w:tcW w:w="0" w:type="auto"/>
            <w:noWrap/>
            <w:hideMark/>
          </w:tcPr>
          <w:p w14:paraId="02A7C0D7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89DB5DF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5572709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3.32</w:t>
            </w:r>
          </w:p>
        </w:tc>
        <w:tc>
          <w:tcPr>
            <w:tcW w:w="0" w:type="auto"/>
            <w:noWrap/>
            <w:hideMark/>
          </w:tcPr>
          <w:p w14:paraId="0B816FA5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55.91</w:t>
            </w:r>
          </w:p>
        </w:tc>
        <w:tc>
          <w:tcPr>
            <w:tcW w:w="0" w:type="auto"/>
            <w:noWrap/>
            <w:hideMark/>
          </w:tcPr>
          <w:p w14:paraId="7FA4CB94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3.66</w:t>
            </w:r>
          </w:p>
        </w:tc>
        <w:tc>
          <w:tcPr>
            <w:tcW w:w="0" w:type="auto"/>
            <w:noWrap/>
            <w:hideMark/>
          </w:tcPr>
          <w:p w14:paraId="7022E745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8 vs 8</w:t>
            </w:r>
          </w:p>
        </w:tc>
        <w:tc>
          <w:tcPr>
            <w:tcW w:w="0" w:type="auto"/>
            <w:noWrap/>
            <w:hideMark/>
          </w:tcPr>
          <w:p w14:paraId="060F41AC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125723DA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415</w:t>
            </w:r>
          </w:p>
        </w:tc>
        <w:tc>
          <w:tcPr>
            <w:tcW w:w="0" w:type="auto"/>
            <w:noWrap/>
            <w:hideMark/>
          </w:tcPr>
          <w:p w14:paraId="340716CC" w14:textId="77777777" w:rsidR="00A87322" w:rsidRPr="00CA45F9" w:rsidRDefault="00A87322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</w:tbl>
    <w:p w14:paraId="6617027D" w14:textId="075D0CD6" w:rsidR="006C3BD3" w:rsidRPr="00CA45F9" w:rsidRDefault="00A87322" w:rsidP="006C3BD3">
      <w:pPr>
        <w:rPr>
          <w:sz w:val="16"/>
          <w:szCs w:val="16"/>
        </w:rPr>
      </w:pPr>
      <w:r w:rsidRPr="00CA45F9">
        <w:rPr>
          <w:sz w:val="16"/>
          <w:szCs w:val="16"/>
        </w:rPr>
        <w:t xml:space="preserve">Abbreviations: </w:t>
      </w:r>
      <w:proofErr w:type="spellStart"/>
      <w:r w:rsidRPr="00CA45F9">
        <w:rPr>
          <w:sz w:val="16"/>
          <w:szCs w:val="16"/>
        </w:rPr>
        <w:t>df</w:t>
      </w:r>
      <w:proofErr w:type="spellEnd"/>
      <w:r w:rsidRPr="00CA45F9">
        <w:rPr>
          <w:sz w:val="16"/>
          <w:szCs w:val="16"/>
        </w:rPr>
        <w:t xml:space="preserve"> = degrees of freedom, </w:t>
      </w:r>
      <w:proofErr w:type="spellStart"/>
      <w:r w:rsidRPr="00CA45F9">
        <w:rPr>
          <w:sz w:val="16"/>
          <w:szCs w:val="16"/>
        </w:rPr>
        <w:t>logLik</w:t>
      </w:r>
      <w:proofErr w:type="spellEnd"/>
      <w:r w:rsidRPr="00CA45F9">
        <w:rPr>
          <w:sz w:val="16"/>
          <w:szCs w:val="16"/>
        </w:rPr>
        <w:t xml:space="preserve"> = log likelihood, </w:t>
      </w:r>
      <w:r w:rsidR="000F0E33" w:rsidRPr="00CA45F9">
        <w:rPr>
          <w:sz w:val="16"/>
          <w:szCs w:val="16"/>
        </w:rPr>
        <w:sym w:font="Symbol" w:char="F063"/>
      </w:r>
      <w:r w:rsidR="000F0E33" w:rsidRPr="00CA45F9">
        <w:rPr>
          <w:sz w:val="16"/>
          <w:szCs w:val="16"/>
          <w:vertAlign w:val="superscript"/>
        </w:rPr>
        <w:t>2</w:t>
      </w:r>
      <w:r w:rsidRPr="00CA45F9">
        <w:rPr>
          <w:sz w:val="16"/>
          <w:szCs w:val="16"/>
        </w:rPr>
        <w:t xml:space="preserve">= Likelihood ratio, </w:t>
      </w:r>
      <w:r w:rsidR="004D1173" w:rsidRPr="00CA45F9">
        <w:rPr>
          <w:sz w:val="16"/>
          <w:szCs w:val="16"/>
        </w:rPr>
        <w:t>s</w:t>
      </w:r>
      <w:r w:rsidRPr="00CA45F9">
        <w:rPr>
          <w:sz w:val="16"/>
          <w:szCs w:val="16"/>
        </w:rPr>
        <w:t>ig</w:t>
      </w:r>
      <w:r w:rsidR="004D1173" w:rsidRPr="00CA45F9">
        <w:rPr>
          <w:sz w:val="16"/>
          <w:szCs w:val="16"/>
        </w:rPr>
        <w:t>n</w:t>
      </w:r>
      <w:r w:rsidRPr="00CA45F9">
        <w:rPr>
          <w:sz w:val="16"/>
          <w:szCs w:val="16"/>
        </w:rPr>
        <w:t>. = significant at p&lt;0.05</w:t>
      </w:r>
      <w:r w:rsidR="00ED505E" w:rsidRPr="00CA45F9">
        <w:rPr>
          <w:sz w:val="16"/>
          <w:szCs w:val="16"/>
        </w:rPr>
        <w:t>, RHF = Robert Hollman Foundation.</w:t>
      </w:r>
    </w:p>
    <w:p w14:paraId="6936E651" w14:textId="3094FD94" w:rsidR="0045147F" w:rsidRPr="00CA45F9" w:rsidRDefault="0045147F">
      <w:pPr>
        <w:spacing w:after="200" w:line="276" w:lineRule="auto"/>
        <w:rPr>
          <w:b/>
        </w:rPr>
      </w:pPr>
      <w:r w:rsidRPr="00CA45F9">
        <w:rPr>
          <w:b/>
        </w:rPr>
        <w:br w:type="page"/>
      </w:r>
    </w:p>
    <w:p w14:paraId="49EA29A2" w14:textId="07AC2FBA" w:rsidR="006C3BD3" w:rsidRPr="00CA45F9" w:rsidRDefault="005C1B6D" w:rsidP="00AA343A">
      <w:r w:rsidRPr="00CA45F9">
        <w:rPr>
          <w:b/>
        </w:rPr>
        <w:lastRenderedPageBreak/>
        <w:t>Supplementary Table S</w:t>
      </w:r>
      <w:r w:rsidR="00975458" w:rsidRPr="00CA45F9">
        <w:rPr>
          <w:b/>
        </w:rPr>
        <w:t>4</w:t>
      </w:r>
      <w:r w:rsidRPr="00CA45F9">
        <w:rPr>
          <w:b/>
        </w:rPr>
        <w:t>.</w:t>
      </w:r>
      <w:r w:rsidRPr="00CA45F9">
        <w:t xml:space="preserve"> Results of the MANOVA with </w:t>
      </w:r>
      <w:r w:rsidR="00A97297" w:rsidRPr="00CA45F9">
        <w:rPr>
          <w:rFonts w:cstheme="minorHAnsi"/>
        </w:rPr>
        <w:t>Difficult Child, Parent-Child Dysfunctional Interaction and Parental Distress</w:t>
      </w:r>
      <w:r w:rsidR="00A97297" w:rsidRPr="00CA45F9">
        <w:t xml:space="preserve"> </w:t>
      </w:r>
      <w:r w:rsidRPr="00CA45F9">
        <w:t>score</w:t>
      </w:r>
      <w:r w:rsidR="00A97297" w:rsidRPr="00CA45F9">
        <w:t>s</w:t>
      </w:r>
      <w:r w:rsidRPr="00CA45F9">
        <w:t xml:space="preserve"> as dependent variables.</w:t>
      </w:r>
    </w:p>
    <w:p w14:paraId="04721AD6" w14:textId="77777777" w:rsidR="00A97297" w:rsidRPr="00CA45F9" w:rsidRDefault="00A97297" w:rsidP="00AA343A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34"/>
        <w:gridCol w:w="643"/>
        <w:gridCol w:w="992"/>
        <w:gridCol w:w="1134"/>
        <w:gridCol w:w="851"/>
        <w:gridCol w:w="992"/>
        <w:gridCol w:w="1134"/>
        <w:gridCol w:w="709"/>
      </w:tblGrid>
      <w:tr w:rsidR="00AA343A" w:rsidRPr="00CA45F9" w14:paraId="7906E14F" w14:textId="77777777" w:rsidTr="00AA34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74EFA81E" w14:textId="77777777" w:rsidR="00AA343A" w:rsidRPr="00CA45F9" w:rsidRDefault="00AA343A" w:rsidP="00AA343A">
            <w:pPr>
              <w:rPr>
                <w:sz w:val="21"/>
                <w:szCs w:val="21"/>
              </w:rPr>
            </w:pPr>
          </w:p>
        </w:tc>
        <w:tc>
          <w:tcPr>
            <w:tcW w:w="643" w:type="dxa"/>
            <w:noWrap/>
            <w:hideMark/>
          </w:tcPr>
          <w:p w14:paraId="29118E4C" w14:textId="666FC369" w:rsidR="00AA343A" w:rsidRPr="00CA45F9" w:rsidRDefault="006F1F3B" w:rsidP="00AA3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992" w:type="dxa"/>
            <w:noWrap/>
            <w:hideMark/>
          </w:tcPr>
          <w:p w14:paraId="218CB5C7" w14:textId="172E9074" w:rsidR="00AA343A" w:rsidRPr="00CA45F9" w:rsidRDefault="006F1F3B" w:rsidP="00AA3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illai</w:t>
            </w:r>
          </w:p>
        </w:tc>
        <w:tc>
          <w:tcPr>
            <w:tcW w:w="1134" w:type="dxa"/>
            <w:noWrap/>
            <w:hideMark/>
          </w:tcPr>
          <w:p w14:paraId="2E2667AA" w14:textId="7017CFAE" w:rsidR="00AA343A" w:rsidRPr="00CA45F9" w:rsidRDefault="006F1F3B" w:rsidP="00AA3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Approx f</w:t>
            </w:r>
          </w:p>
        </w:tc>
        <w:tc>
          <w:tcPr>
            <w:tcW w:w="851" w:type="dxa"/>
            <w:noWrap/>
            <w:hideMark/>
          </w:tcPr>
          <w:p w14:paraId="1263AC78" w14:textId="245953DB" w:rsidR="00AA343A" w:rsidRPr="00CA45F9" w:rsidRDefault="006F1F3B" w:rsidP="00AA3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df1</w:t>
            </w:r>
          </w:p>
        </w:tc>
        <w:tc>
          <w:tcPr>
            <w:tcW w:w="992" w:type="dxa"/>
            <w:noWrap/>
            <w:hideMark/>
          </w:tcPr>
          <w:p w14:paraId="14DC248E" w14:textId="2728D6A6" w:rsidR="00AA343A" w:rsidRPr="00CA45F9" w:rsidRDefault="006F1F3B" w:rsidP="00AA3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df2</w:t>
            </w:r>
          </w:p>
        </w:tc>
        <w:tc>
          <w:tcPr>
            <w:tcW w:w="1134" w:type="dxa"/>
            <w:noWrap/>
            <w:hideMark/>
          </w:tcPr>
          <w:p w14:paraId="5C730E76" w14:textId="1712666A" w:rsidR="00AA343A" w:rsidRPr="00CA45F9" w:rsidRDefault="006F1F3B" w:rsidP="00AA3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709" w:type="dxa"/>
            <w:noWrap/>
            <w:hideMark/>
          </w:tcPr>
          <w:p w14:paraId="44FEAB85" w14:textId="016F9555" w:rsidR="00AA343A" w:rsidRPr="00CA45F9" w:rsidRDefault="006F1F3B" w:rsidP="00AA34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Sign.</w:t>
            </w:r>
          </w:p>
        </w:tc>
      </w:tr>
      <w:tr w:rsidR="00AA343A" w:rsidRPr="00CA45F9" w14:paraId="7AED9658" w14:textId="77777777" w:rsidTr="00AA3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D44CA9" w14:textId="09948B95" w:rsidR="00AA343A" w:rsidRPr="00CA45F9" w:rsidRDefault="0045147F" w:rsidP="00AA343A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Child’s age</w:t>
            </w:r>
          </w:p>
        </w:tc>
        <w:tc>
          <w:tcPr>
            <w:tcW w:w="643" w:type="dxa"/>
            <w:noWrap/>
            <w:hideMark/>
          </w:tcPr>
          <w:p w14:paraId="5A8DC928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C6AF49A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134" w:type="dxa"/>
            <w:noWrap/>
            <w:hideMark/>
          </w:tcPr>
          <w:p w14:paraId="7E366F17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4.38</w:t>
            </w:r>
          </w:p>
        </w:tc>
        <w:tc>
          <w:tcPr>
            <w:tcW w:w="851" w:type="dxa"/>
            <w:noWrap/>
            <w:hideMark/>
          </w:tcPr>
          <w:p w14:paraId="0950B993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8EBE563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0CCBEE85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709" w:type="dxa"/>
            <w:noWrap/>
            <w:hideMark/>
          </w:tcPr>
          <w:p w14:paraId="068A18FF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*</w:t>
            </w:r>
          </w:p>
        </w:tc>
      </w:tr>
      <w:tr w:rsidR="00AA343A" w:rsidRPr="00CA45F9" w14:paraId="50796620" w14:textId="77777777" w:rsidTr="00AA34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ADB884" w14:textId="3AD9DD29" w:rsidR="00AA343A" w:rsidRPr="00CA45F9" w:rsidRDefault="0045147F" w:rsidP="00AA343A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Time at RHF</w:t>
            </w:r>
          </w:p>
        </w:tc>
        <w:tc>
          <w:tcPr>
            <w:tcW w:w="643" w:type="dxa"/>
            <w:noWrap/>
            <w:hideMark/>
          </w:tcPr>
          <w:p w14:paraId="2E8C4DE3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794BE34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134" w:type="dxa"/>
            <w:noWrap/>
            <w:hideMark/>
          </w:tcPr>
          <w:p w14:paraId="0051A856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.19</w:t>
            </w:r>
          </w:p>
        </w:tc>
        <w:tc>
          <w:tcPr>
            <w:tcW w:w="851" w:type="dxa"/>
            <w:noWrap/>
            <w:hideMark/>
          </w:tcPr>
          <w:p w14:paraId="57B39DBE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0B76C33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37BEB127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709" w:type="dxa"/>
            <w:noWrap/>
            <w:hideMark/>
          </w:tcPr>
          <w:p w14:paraId="299EE9BB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*</w:t>
            </w:r>
          </w:p>
        </w:tc>
      </w:tr>
      <w:tr w:rsidR="00AA343A" w:rsidRPr="00CA45F9" w14:paraId="6BCEB7B5" w14:textId="77777777" w:rsidTr="00AA3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4FC67F" w14:textId="310466BC" w:rsidR="00AA343A" w:rsidRPr="00CA45F9" w:rsidRDefault="0045147F" w:rsidP="00AA343A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Child’s gestational age</w:t>
            </w:r>
          </w:p>
        </w:tc>
        <w:tc>
          <w:tcPr>
            <w:tcW w:w="643" w:type="dxa"/>
            <w:noWrap/>
            <w:hideMark/>
          </w:tcPr>
          <w:p w14:paraId="7B7ECD0D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8D6089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134" w:type="dxa"/>
            <w:noWrap/>
            <w:hideMark/>
          </w:tcPr>
          <w:p w14:paraId="2CBD4881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.41</w:t>
            </w:r>
          </w:p>
        </w:tc>
        <w:tc>
          <w:tcPr>
            <w:tcW w:w="851" w:type="dxa"/>
            <w:noWrap/>
            <w:hideMark/>
          </w:tcPr>
          <w:p w14:paraId="74934371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08F4A4C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24223661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87</w:t>
            </w:r>
          </w:p>
        </w:tc>
        <w:tc>
          <w:tcPr>
            <w:tcW w:w="709" w:type="dxa"/>
            <w:noWrap/>
            <w:hideMark/>
          </w:tcPr>
          <w:p w14:paraId="4F8CE8E0" w14:textId="086AEB41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A343A" w:rsidRPr="00CA45F9" w14:paraId="6E0E13BD" w14:textId="77777777" w:rsidTr="00AA34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6A8EE4" w14:textId="64F89BE3" w:rsidR="00AA343A" w:rsidRPr="00CA45F9" w:rsidRDefault="0045147F" w:rsidP="00AA343A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Child’s sex</w:t>
            </w:r>
          </w:p>
        </w:tc>
        <w:tc>
          <w:tcPr>
            <w:tcW w:w="643" w:type="dxa"/>
            <w:noWrap/>
            <w:hideMark/>
          </w:tcPr>
          <w:p w14:paraId="36F8AFA6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D773FA7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134" w:type="dxa"/>
            <w:noWrap/>
            <w:hideMark/>
          </w:tcPr>
          <w:p w14:paraId="62D1ED64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.50</w:t>
            </w:r>
          </w:p>
        </w:tc>
        <w:tc>
          <w:tcPr>
            <w:tcW w:w="851" w:type="dxa"/>
            <w:noWrap/>
            <w:hideMark/>
          </w:tcPr>
          <w:p w14:paraId="2A8CFBC2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DA30090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71599244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235</w:t>
            </w:r>
          </w:p>
        </w:tc>
        <w:tc>
          <w:tcPr>
            <w:tcW w:w="709" w:type="dxa"/>
            <w:noWrap/>
            <w:hideMark/>
          </w:tcPr>
          <w:p w14:paraId="144D2195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A343A" w:rsidRPr="00CA45F9" w14:paraId="77F822CD" w14:textId="77777777" w:rsidTr="00AA3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B6ECB44" w14:textId="5B4C70C1" w:rsidR="00AA343A" w:rsidRPr="00CA45F9" w:rsidRDefault="00AA343A" w:rsidP="00AA343A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arental role</w:t>
            </w:r>
          </w:p>
        </w:tc>
        <w:tc>
          <w:tcPr>
            <w:tcW w:w="643" w:type="dxa"/>
            <w:noWrap/>
          </w:tcPr>
          <w:p w14:paraId="2478C2BA" w14:textId="466E5032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noWrap/>
          </w:tcPr>
          <w:p w14:paraId="47D316F0" w14:textId="11076EE6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34" w:type="dxa"/>
            <w:noWrap/>
          </w:tcPr>
          <w:p w14:paraId="0823C5F7" w14:textId="65363423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77</w:t>
            </w:r>
          </w:p>
        </w:tc>
        <w:tc>
          <w:tcPr>
            <w:tcW w:w="851" w:type="dxa"/>
            <w:noWrap/>
          </w:tcPr>
          <w:p w14:paraId="5F6E40DD" w14:textId="6B7B0099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</w:tcPr>
          <w:p w14:paraId="23BB379A" w14:textId="68D2DE46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134" w:type="dxa"/>
            <w:noWrap/>
          </w:tcPr>
          <w:p w14:paraId="6050D633" w14:textId="7CA60475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521</w:t>
            </w:r>
          </w:p>
        </w:tc>
        <w:tc>
          <w:tcPr>
            <w:tcW w:w="709" w:type="dxa"/>
            <w:noWrap/>
          </w:tcPr>
          <w:p w14:paraId="183658C4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A343A" w:rsidRPr="00CA45F9" w14:paraId="330AF465" w14:textId="77777777" w:rsidTr="00AA34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1825DC" w14:textId="67F5CC85" w:rsidR="00AA343A" w:rsidRPr="00CA45F9" w:rsidRDefault="0045147F" w:rsidP="00AA343A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arental education</w:t>
            </w:r>
          </w:p>
        </w:tc>
        <w:tc>
          <w:tcPr>
            <w:tcW w:w="643" w:type="dxa"/>
            <w:noWrap/>
            <w:hideMark/>
          </w:tcPr>
          <w:p w14:paraId="1271277D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A04B397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134" w:type="dxa"/>
            <w:noWrap/>
            <w:hideMark/>
          </w:tcPr>
          <w:p w14:paraId="416A5EC7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.21</w:t>
            </w:r>
          </w:p>
        </w:tc>
        <w:tc>
          <w:tcPr>
            <w:tcW w:w="851" w:type="dxa"/>
            <w:noWrap/>
            <w:hideMark/>
          </w:tcPr>
          <w:p w14:paraId="28C2D79A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55D60A95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93</w:t>
            </w:r>
          </w:p>
        </w:tc>
        <w:tc>
          <w:tcPr>
            <w:tcW w:w="1134" w:type="dxa"/>
            <w:noWrap/>
            <w:hideMark/>
          </w:tcPr>
          <w:p w14:paraId="0F60D597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296</w:t>
            </w:r>
          </w:p>
        </w:tc>
        <w:tc>
          <w:tcPr>
            <w:tcW w:w="709" w:type="dxa"/>
            <w:noWrap/>
            <w:hideMark/>
          </w:tcPr>
          <w:p w14:paraId="10EEC512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A343A" w:rsidRPr="00CA45F9" w14:paraId="3F6B79D8" w14:textId="77777777" w:rsidTr="00AA3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96AA803" w14:textId="24C6BC5E" w:rsidR="00AA343A" w:rsidRPr="00CA45F9" w:rsidRDefault="00AA343A" w:rsidP="00AA343A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Blindness group</w:t>
            </w:r>
          </w:p>
        </w:tc>
        <w:tc>
          <w:tcPr>
            <w:tcW w:w="643" w:type="dxa"/>
            <w:noWrap/>
          </w:tcPr>
          <w:p w14:paraId="7BBC43B1" w14:textId="3718FEA1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noWrap/>
          </w:tcPr>
          <w:p w14:paraId="007DDDE2" w14:textId="54ED2D38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134" w:type="dxa"/>
            <w:noWrap/>
          </w:tcPr>
          <w:p w14:paraId="77B5CEE3" w14:textId="29ECA92B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.81</w:t>
            </w:r>
          </w:p>
        </w:tc>
        <w:tc>
          <w:tcPr>
            <w:tcW w:w="851" w:type="dxa"/>
            <w:noWrap/>
          </w:tcPr>
          <w:p w14:paraId="14CEC59E" w14:textId="772298B4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</w:tcPr>
          <w:p w14:paraId="5B7FF3AC" w14:textId="0549398A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134" w:type="dxa"/>
            <w:noWrap/>
          </w:tcPr>
          <w:p w14:paraId="56B3ECF1" w14:textId="65311841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709" w:type="dxa"/>
            <w:noWrap/>
          </w:tcPr>
          <w:p w14:paraId="4F95C320" w14:textId="277C6D80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*</w:t>
            </w:r>
          </w:p>
        </w:tc>
      </w:tr>
      <w:tr w:rsidR="00AA343A" w:rsidRPr="00CA45F9" w14:paraId="7A425CFD" w14:textId="77777777" w:rsidTr="00AA34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4E8AA7" w14:textId="24C524D6" w:rsidR="00AA343A" w:rsidRPr="00CA45F9" w:rsidRDefault="0045147F" w:rsidP="00AA343A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Blindness x parental role</w:t>
            </w:r>
          </w:p>
        </w:tc>
        <w:tc>
          <w:tcPr>
            <w:tcW w:w="643" w:type="dxa"/>
            <w:noWrap/>
            <w:hideMark/>
          </w:tcPr>
          <w:p w14:paraId="4E29F8D7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B3C3795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134" w:type="dxa"/>
            <w:noWrap/>
            <w:hideMark/>
          </w:tcPr>
          <w:p w14:paraId="102D230D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45</w:t>
            </w:r>
          </w:p>
        </w:tc>
        <w:tc>
          <w:tcPr>
            <w:tcW w:w="851" w:type="dxa"/>
            <w:noWrap/>
            <w:hideMark/>
          </w:tcPr>
          <w:p w14:paraId="2EA66DFC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1D6223B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4EEC086D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722</w:t>
            </w:r>
          </w:p>
        </w:tc>
        <w:tc>
          <w:tcPr>
            <w:tcW w:w="709" w:type="dxa"/>
            <w:noWrap/>
            <w:hideMark/>
          </w:tcPr>
          <w:p w14:paraId="500C1304" w14:textId="77777777" w:rsidR="00AA343A" w:rsidRPr="00CA45F9" w:rsidRDefault="00AA343A" w:rsidP="00AA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A343A" w:rsidRPr="00CA45F9" w14:paraId="3A42E5A1" w14:textId="77777777" w:rsidTr="00AA3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F63C43" w14:textId="67F973BC" w:rsidR="00AA343A" w:rsidRPr="00CA45F9" w:rsidRDefault="0045147F" w:rsidP="00AA343A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Residuals</w:t>
            </w:r>
          </w:p>
        </w:tc>
        <w:tc>
          <w:tcPr>
            <w:tcW w:w="643" w:type="dxa"/>
            <w:noWrap/>
            <w:hideMark/>
          </w:tcPr>
          <w:p w14:paraId="2772B4FA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76959E1A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64DF4FFE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660CA98C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0ED15DBE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1105FB7F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2D8DF6D4" w14:textId="77777777" w:rsidR="00AA343A" w:rsidRPr="00CA45F9" w:rsidRDefault="00AA343A" w:rsidP="00AA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</w:tbl>
    <w:p w14:paraId="63F38437" w14:textId="07622528" w:rsidR="005C1B6D" w:rsidRPr="00CA45F9" w:rsidRDefault="00AA343A" w:rsidP="00A330C1">
      <w:pPr>
        <w:keepNext/>
      </w:pPr>
      <w:r w:rsidRPr="00CA45F9">
        <w:rPr>
          <w:sz w:val="16"/>
          <w:szCs w:val="16"/>
        </w:rPr>
        <w:t xml:space="preserve">Abbreviations: </w:t>
      </w:r>
      <w:proofErr w:type="spellStart"/>
      <w:r w:rsidRPr="00CA45F9">
        <w:rPr>
          <w:sz w:val="16"/>
          <w:szCs w:val="16"/>
        </w:rPr>
        <w:t>df</w:t>
      </w:r>
      <w:proofErr w:type="spellEnd"/>
      <w:r w:rsidRPr="00CA45F9">
        <w:rPr>
          <w:sz w:val="16"/>
          <w:szCs w:val="16"/>
        </w:rPr>
        <w:t xml:space="preserve"> = degrees of freedom, sign. = significant at p&lt;0.05, RHF = Robert Hollman Foundation</w:t>
      </w:r>
      <w:r w:rsidR="001208D2" w:rsidRPr="00CA45F9">
        <w:rPr>
          <w:sz w:val="16"/>
          <w:szCs w:val="16"/>
        </w:rPr>
        <w:t>.</w:t>
      </w:r>
    </w:p>
    <w:p w14:paraId="06986B36" w14:textId="77777777" w:rsidR="005C1B6D" w:rsidRPr="00CA45F9" w:rsidRDefault="005C1B6D" w:rsidP="00A330C1">
      <w:pPr>
        <w:keepNext/>
      </w:pPr>
    </w:p>
    <w:p w14:paraId="1999988E" w14:textId="322EE6CE" w:rsidR="00A330C1" w:rsidRPr="00CA45F9" w:rsidRDefault="006C3BD3" w:rsidP="00A330C1">
      <w:r w:rsidRPr="00CA45F9">
        <w:rPr>
          <w:b/>
        </w:rPr>
        <w:t>Supplementary Table S</w:t>
      </w:r>
      <w:r w:rsidR="00975458" w:rsidRPr="00CA45F9">
        <w:rPr>
          <w:b/>
        </w:rPr>
        <w:t>5</w:t>
      </w:r>
      <w:r w:rsidRPr="00CA45F9">
        <w:rPr>
          <w:b/>
        </w:rPr>
        <w:t>.</w:t>
      </w:r>
      <w:r w:rsidRPr="00CA45F9">
        <w:t xml:space="preserve"> </w:t>
      </w:r>
      <w:r w:rsidR="00A330C1" w:rsidRPr="00CA45F9">
        <w:t xml:space="preserve">Results of the </w:t>
      </w:r>
      <w:r w:rsidR="00416A55" w:rsidRPr="00CA45F9">
        <w:t xml:space="preserve">multilevel mixed </w:t>
      </w:r>
      <w:r w:rsidR="00A330C1" w:rsidRPr="00CA45F9">
        <w:t xml:space="preserve">model with parental </w:t>
      </w:r>
      <w:r w:rsidR="005C1B6D" w:rsidRPr="00CA45F9">
        <w:t>T</w:t>
      </w:r>
      <w:r w:rsidR="008A4E5A" w:rsidRPr="00CA45F9">
        <w:t xml:space="preserve">otal </w:t>
      </w:r>
      <w:r w:rsidR="005C1B6D" w:rsidRPr="00CA45F9">
        <w:t>P</w:t>
      </w:r>
      <w:r w:rsidR="008A4E5A" w:rsidRPr="00CA45F9">
        <w:t xml:space="preserve">erceived </w:t>
      </w:r>
      <w:r w:rsidR="005C1B6D" w:rsidRPr="00CA45F9">
        <w:t>S</w:t>
      </w:r>
      <w:r w:rsidR="008A4E5A" w:rsidRPr="00CA45F9">
        <w:t>upport</w:t>
      </w:r>
      <w:r w:rsidR="00A330C1" w:rsidRPr="00CA45F9">
        <w:t xml:space="preserve"> score as dependent variable.</w:t>
      </w:r>
    </w:p>
    <w:p w14:paraId="22B7F742" w14:textId="77777777" w:rsidR="00AA343A" w:rsidRPr="00CA45F9" w:rsidRDefault="00AA343A" w:rsidP="00A330C1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34"/>
        <w:gridCol w:w="753"/>
        <w:gridCol w:w="426"/>
        <w:gridCol w:w="794"/>
        <w:gridCol w:w="794"/>
        <w:gridCol w:w="864"/>
        <w:gridCol w:w="718"/>
        <w:gridCol w:w="584"/>
        <w:gridCol w:w="869"/>
        <w:gridCol w:w="642"/>
      </w:tblGrid>
      <w:tr w:rsidR="00502DC3" w:rsidRPr="00CA45F9" w14:paraId="570C7994" w14:textId="77777777" w:rsidTr="00ED5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19D6CC95" w14:textId="77777777" w:rsidR="00502DC3" w:rsidRPr="00CA45F9" w:rsidRDefault="00502DC3" w:rsidP="00502DC3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07328B3" w14:textId="2408CC84" w:rsidR="00502DC3" w:rsidRPr="00CA45F9" w:rsidRDefault="00502DC3" w:rsidP="00502D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0" w:type="auto"/>
            <w:noWrap/>
            <w:hideMark/>
          </w:tcPr>
          <w:p w14:paraId="3CED3A30" w14:textId="45CFC736" w:rsidR="00502DC3" w:rsidRPr="00CA45F9" w:rsidRDefault="00502DC3" w:rsidP="00502D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14:paraId="73DE1123" w14:textId="3B719E72" w:rsidR="00502DC3" w:rsidRPr="00CA45F9" w:rsidRDefault="00502DC3" w:rsidP="00502D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AIC</w:t>
            </w:r>
          </w:p>
        </w:tc>
        <w:tc>
          <w:tcPr>
            <w:tcW w:w="0" w:type="auto"/>
            <w:noWrap/>
            <w:hideMark/>
          </w:tcPr>
          <w:p w14:paraId="2944536B" w14:textId="52ED1715" w:rsidR="00502DC3" w:rsidRPr="00CA45F9" w:rsidRDefault="00502DC3" w:rsidP="00502D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BIC</w:t>
            </w:r>
          </w:p>
        </w:tc>
        <w:tc>
          <w:tcPr>
            <w:tcW w:w="0" w:type="auto"/>
            <w:noWrap/>
            <w:hideMark/>
          </w:tcPr>
          <w:p w14:paraId="3D40F255" w14:textId="2026B10B" w:rsidR="00502DC3" w:rsidRPr="00CA45F9" w:rsidRDefault="00502DC3" w:rsidP="00502D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logLik</w:t>
            </w:r>
            <w:proofErr w:type="spellEnd"/>
          </w:p>
        </w:tc>
        <w:tc>
          <w:tcPr>
            <w:tcW w:w="0" w:type="auto"/>
            <w:noWrap/>
            <w:hideMark/>
          </w:tcPr>
          <w:p w14:paraId="7F9D8523" w14:textId="6F96363F" w:rsidR="00502DC3" w:rsidRPr="00CA45F9" w:rsidRDefault="00502DC3" w:rsidP="00502D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59097CE2" w14:textId="111F95E3" w:rsidR="00502DC3" w:rsidRPr="00CA45F9" w:rsidRDefault="00502DC3" w:rsidP="00502D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</w:rPr>
              <w:sym w:font="Symbol" w:char="F063"/>
            </w:r>
            <w:r w:rsidRPr="00CA45F9">
              <w:rPr>
                <w:b w:val="0"/>
                <w:bCs w:val="0"/>
                <w:i/>
                <w:iCs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08DCF7" w14:textId="569F388D" w:rsidR="00502DC3" w:rsidRPr="00CA45F9" w:rsidRDefault="00502DC3" w:rsidP="00502D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5B11DB07" w14:textId="5B37C523" w:rsidR="00502DC3" w:rsidRPr="00CA45F9" w:rsidRDefault="00502DC3" w:rsidP="00502D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Sign.</w:t>
            </w:r>
          </w:p>
        </w:tc>
      </w:tr>
      <w:tr w:rsidR="00ED505E" w:rsidRPr="00CA45F9" w14:paraId="3443BA48" w14:textId="77777777" w:rsidTr="00ED5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A0FB09" w14:textId="661DC2A7" w:rsidR="00ED505E" w:rsidRPr="00CA45F9" w:rsidRDefault="00502DC3" w:rsidP="00A010EA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Baseline model</w:t>
            </w:r>
          </w:p>
        </w:tc>
        <w:tc>
          <w:tcPr>
            <w:tcW w:w="0" w:type="auto"/>
            <w:noWrap/>
            <w:hideMark/>
          </w:tcPr>
          <w:p w14:paraId="7ECB3AB1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97A1DE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29AE5F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0.36</w:t>
            </w:r>
          </w:p>
        </w:tc>
        <w:tc>
          <w:tcPr>
            <w:tcW w:w="0" w:type="auto"/>
            <w:noWrap/>
            <w:hideMark/>
          </w:tcPr>
          <w:p w14:paraId="1B133B7F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5.57</w:t>
            </w:r>
          </w:p>
        </w:tc>
        <w:tc>
          <w:tcPr>
            <w:tcW w:w="0" w:type="auto"/>
            <w:noWrap/>
            <w:hideMark/>
          </w:tcPr>
          <w:p w14:paraId="4BDE2777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7.18</w:t>
            </w:r>
          </w:p>
        </w:tc>
        <w:tc>
          <w:tcPr>
            <w:tcW w:w="0" w:type="auto"/>
            <w:noWrap/>
            <w:hideMark/>
          </w:tcPr>
          <w:p w14:paraId="249CE024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14F8BBD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3B09026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796EE60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A010EA" w:rsidRPr="00CA45F9" w14:paraId="21A5A8B2" w14:textId="77777777" w:rsidTr="00ED5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4E3B18" w14:textId="7E68D47A" w:rsidR="00ED505E" w:rsidRPr="00CA45F9" w:rsidRDefault="00502DC3" w:rsidP="00A010EA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Child’s age</w:t>
            </w:r>
          </w:p>
        </w:tc>
        <w:tc>
          <w:tcPr>
            <w:tcW w:w="0" w:type="auto"/>
            <w:noWrap/>
            <w:hideMark/>
          </w:tcPr>
          <w:p w14:paraId="453DC084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0F55A7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055CF5F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0.58</w:t>
            </w:r>
          </w:p>
        </w:tc>
        <w:tc>
          <w:tcPr>
            <w:tcW w:w="0" w:type="auto"/>
            <w:noWrap/>
            <w:hideMark/>
          </w:tcPr>
          <w:p w14:paraId="770131F8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7.53</w:t>
            </w:r>
          </w:p>
        </w:tc>
        <w:tc>
          <w:tcPr>
            <w:tcW w:w="0" w:type="auto"/>
            <w:noWrap/>
            <w:hideMark/>
          </w:tcPr>
          <w:p w14:paraId="03E6FBB9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6.29</w:t>
            </w:r>
          </w:p>
        </w:tc>
        <w:tc>
          <w:tcPr>
            <w:tcW w:w="0" w:type="auto"/>
            <w:noWrap/>
            <w:hideMark/>
          </w:tcPr>
          <w:p w14:paraId="4F539709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 vs 2</w:t>
            </w:r>
          </w:p>
        </w:tc>
        <w:tc>
          <w:tcPr>
            <w:tcW w:w="0" w:type="auto"/>
            <w:noWrap/>
            <w:hideMark/>
          </w:tcPr>
          <w:p w14:paraId="54D62243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.78</w:t>
            </w:r>
          </w:p>
        </w:tc>
        <w:tc>
          <w:tcPr>
            <w:tcW w:w="0" w:type="auto"/>
            <w:noWrap/>
            <w:hideMark/>
          </w:tcPr>
          <w:p w14:paraId="35ED570E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182</w:t>
            </w:r>
          </w:p>
        </w:tc>
        <w:tc>
          <w:tcPr>
            <w:tcW w:w="0" w:type="auto"/>
            <w:noWrap/>
            <w:hideMark/>
          </w:tcPr>
          <w:p w14:paraId="6D319172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ED505E" w:rsidRPr="00CA45F9" w14:paraId="3750BF6B" w14:textId="77777777" w:rsidTr="00ED5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4565E4" w14:textId="4CB6BBBC" w:rsidR="00ED505E" w:rsidRPr="00CA45F9" w:rsidRDefault="00502DC3" w:rsidP="00A010EA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Time at RHF</w:t>
            </w:r>
          </w:p>
        </w:tc>
        <w:tc>
          <w:tcPr>
            <w:tcW w:w="0" w:type="auto"/>
            <w:noWrap/>
            <w:hideMark/>
          </w:tcPr>
          <w:p w14:paraId="6062C2A1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7D17C6B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A9EFE38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2.10</w:t>
            </w:r>
          </w:p>
        </w:tc>
        <w:tc>
          <w:tcPr>
            <w:tcW w:w="0" w:type="auto"/>
            <w:noWrap/>
            <w:hideMark/>
          </w:tcPr>
          <w:p w14:paraId="508B9305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0.79</w:t>
            </w:r>
          </w:p>
        </w:tc>
        <w:tc>
          <w:tcPr>
            <w:tcW w:w="0" w:type="auto"/>
            <w:noWrap/>
            <w:hideMark/>
          </w:tcPr>
          <w:p w14:paraId="1593F724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6.05</w:t>
            </w:r>
          </w:p>
        </w:tc>
        <w:tc>
          <w:tcPr>
            <w:tcW w:w="0" w:type="auto"/>
            <w:noWrap/>
            <w:hideMark/>
          </w:tcPr>
          <w:p w14:paraId="687CEF20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 vs 3</w:t>
            </w:r>
          </w:p>
        </w:tc>
        <w:tc>
          <w:tcPr>
            <w:tcW w:w="0" w:type="auto"/>
            <w:noWrap/>
            <w:hideMark/>
          </w:tcPr>
          <w:p w14:paraId="1BEE90AB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2A30B522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0" w:type="auto"/>
            <w:noWrap/>
            <w:hideMark/>
          </w:tcPr>
          <w:p w14:paraId="29A197FE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010EA" w:rsidRPr="00CA45F9" w14:paraId="7AD9836D" w14:textId="77777777" w:rsidTr="00ED5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CC4509" w14:textId="0C7C5A90" w:rsidR="00ED505E" w:rsidRPr="00CA45F9" w:rsidRDefault="00502DC3" w:rsidP="00A010EA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Child’s gestational age</w:t>
            </w:r>
          </w:p>
        </w:tc>
        <w:tc>
          <w:tcPr>
            <w:tcW w:w="0" w:type="auto"/>
            <w:noWrap/>
            <w:hideMark/>
          </w:tcPr>
          <w:p w14:paraId="4A8149F4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CFEEDC1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AF3F655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3.80</w:t>
            </w:r>
          </w:p>
        </w:tc>
        <w:tc>
          <w:tcPr>
            <w:tcW w:w="0" w:type="auto"/>
            <w:noWrap/>
            <w:hideMark/>
          </w:tcPr>
          <w:p w14:paraId="3C3DDFF7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4.23</w:t>
            </w:r>
          </w:p>
        </w:tc>
        <w:tc>
          <w:tcPr>
            <w:tcW w:w="0" w:type="auto"/>
            <w:noWrap/>
            <w:hideMark/>
          </w:tcPr>
          <w:p w14:paraId="2CC5CC57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5.90</w:t>
            </w:r>
          </w:p>
        </w:tc>
        <w:tc>
          <w:tcPr>
            <w:tcW w:w="0" w:type="auto"/>
            <w:noWrap/>
            <w:hideMark/>
          </w:tcPr>
          <w:p w14:paraId="3B3CF5A1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 vs 4</w:t>
            </w:r>
          </w:p>
        </w:tc>
        <w:tc>
          <w:tcPr>
            <w:tcW w:w="0" w:type="auto"/>
            <w:noWrap/>
            <w:hideMark/>
          </w:tcPr>
          <w:p w14:paraId="2CA7FB07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435617B4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585</w:t>
            </w:r>
          </w:p>
        </w:tc>
        <w:tc>
          <w:tcPr>
            <w:tcW w:w="0" w:type="auto"/>
            <w:noWrap/>
            <w:hideMark/>
          </w:tcPr>
          <w:p w14:paraId="58D83E43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ED505E" w:rsidRPr="00CA45F9" w14:paraId="5F4AA5C3" w14:textId="77777777" w:rsidTr="00ED5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93ECCE" w14:textId="50711E37" w:rsidR="00ED505E" w:rsidRPr="00CA45F9" w:rsidRDefault="00502DC3" w:rsidP="00A010EA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Child’s sex</w:t>
            </w:r>
          </w:p>
        </w:tc>
        <w:tc>
          <w:tcPr>
            <w:tcW w:w="0" w:type="auto"/>
            <w:noWrap/>
            <w:hideMark/>
          </w:tcPr>
          <w:p w14:paraId="16F04639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AC2B2B4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A4E6D7F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5.79</w:t>
            </w:r>
          </w:p>
        </w:tc>
        <w:tc>
          <w:tcPr>
            <w:tcW w:w="0" w:type="auto"/>
            <w:noWrap/>
            <w:hideMark/>
          </w:tcPr>
          <w:p w14:paraId="6DCB6D43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7.96</w:t>
            </w:r>
          </w:p>
        </w:tc>
        <w:tc>
          <w:tcPr>
            <w:tcW w:w="0" w:type="auto"/>
            <w:noWrap/>
            <w:hideMark/>
          </w:tcPr>
          <w:p w14:paraId="302B9229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5.90</w:t>
            </w:r>
          </w:p>
        </w:tc>
        <w:tc>
          <w:tcPr>
            <w:tcW w:w="0" w:type="auto"/>
            <w:noWrap/>
            <w:hideMark/>
          </w:tcPr>
          <w:p w14:paraId="1292FB40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4 vs 5</w:t>
            </w:r>
          </w:p>
        </w:tc>
        <w:tc>
          <w:tcPr>
            <w:tcW w:w="0" w:type="auto"/>
            <w:noWrap/>
            <w:hideMark/>
          </w:tcPr>
          <w:p w14:paraId="2BBD7D40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1F7AC02B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918</w:t>
            </w:r>
          </w:p>
        </w:tc>
        <w:tc>
          <w:tcPr>
            <w:tcW w:w="0" w:type="auto"/>
            <w:noWrap/>
            <w:hideMark/>
          </w:tcPr>
          <w:p w14:paraId="432AE2C6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010EA" w:rsidRPr="00CA45F9" w14:paraId="3A6F635C" w14:textId="77777777" w:rsidTr="00ED5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C60FE4" w14:textId="240D723E" w:rsidR="00ED505E" w:rsidRPr="00CA45F9" w:rsidRDefault="00502DC3" w:rsidP="00A010EA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arental role</w:t>
            </w:r>
          </w:p>
        </w:tc>
        <w:tc>
          <w:tcPr>
            <w:tcW w:w="0" w:type="auto"/>
            <w:noWrap/>
            <w:hideMark/>
          </w:tcPr>
          <w:p w14:paraId="425C86CE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2AC52AB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7EC4F0C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7.30</w:t>
            </w:r>
          </w:p>
        </w:tc>
        <w:tc>
          <w:tcPr>
            <w:tcW w:w="0" w:type="auto"/>
            <w:noWrap/>
            <w:hideMark/>
          </w:tcPr>
          <w:p w14:paraId="1FA172FA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41.20</w:t>
            </w:r>
          </w:p>
        </w:tc>
        <w:tc>
          <w:tcPr>
            <w:tcW w:w="0" w:type="auto"/>
            <w:noWrap/>
            <w:hideMark/>
          </w:tcPr>
          <w:p w14:paraId="0FC49EB7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5.65</w:t>
            </w:r>
          </w:p>
        </w:tc>
        <w:tc>
          <w:tcPr>
            <w:tcW w:w="0" w:type="auto"/>
            <w:noWrap/>
            <w:hideMark/>
          </w:tcPr>
          <w:p w14:paraId="0509874F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5 vs 6</w:t>
            </w:r>
          </w:p>
        </w:tc>
        <w:tc>
          <w:tcPr>
            <w:tcW w:w="0" w:type="auto"/>
            <w:noWrap/>
            <w:hideMark/>
          </w:tcPr>
          <w:p w14:paraId="59989759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4DF30D45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482</w:t>
            </w:r>
          </w:p>
        </w:tc>
        <w:tc>
          <w:tcPr>
            <w:tcW w:w="0" w:type="auto"/>
            <w:noWrap/>
            <w:hideMark/>
          </w:tcPr>
          <w:p w14:paraId="0050E50A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ED505E" w:rsidRPr="00CA45F9" w14:paraId="35B0B765" w14:textId="77777777" w:rsidTr="00ED5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439923" w14:textId="041F8401" w:rsidR="00ED505E" w:rsidRPr="00CA45F9" w:rsidRDefault="00502DC3" w:rsidP="00A010EA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arental education</w:t>
            </w:r>
          </w:p>
        </w:tc>
        <w:tc>
          <w:tcPr>
            <w:tcW w:w="0" w:type="auto"/>
            <w:noWrap/>
            <w:hideMark/>
          </w:tcPr>
          <w:p w14:paraId="6256BE56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4D0D54A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A934EE0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5.54</w:t>
            </w:r>
          </w:p>
        </w:tc>
        <w:tc>
          <w:tcPr>
            <w:tcW w:w="0" w:type="auto"/>
            <w:noWrap/>
            <w:hideMark/>
          </w:tcPr>
          <w:p w14:paraId="1045BCCC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44.65</w:t>
            </w:r>
          </w:p>
        </w:tc>
        <w:tc>
          <w:tcPr>
            <w:tcW w:w="0" w:type="auto"/>
            <w:noWrap/>
            <w:hideMark/>
          </w:tcPr>
          <w:p w14:paraId="5E689448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1.77</w:t>
            </w:r>
          </w:p>
        </w:tc>
        <w:tc>
          <w:tcPr>
            <w:tcW w:w="0" w:type="auto"/>
            <w:noWrap/>
            <w:hideMark/>
          </w:tcPr>
          <w:p w14:paraId="6D0D7482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6 vs 7</w:t>
            </w:r>
          </w:p>
        </w:tc>
        <w:tc>
          <w:tcPr>
            <w:tcW w:w="0" w:type="auto"/>
            <w:noWrap/>
            <w:hideMark/>
          </w:tcPr>
          <w:p w14:paraId="383B7DB6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7.76</w:t>
            </w:r>
          </w:p>
        </w:tc>
        <w:tc>
          <w:tcPr>
            <w:tcW w:w="0" w:type="auto"/>
            <w:noWrap/>
            <w:hideMark/>
          </w:tcPr>
          <w:p w14:paraId="5D528AE7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0" w:type="auto"/>
            <w:noWrap/>
            <w:hideMark/>
          </w:tcPr>
          <w:p w14:paraId="42A7AD50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010EA" w:rsidRPr="00CA45F9" w14:paraId="73447834" w14:textId="77777777" w:rsidTr="00ED505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7875A8" w14:textId="569947BF" w:rsidR="00ED505E" w:rsidRPr="00CA45F9" w:rsidRDefault="00502DC3" w:rsidP="00A010EA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Blindness group</w:t>
            </w:r>
          </w:p>
        </w:tc>
        <w:tc>
          <w:tcPr>
            <w:tcW w:w="0" w:type="auto"/>
            <w:noWrap/>
            <w:hideMark/>
          </w:tcPr>
          <w:p w14:paraId="43469150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5417764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B8DFC30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2.71</w:t>
            </w:r>
          </w:p>
        </w:tc>
        <w:tc>
          <w:tcPr>
            <w:tcW w:w="0" w:type="auto"/>
            <w:noWrap/>
            <w:hideMark/>
          </w:tcPr>
          <w:p w14:paraId="51109481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43.56</w:t>
            </w:r>
          </w:p>
        </w:tc>
        <w:tc>
          <w:tcPr>
            <w:tcW w:w="0" w:type="auto"/>
            <w:noWrap/>
            <w:hideMark/>
          </w:tcPr>
          <w:p w14:paraId="041DF541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49.35</w:t>
            </w:r>
          </w:p>
        </w:tc>
        <w:tc>
          <w:tcPr>
            <w:tcW w:w="0" w:type="auto"/>
            <w:noWrap/>
            <w:hideMark/>
          </w:tcPr>
          <w:p w14:paraId="0C5670AB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7 vs 8</w:t>
            </w:r>
          </w:p>
        </w:tc>
        <w:tc>
          <w:tcPr>
            <w:tcW w:w="0" w:type="auto"/>
            <w:noWrap/>
            <w:hideMark/>
          </w:tcPr>
          <w:p w14:paraId="6B2D107B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4.83</w:t>
            </w:r>
          </w:p>
        </w:tc>
        <w:tc>
          <w:tcPr>
            <w:tcW w:w="0" w:type="auto"/>
            <w:noWrap/>
            <w:hideMark/>
          </w:tcPr>
          <w:p w14:paraId="3ADE4003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7B4A7A58" w14:textId="77777777" w:rsidR="00ED505E" w:rsidRPr="00CA45F9" w:rsidRDefault="00ED505E" w:rsidP="00A01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*</w:t>
            </w:r>
          </w:p>
        </w:tc>
      </w:tr>
      <w:tr w:rsidR="00ED505E" w:rsidRPr="00CA45F9" w14:paraId="3D934EA6" w14:textId="77777777" w:rsidTr="00ED5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C45502" w14:textId="312E087F" w:rsidR="00ED505E" w:rsidRPr="00CA45F9" w:rsidRDefault="00502DC3" w:rsidP="00A010EA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Blindness x parental role</w:t>
            </w:r>
          </w:p>
        </w:tc>
        <w:tc>
          <w:tcPr>
            <w:tcW w:w="0" w:type="auto"/>
            <w:noWrap/>
            <w:hideMark/>
          </w:tcPr>
          <w:p w14:paraId="1AFDF9C8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C642F25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A716ED7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4.29</w:t>
            </w:r>
          </w:p>
        </w:tc>
        <w:tc>
          <w:tcPr>
            <w:tcW w:w="0" w:type="auto"/>
            <w:noWrap/>
            <w:hideMark/>
          </w:tcPr>
          <w:p w14:paraId="7CB6041F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46.88</w:t>
            </w:r>
          </w:p>
        </w:tc>
        <w:tc>
          <w:tcPr>
            <w:tcW w:w="0" w:type="auto"/>
            <w:noWrap/>
            <w:hideMark/>
          </w:tcPr>
          <w:p w14:paraId="6DC9072E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49.15</w:t>
            </w:r>
          </w:p>
        </w:tc>
        <w:tc>
          <w:tcPr>
            <w:tcW w:w="0" w:type="auto"/>
            <w:noWrap/>
            <w:hideMark/>
          </w:tcPr>
          <w:p w14:paraId="54255B88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8 vs 8</w:t>
            </w:r>
          </w:p>
        </w:tc>
        <w:tc>
          <w:tcPr>
            <w:tcW w:w="0" w:type="auto"/>
            <w:noWrap/>
            <w:hideMark/>
          </w:tcPr>
          <w:p w14:paraId="383558EF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71A18B35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521</w:t>
            </w:r>
          </w:p>
        </w:tc>
        <w:tc>
          <w:tcPr>
            <w:tcW w:w="0" w:type="auto"/>
            <w:noWrap/>
            <w:hideMark/>
          </w:tcPr>
          <w:p w14:paraId="5D666DE8" w14:textId="77777777" w:rsidR="00ED505E" w:rsidRPr="00CA45F9" w:rsidRDefault="00ED505E" w:rsidP="00A01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</w:tbl>
    <w:p w14:paraId="34C94B93" w14:textId="331600FE" w:rsidR="00ED505E" w:rsidRPr="00CA45F9" w:rsidRDefault="00ED505E" w:rsidP="00ED505E">
      <w:pPr>
        <w:rPr>
          <w:sz w:val="16"/>
          <w:szCs w:val="16"/>
        </w:rPr>
      </w:pPr>
      <w:r w:rsidRPr="00CA45F9">
        <w:rPr>
          <w:sz w:val="16"/>
          <w:szCs w:val="16"/>
        </w:rPr>
        <w:t xml:space="preserve">Abbreviations: </w:t>
      </w:r>
      <w:proofErr w:type="spellStart"/>
      <w:r w:rsidRPr="00CA45F9">
        <w:rPr>
          <w:sz w:val="16"/>
          <w:szCs w:val="16"/>
        </w:rPr>
        <w:t>df</w:t>
      </w:r>
      <w:proofErr w:type="spellEnd"/>
      <w:r w:rsidRPr="00CA45F9">
        <w:rPr>
          <w:sz w:val="16"/>
          <w:szCs w:val="16"/>
        </w:rPr>
        <w:t xml:space="preserve"> = degrees of freedom, </w:t>
      </w:r>
      <w:proofErr w:type="spellStart"/>
      <w:r w:rsidRPr="00CA45F9">
        <w:rPr>
          <w:sz w:val="16"/>
          <w:szCs w:val="16"/>
        </w:rPr>
        <w:t>logLik</w:t>
      </w:r>
      <w:proofErr w:type="spellEnd"/>
      <w:r w:rsidRPr="00CA45F9">
        <w:rPr>
          <w:sz w:val="16"/>
          <w:szCs w:val="16"/>
        </w:rPr>
        <w:t xml:space="preserve"> = log likelihood, </w:t>
      </w:r>
      <w:r w:rsidR="00502DC3" w:rsidRPr="00CA45F9">
        <w:rPr>
          <w:sz w:val="16"/>
          <w:szCs w:val="16"/>
        </w:rPr>
        <w:sym w:font="Symbol" w:char="F063"/>
      </w:r>
      <w:r w:rsidR="00502DC3" w:rsidRPr="00CA45F9">
        <w:rPr>
          <w:sz w:val="16"/>
          <w:szCs w:val="16"/>
          <w:vertAlign w:val="superscript"/>
        </w:rPr>
        <w:t>2</w:t>
      </w:r>
      <w:r w:rsidRPr="00CA45F9">
        <w:rPr>
          <w:sz w:val="16"/>
          <w:szCs w:val="16"/>
        </w:rPr>
        <w:t>= Likelihood ratio, sig</w:t>
      </w:r>
      <w:r w:rsidR="00F97A43" w:rsidRPr="00CA45F9">
        <w:rPr>
          <w:sz w:val="16"/>
          <w:szCs w:val="16"/>
        </w:rPr>
        <w:t>n</w:t>
      </w:r>
      <w:r w:rsidRPr="00CA45F9">
        <w:rPr>
          <w:sz w:val="16"/>
          <w:szCs w:val="16"/>
        </w:rPr>
        <w:t>. = significant at p&lt;0.05, RHF = Robert Hollman Foundation.</w:t>
      </w:r>
    </w:p>
    <w:p w14:paraId="11C9BD52" w14:textId="77777777" w:rsidR="007F64EA" w:rsidRPr="00CA45F9" w:rsidRDefault="007F64EA" w:rsidP="00AA343A">
      <w:pPr>
        <w:keepNext/>
      </w:pPr>
    </w:p>
    <w:p w14:paraId="38179733" w14:textId="1386DFBC" w:rsidR="006C3BD3" w:rsidRPr="00CA45F9" w:rsidRDefault="007F64EA" w:rsidP="00AA343A">
      <w:r w:rsidRPr="00CA45F9">
        <w:rPr>
          <w:b/>
        </w:rPr>
        <w:t>Supplementary Table S</w:t>
      </w:r>
      <w:r w:rsidR="00975458" w:rsidRPr="00CA45F9">
        <w:rPr>
          <w:b/>
        </w:rPr>
        <w:t>6</w:t>
      </w:r>
      <w:r w:rsidRPr="00CA45F9">
        <w:rPr>
          <w:b/>
        </w:rPr>
        <w:t>.</w:t>
      </w:r>
      <w:r w:rsidRPr="00CA45F9">
        <w:t xml:space="preserve"> Results of the MANOVA with </w:t>
      </w:r>
      <w:r w:rsidR="00A97297" w:rsidRPr="00CA45F9">
        <w:t xml:space="preserve">Support by Family, Support by Friends and Support by Significant Other Person </w:t>
      </w:r>
      <w:r w:rsidRPr="00CA45F9">
        <w:t>as dependent variables.</w:t>
      </w:r>
    </w:p>
    <w:p w14:paraId="799128AF" w14:textId="77777777" w:rsidR="00A97297" w:rsidRPr="00CA45F9" w:rsidRDefault="00A97297" w:rsidP="00AA343A"/>
    <w:tbl>
      <w:tblPr>
        <w:tblStyle w:val="PlainTable3"/>
        <w:tblW w:w="8647" w:type="dxa"/>
        <w:tblLook w:val="04A0" w:firstRow="1" w:lastRow="0" w:firstColumn="1" w:lastColumn="0" w:noHBand="0" w:noVBand="1"/>
      </w:tblPr>
      <w:tblGrid>
        <w:gridCol w:w="2410"/>
        <w:gridCol w:w="438"/>
        <w:gridCol w:w="1300"/>
        <w:gridCol w:w="1097"/>
        <w:gridCol w:w="709"/>
        <w:gridCol w:w="992"/>
        <w:gridCol w:w="992"/>
        <w:gridCol w:w="709"/>
      </w:tblGrid>
      <w:tr w:rsidR="00A06156" w:rsidRPr="00CA45F9" w14:paraId="742A3E22" w14:textId="673C5CAD" w:rsidTr="00A06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noWrap/>
            <w:hideMark/>
          </w:tcPr>
          <w:p w14:paraId="70080FD9" w14:textId="77777777" w:rsidR="00A06156" w:rsidRPr="00CA45F9" w:rsidRDefault="00A06156">
            <w:pPr>
              <w:rPr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0054DBF1" w14:textId="2BED1CB1" w:rsidR="00A06156" w:rsidRPr="00CA45F9" w:rsidRDefault="006F1F3B" w:rsidP="00A06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2865370" w14:textId="57349E15" w:rsidR="00A06156" w:rsidRPr="00CA45F9" w:rsidRDefault="006F1F3B" w:rsidP="00A06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illai</w:t>
            </w:r>
          </w:p>
        </w:tc>
        <w:tc>
          <w:tcPr>
            <w:tcW w:w="1097" w:type="dxa"/>
            <w:noWrap/>
            <w:hideMark/>
          </w:tcPr>
          <w:p w14:paraId="063BD3F2" w14:textId="63A68A75" w:rsidR="00A06156" w:rsidRPr="00CA45F9" w:rsidRDefault="006F1F3B" w:rsidP="00A06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approx</w:t>
            </w:r>
            <w:proofErr w:type="spellEnd"/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709" w:type="dxa"/>
            <w:noWrap/>
            <w:hideMark/>
          </w:tcPr>
          <w:p w14:paraId="403EAE20" w14:textId="22F74BBE" w:rsidR="00A06156" w:rsidRPr="00CA45F9" w:rsidRDefault="006F1F3B" w:rsidP="00A06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df1</w:t>
            </w:r>
          </w:p>
        </w:tc>
        <w:tc>
          <w:tcPr>
            <w:tcW w:w="992" w:type="dxa"/>
            <w:noWrap/>
            <w:hideMark/>
          </w:tcPr>
          <w:p w14:paraId="3FAAD8D8" w14:textId="12341305" w:rsidR="00A06156" w:rsidRPr="00CA45F9" w:rsidRDefault="006F1F3B" w:rsidP="00A06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df2</w:t>
            </w:r>
          </w:p>
        </w:tc>
        <w:tc>
          <w:tcPr>
            <w:tcW w:w="992" w:type="dxa"/>
            <w:noWrap/>
            <w:hideMark/>
          </w:tcPr>
          <w:p w14:paraId="184D9A6E" w14:textId="04456CAE" w:rsidR="00A06156" w:rsidRPr="00CA45F9" w:rsidRDefault="006F1F3B" w:rsidP="00A06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709" w:type="dxa"/>
          </w:tcPr>
          <w:p w14:paraId="11BC3623" w14:textId="13477749" w:rsidR="00A06156" w:rsidRPr="00CA45F9" w:rsidRDefault="00F97A43" w:rsidP="00A06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Sign.</w:t>
            </w:r>
          </w:p>
        </w:tc>
      </w:tr>
      <w:tr w:rsidR="00A06156" w:rsidRPr="00CA45F9" w14:paraId="26C0D896" w14:textId="7C7595A8" w:rsidTr="00A06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139E85D5" w14:textId="300F6A98" w:rsidR="00A06156" w:rsidRPr="00CA45F9" w:rsidRDefault="0045147F" w:rsidP="00A06156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Child’s age</w:t>
            </w:r>
          </w:p>
        </w:tc>
        <w:tc>
          <w:tcPr>
            <w:tcW w:w="438" w:type="dxa"/>
            <w:noWrap/>
          </w:tcPr>
          <w:p w14:paraId="4380EA03" w14:textId="736AF2FB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</w:tcPr>
          <w:p w14:paraId="439E4051" w14:textId="68F86CC9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097" w:type="dxa"/>
            <w:noWrap/>
          </w:tcPr>
          <w:p w14:paraId="29164B5A" w14:textId="1D72408D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75</w:t>
            </w:r>
          </w:p>
        </w:tc>
        <w:tc>
          <w:tcPr>
            <w:tcW w:w="709" w:type="dxa"/>
            <w:noWrap/>
          </w:tcPr>
          <w:p w14:paraId="57559310" w14:textId="4323196B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</w:tcPr>
          <w:p w14:paraId="08F79EB6" w14:textId="3493008D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992" w:type="dxa"/>
            <w:noWrap/>
          </w:tcPr>
          <w:p w14:paraId="1E90740D" w14:textId="06890388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529</w:t>
            </w:r>
          </w:p>
        </w:tc>
        <w:tc>
          <w:tcPr>
            <w:tcW w:w="709" w:type="dxa"/>
          </w:tcPr>
          <w:p w14:paraId="45FB5008" w14:textId="77777777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06156" w:rsidRPr="00CA45F9" w14:paraId="12D92EF8" w14:textId="553A2270" w:rsidTr="00A061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4F41BF5E" w14:textId="4FA84C38" w:rsidR="00A06156" w:rsidRPr="00CA45F9" w:rsidRDefault="00A06156" w:rsidP="00A06156">
            <w:pPr>
              <w:jc w:val="center"/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Time at RHF</w:t>
            </w:r>
          </w:p>
        </w:tc>
        <w:tc>
          <w:tcPr>
            <w:tcW w:w="438" w:type="dxa"/>
            <w:noWrap/>
          </w:tcPr>
          <w:p w14:paraId="285760ED" w14:textId="0680EB0C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</w:tcPr>
          <w:p w14:paraId="3B2E2D87" w14:textId="1AC5D1A6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097" w:type="dxa"/>
            <w:noWrap/>
          </w:tcPr>
          <w:p w14:paraId="75956E2E" w14:textId="3208A02D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.21</w:t>
            </w:r>
          </w:p>
        </w:tc>
        <w:tc>
          <w:tcPr>
            <w:tcW w:w="709" w:type="dxa"/>
            <w:noWrap/>
          </w:tcPr>
          <w:p w14:paraId="00B0C843" w14:textId="0FF5B425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</w:tcPr>
          <w:p w14:paraId="18FF5509" w14:textId="600CA21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992" w:type="dxa"/>
            <w:noWrap/>
          </w:tcPr>
          <w:p w14:paraId="166DF192" w14:textId="5FB344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322</w:t>
            </w:r>
          </w:p>
        </w:tc>
        <w:tc>
          <w:tcPr>
            <w:tcW w:w="709" w:type="dxa"/>
          </w:tcPr>
          <w:p w14:paraId="3248133B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06156" w:rsidRPr="00CA45F9" w14:paraId="0DFB1895" w14:textId="12169188" w:rsidTr="00A06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620D02A" w14:textId="5FE7ED8B" w:rsidR="00A06156" w:rsidRPr="00CA45F9" w:rsidRDefault="00A06156" w:rsidP="00A06156">
            <w:pPr>
              <w:jc w:val="center"/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Child’s gestational age</w:t>
            </w:r>
          </w:p>
        </w:tc>
        <w:tc>
          <w:tcPr>
            <w:tcW w:w="438" w:type="dxa"/>
            <w:noWrap/>
            <w:hideMark/>
          </w:tcPr>
          <w:p w14:paraId="33DE9E3F" w14:textId="77777777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E699932" w14:textId="77777777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97" w:type="dxa"/>
            <w:noWrap/>
            <w:hideMark/>
          </w:tcPr>
          <w:p w14:paraId="342709DA" w14:textId="77777777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53</w:t>
            </w:r>
          </w:p>
        </w:tc>
        <w:tc>
          <w:tcPr>
            <w:tcW w:w="709" w:type="dxa"/>
            <w:noWrap/>
            <w:hideMark/>
          </w:tcPr>
          <w:p w14:paraId="58B1BF3E" w14:textId="77777777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6029F91" w14:textId="77777777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1DB042B0" w14:textId="77777777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665</w:t>
            </w:r>
          </w:p>
        </w:tc>
        <w:tc>
          <w:tcPr>
            <w:tcW w:w="709" w:type="dxa"/>
          </w:tcPr>
          <w:p w14:paraId="06D9D2BF" w14:textId="77777777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06156" w:rsidRPr="00CA45F9" w14:paraId="5198C125" w14:textId="6D768FAC" w:rsidTr="00A061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4EAB9E8" w14:textId="0A06BC93" w:rsidR="00A06156" w:rsidRPr="00CA45F9" w:rsidRDefault="00A06156" w:rsidP="00A06156">
            <w:pPr>
              <w:jc w:val="center"/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Child’s sex</w:t>
            </w:r>
          </w:p>
        </w:tc>
        <w:tc>
          <w:tcPr>
            <w:tcW w:w="438" w:type="dxa"/>
            <w:noWrap/>
            <w:hideMark/>
          </w:tcPr>
          <w:p w14:paraId="6BEAF8CF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057FD09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097" w:type="dxa"/>
            <w:noWrap/>
            <w:hideMark/>
          </w:tcPr>
          <w:p w14:paraId="3A930209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709" w:type="dxa"/>
            <w:noWrap/>
            <w:hideMark/>
          </w:tcPr>
          <w:p w14:paraId="34C1DCDA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C4258E9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6859A195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417</w:t>
            </w:r>
          </w:p>
        </w:tc>
        <w:tc>
          <w:tcPr>
            <w:tcW w:w="709" w:type="dxa"/>
          </w:tcPr>
          <w:p w14:paraId="7872B2B7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06156" w:rsidRPr="00CA45F9" w14:paraId="64B9C9AD" w14:textId="633F12C9" w:rsidTr="00A06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74FDACB" w14:textId="4814425D" w:rsidR="00A06156" w:rsidRPr="00CA45F9" w:rsidRDefault="00A06156" w:rsidP="00A06156">
            <w:pPr>
              <w:jc w:val="center"/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arental Role</w:t>
            </w:r>
          </w:p>
        </w:tc>
        <w:tc>
          <w:tcPr>
            <w:tcW w:w="438" w:type="dxa"/>
            <w:noWrap/>
          </w:tcPr>
          <w:p w14:paraId="0D8969CD" w14:textId="4C42D77B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</w:tcPr>
          <w:p w14:paraId="6BAC9EF5" w14:textId="3B516087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97" w:type="dxa"/>
            <w:noWrap/>
          </w:tcPr>
          <w:p w14:paraId="585B13C4" w14:textId="3BF0E286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709" w:type="dxa"/>
            <w:noWrap/>
          </w:tcPr>
          <w:p w14:paraId="39121C4C" w14:textId="232F1376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</w:tcPr>
          <w:p w14:paraId="06D45E23" w14:textId="600A551B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992" w:type="dxa"/>
            <w:noWrap/>
          </w:tcPr>
          <w:p w14:paraId="1C2C25FB" w14:textId="076FD257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872</w:t>
            </w:r>
          </w:p>
        </w:tc>
        <w:tc>
          <w:tcPr>
            <w:tcW w:w="709" w:type="dxa"/>
          </w:tcPr>
          <w:p w14:paraId="05C0900D" w14:textId="77777777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06156" w:rsidRPr="00CA45F9" w14:paraId="699DEB7F" w14:textId="4762ECD5" w:rsidTr="00A061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C36977C" w14:textId="4DC6D18B" w:rsidR="00A06156" w:rsidRPr="00CA45F9" w:rsidRDefault="00A06156" w:rsidP="00A06156">
            <w:pPr>
              <w:jc w:val="center"/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arental education</w:t>
            </w:r>
          </w:p>
        </w:tc>
        <w:tc>
          <w:tcPr>
            <w:tcW w:w="438" w:type="dxa"/>
            <w:noWrap/>
            <w:hideMark/>
          </w:tcPr>
          <w:p w14:paraId="055E513C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E5F0E8B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097" w:type="dxa"/>
            <w:noWrap/>
            <w:hideMark/>
          </w:tcPr>
          <w:p w14:paraId="6FBD9042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.43</w:t>
            </w:r>
          </w:p>
        </w:tc>
        <w:tc>
          <w:tcPr>
            <w:tcW w:w="709" w:type="dxa"/>
            <w:noWrap/>
            <w:hideMark/>
          </w:tcPr>
          <w:p w14:paraId="565422CB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74C7B875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93</w:t>
            </w:r>
          </w:p>
        </w:tc>
        <w:tc>
          <w:tcPr>
            <w:tcW w:w="992" w:type="dxa"/>
            <w:noWrap/>
            <w:hideMark/>
          </w:tcPr>
          <w:p w14:paraId="2CFC643B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709" w:type="dxa"/>
          </w:tcPr>
          <w:p w14:paraId="3924845E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06156" w:rsidRPr="00CA45F9" w14:paraId="4F70F9B8" w14:textId="48F6CD95" w:rsidTr="00A06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5532DFAA" w14:textId="16FD532C" w:rsidR="00A06156" w:rsidRPr="00CA45F9" w:rsidRDefault="00A06156" w:rsidP="00A06156">
            <w:pPr>
              <w:jc w:val="center"/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Blindness group</w:t>
            </w:r>
          </w:p>
        </w:tc>
        <w:tc>
          <w:tcPr>
            <w:tcW w:w="438" w:type="dxa"/>
            <w:noWrap/>
          </w:tcPr>
          <w:p w14:paraId="1BBB7120" w14:textId="7F44FFBA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</w:tcPr>
          <w:p w14:paraId="00EF8F7A" w14:textId="151375F6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097" w:type="dxa"/>
            <w:noWrap/>
          </w:tcPr>
          <w:p w14:paraId="015FED4D" w14:textId="26A12DB8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.56</w:t>
            </w:r>
          </w:p>
        </w:tc>
        <w:tc>
          <w:tcPr>
            <w:tcW w:w="709" w:type="dxa"/>
            <w:noWrap/>
          </w:tcPr>
          <w:p w14:paraId="581F5C5E" w14:textId="1063AD09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</w:tcPr>
          <w:p w14:paraId="46276CBB" w14:textId="5AF1E6CB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992" w:type="dxa"/>
            <w:noWrap/>
          </w:tcPr>
          <w:p w14:paraId="718326B6" w14:textId="0D2FE040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221</w:t>
            </w:r>
          </w:p>
        </w:tc>
        <w:tc>
          <w:tcPr>
            <w:tcW w:w="709" w:type="dxa"/>
          </w:tcPr>
          <w:p w14:paraId="3F39B940" w14:textId="77777777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06156" w:rsidRPr="00CA45F9" w14:paraId="593EE63B" w14:textId="2484AA36" w:rsidTr="00A061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88FCB52" w14:textId="191A825C" w:rsidR="00A06156" w:rsidRPr="00CA45F9" w:rsidRDefault="00A06156" w:rsidP="00A06156">
            <w:pPr>
              <w:jc w:val="center"/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Blindness x parental role</w:t>
            </w:r>
          </w:p>
        </w:tc>
        <w:tc>
          <w:tcPr>
            <w:tcW w:w="438" w:type="dxa"/>
            <w:noWrap/>
            <w:hideMark/>
          </w:tcPr>
          <w:p w14:paraId="2F77C4BC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0C31FC3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097" w:type="dxa"/>
            <w:noWrap/>
            <w:hideMark/>
          </w:tcPr>
          <w:p w14:paraId="78A64FE8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77</w:t>
            </w:r>
          </w:p>
        </w:tc>
        <w:tc>
          <w:tcPr>
            <w:tcW w:w="709" w:type="dxa"/>
            <w:noWrap/>
            <w:hideMark/>
          </w:tcPr>
          <w:p w14:paraId="1F546FD8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5536EFD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6CD59841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519</w:t>
            </w:r>
          </w:p>
        </w:tc>
        <w:tc>
          <w:tcPr>
            <w:tcW w:w="709" w:type="dxa"/>
          </w:tcPr>
          <w:p w14:paraId="1082AAEB" w14:textId="77777777" w:rsidR="00A06156" w:rsidRPr="00CA45F9" w:rsidRDefault="00A06156" w:rsidP="00A0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06156" w:rsidRPr="00CA45F9" w14:paraId="7249ABD6" w14:textId="7FE3AFEA" w:rsidTr="00A06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D133F92" w14:textId="77777777" w:rsidR="00A06156" w:rsidRPr="00CA45F9" w:rsidRDefault="00A06156" w:rsidP="00A06156">
            <w:pPr>
              <w:jc w:val="center"/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14:paraId="467AB196" w14:textId="77777777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6BFB9065" w14:textId="77777777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  <w:noWrap/>
            <w:hideMark/>
          </w:tcPr>
          <w:p w14:paraId="2CDF68C8" w14:textId="77777777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11C37E53" w14:textId="77777777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13D1FC70" w14:textId="77777777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79CE16B2" w14:textId="77777777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09" w:type="dxa"/>
          </w:tcPr>
          <w:p w14:paraId="5CE0AD33" w14:textId="77777777" w:rsidR="00A06156" w:rsidRPr="00CA45F9" w:rsidRDefault="00A06156" w:rsidP="00A06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</w:tbl>
    <w:p w14:paraId="58F1AED1" w14:textId="11BBAB56" w:rsidR="00D443C9" w:rsidRPr="00CA45F9" w:rsidRDefault="00F97A43" w:rsidP="00AA343A">
      <w:pPr>
        <w:keepNext/>
        <w:rPr>
          <w:sz w:val="16"/>
          <w:szCs w:val="16"/>
        </w:rPr>
      </w:pPr>
      <w:r w:rsidRPr="00CA45F9">
        <w:rPr>
          <w:sz w:val="16"/>
          <w:szCs w:val="16"/>
        </w:rPr>
        <w:t xml:space="preserve">Abbreviations: </w:t>
      </w:r>
      <w:proofErr w:type="spellStart"/>
      <w:r w:rsidRPr="00CA45F9">
        <w:rPr>
          <w:sz w:val="16"/>
          <w:szCs w:val="16"/>
        </w:rPr>
        <w:t>df</w:t>
      </w:r>
      <w:proofErr w:type="spellEnd"/>
      <w:r w:rsidRPr="00CA45F9">
        <w:rPr>
          <w:sz w:val="16"/>
          <w:szCs w:val="16"/>
        </w:rPr>
        <w:t xml:space="preserve"> = degrees of freedom, sign. = significant at p&lt;0.05, RHF = Robert Hollman Foundation</w:t>
      </w:r>
      <w:r w:rsidR="001208D2" w:rsidRPr="00CA45F9">
        <w:rPr>
          <w:sz w:val="16"/>
          <w:szCs w:val="16"/>
        </w:rPr>
        <w:t>.</w:t>
      </w:r>
    </w:p>
    <w:p w14:paraId="67A8B950" w14:textId="77777777" w:rsidR="00D443C9" w:rsidRPr="00CA45F9" w:rsidRDefault="00D443C9">
      <w:pPr>
        <w:spacing w:after="200" w:line="276" w:lineRule="auto"/>
        <w:rPr>
          <w:sz w:val="16"/>
          <w:szCs w:val="16"/>
        </w:rPr>
      </w:pPr>
      <w:r w:rsidRPr="00CA45F9">
        <w:rPr>
          <w:sz w:val="16"/>
          <w:szCs w:val="16"/>
        </w:rPr>
        <w:br w:type="page"/>
      </w:r>
    </w:p>
    <w:p w14:paraId="17672FEB" w14:textId="76AEEFF3" w:rsidR="00D443C9" w:rsidRPr="00CA45F9" w:rsidRDefault="00D443C9" w:rsidP="00D443C9">
      <w:r w:rsidRPr="00CA45F9">
        <w:rPr>
          <w:b/>
        </w:rPr>
        <w:lastRenderedPageBreak/>
        <w:t>Supplementary Table S7.</w:t>
      </w:r>
      <w:r w:rsidRPr="00CA45F9">
        <w:t xml:space="preserve"> Results of the multilevel mixed model with parental Total Stress score as dependent variable when including a model covarying for the number of siblings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69"/>
        <w:gridCol w:w="753"/>
        <w:gridCol w:w="426"/>
        <w:gridCol w:w="794"/>
        <w:gridCol w:w="794"/>
        <w:gridCol w:w="864"/>
        <w:gridCol w:w="823"/>
        <w:gridCol w:w="584"/>
        <w:gridCol w:w="869"/>
        <w:gridCol w:w="642"/>
      </w:tblGrid>
      <w:tr w:rsidR="00D443C9" w:rsidRPr="00CA45F9" w14:paraId="7F0BE554" w14:textId="77777777" w:rsidTr="00894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6CA5FAB3" w14:textId="77777777" w:rsidR="00D443C9" w:rsidRPr="00CA45F9" w:rsidRDefault="00D443C9" w:rsidP="008946F5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68F9BF0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0" w:type="auto"/>
            <w:noWrap/>
            <w:hideMark/>
          </w:tcPr>
          <w:p w14:paraId="3E5E2A38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14:paraId="3D866CA1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AIC</w:t>
            </w:r>
          </w:p>
        </w:tc>
        <w:tc>
          <w:tcPr>
            <w:tcW w:w="0" w:type="auto"/>
            <w:noWrap/>
            <w:hideMark/>
          </w:tcPr>
          <w:p w14:paraId="69021E7F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BIC</w:t>
            </w:r>
          </w:p>
        </w:tc>
        <w:tc>
          <w:tcPr>
            <w:tcW w:w="0" w:type="auto"/>
            <w:noWrap/>
            <w:hideMark/>
          </w:tcPr>
          <w:p w14:paraId="1158EF51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logLik</w:t>
            </w:r>
            <w:proofErr w:type="spellEnd"/>
          </w:p>
        </w:tc>
        <w:tc>
          <w:tcPr>
            <w:tcW w:w="0" w:type="auto"/>
            <w:noWrap/>
            <w:hideMark/>
          </w:tcPr>
          <w:p w14:paraId="1BE1AF99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3C1A4AC3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</w:rPr>
              <w:sym w:font="Symbol" w:char="F063"/>
            </w:r>
            <w:r w:rsidRPr="00CA45F9">
              <w:rPr>
                <w:b w:val="0"/>
                <w:bCs w:val="0"/>
                <w:i/>
                <w:iCs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B2EDEF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065ED487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Sign.</w:t>
            </w:r>
          </w:p>
        </w:tc>
      </w:tr>
      <w:tr w:rsidR="00D443C9" w:rsidRPr="00CA45F9" w14:paraId="26C04C19" w14:textId="77777777" w:rsidTr="0089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69C0C1" w14:textId="77777777" w:rsidR="00D443C9" w:rsidRPr="00CA45F9" w:rsidRDefault="00D443C9" w:rsidP="008946F5">
            <w:pPr>
              <w:jc w:val="center"/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Baseline model</w:t>
            </w:r>
          </w:p>
        </w:tc>
        <w:tc>
          <w:tcPr>
            <w:tcW w:w="0" w:type="auto"/>
            <w:noWrap/>
            <w:hideMark/>
          </w:tcPr>
          <w:p w14:paraId="22145BB2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0E7C42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0C1931F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4.81</w:t>
            </w:r>
          </w:p>
        </w:tc>
        <w:tc>
          <w:tcPr>
            <w:tcW w:w="0" w:type="auto"/>
            <w:noWrap/>
            <w:hideMark/>
          </w:tcPr>
          <w:p w14:paraId="1D35C703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40.02</w:t>
            </w:r>
          </w:p>
        </w:tc>
        <w:tc>
          <w:tcPr>
            <w:tcW w:w="0" w:type="auto"/>
            <w:noWrap/>
            <w:hideMark/>
          </w:tcPr>
          <w:p w14:paraId="332071C9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64.41</w:t>
            </w:r>
          </w:p>
        </w:tc>
        <w:tc>
          <w:tcPr>
            <w:tcW w:w="0" w:type="auto"/>
            <w:noWrap/>
            <w:hideMark/>
          </w:tcPr>
          <w:p w14:paraId="7EB9FF73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089D5A7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2D63513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EBEBF5D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D443C9" w:rsidRPr="00CA45F9" w14:paraId="4A2CF989" w14:textId="77777777" w:rsidTr="008946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34287C" w14:textId="77777777" w:rsidR="00D443C9" w:rsidRPr="00CA45F9" w:rsidRDefault="00D443C9" w:rsidP="008946F5">
            <w:pPr>
              <w:jc w:val="center"/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Child’s age</w:t>
            </w:r>
          </w:p>
        </w:tc>
        <w:tc>
          <w:tcPr>
            <w:tcW w:w="0" w:type="auto"/>
            <w:noWrap/>
            <w:hideMark/>
          </w:tcPr>
          <w:p w14:paraId="7E01E8DF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4FAC53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D92A2A0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4.47</w:t>
            </w:r>
          </w:p>
        </w:tc>
        <w:tc>
          <w:tcPr>
            <w:tcW w:w="0" w:type="auto"/>
            <w:noWrap/>
            <w:hideMark/>
          </w:tcPr>
          <w:p w14:paraId="0D75AFFE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41.42</w:t>
            </w:r>
          </w:p>
        </w:tc>
        <w:tc>
          <w:tcPr>
            <w:tcW w:w="0" w:type="auto"/>
            <w:noWrap/>
            <w:hideMark/>
          </w:tcPr>
          <w:p w14:paraId="76ED4AE8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63.23</w:t>
            </w:r>
          </w:p>
        </w:tc>
        <w:tc>
          <w:tcPr>
            <w:tcW w:w="0" w:type="auto"/>
            <w:noWrap/>
            <w:hideMark/>
          </w:tcPr>
          <w:p w14:paraId="085FA9DC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 vs 2</w:t>
            </w:r>
          </w:p>
        </w:tc>
        <w:tc>
          <w:tcPr>
            <w:tcW w:w="0" w:type="auto"/>
            <w:noWrap/>
            <w:hideMark/>
          </w:tcPr>
          <w:p w14:paraId="59040EE6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.34</w:t>
            </w:r>
          </w:p>
        </w:tc>
        <w:tc>
          <w:tcPr>
            <w:tcW w:w="0" w:type="auto"/>
            <w:noWrap/>
            <w:hideMark/>
          </w:tcPr>
          <w:p w14:paraId="0BBC6D51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0" w:type="auto"/>
            <w:noWrap/>
            <w:hideMark/>
          </w:tcPr>
          <w:p w14:paraId="56BA7525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D443C9" w:rsidRPr="00CA45F9" w14:paraId="57B7D53C" w14:textId="77777777" w:rsidTr="0089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6DE898" w14:textId="77777777" w:rsidR="00D443C9" w:rsidRPr="00CA45F9" w:rsidRDefault="00D443C9" w:rsidP="008946F5">
            <w:pPr>
              <w:jc w:val="center"/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Time at RHF</w:t>
            </w:r>
          </w:p>
        </w:tc>
        <w:tc>
          <w:tcPr>
            <w:tcW w:w="0" w:type="auto"/>
            <w:noWrap/>
            <w:hideMark/>
          </w:tcPr>
          <w:p w14:paraId="2580D14F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9EA7F1E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41B7D50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3.00</w:t>
            </w:r>
          </w:p>
        </w:tc>
        <w:tc>
          <w:tcPr>
            <w:tcW w:w="0" w:type="auto"/>
            <w:noWrap/>
            <w:hideMark/>
          </w:tcPr>
          <w:p w14:paraId="7DA3309D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41.69</w:t>
            </w:r>
          </w:p>
        </w:tc>
        <w:tc>
          <w:tcPr>
            <w:tcW w:w="0" w:type="auto"/>
            <w:noWrap/>
            <w:hideMark/>
          </w:tcPr>
          <w:p w14:paraId="788CECF8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61.50</w:t>
            </w:r>
          </w:p>
        </w:tc>
        <w:tc>
          <w:tcPr>
            <w:tcW w:w="0" w:type="auto"/>
            <w:noWrap/>
            <w:hideMark/>
          </w:tcPr>
          <w:p w14:paraId="516BE2B3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 vs 3</w:t>
            </w:r>
          </w:p>
        </w:tc>
        <w:tc>
          <w:tcPr>
            <w:tcW w:w="0" w:type="auto"/>
            <w:noWrap/>
            <w:hideMark/>
          </w:tcPr>
          <w:p w14:paraId="32E4C991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.46</w:t>
            </w:r>
          </w:p>
        </w:tc>
        <w:tc>
          <w:tcPr>
            <w:tcW w:w="0" w:type="auto"/>
            <w:noWrap/>
            <w:hideMark/>
          </w:tcPr>
          <w:p w14:paraId="0E157FAB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63</w:t>
            </w:r>
          </w:p>
        </w:tc>
        <w:tc>
          <w:tcPr>
            <w:tcW w:w="0" w:type="auto"/>
            <w:noWrap/>
            <w:hideMark/>
          </w:tcPr>
          <w:p w14:paraId="69CF7B3D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D443C9" w:rsidRPr="00CA45F9" w14:paraId="6AD3A7DF" w14:textId="77777777" w:rsidTr="008946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7C4539" w14:textId="77777777" w:rsidR="00D443C9" w:rsidRPr="00CA45F9" w:rsidRDefault="00D443C9" w:rsidP="008946F5">
            <w:pPr>
              <w:jc w:val="center"/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Child’s gestational age</w:t>
            </w:r>
          </w:p>
        </w:tc>
        <w:tc>
          <w:tcPr>
            <w:tcW w:w="0" w:type="auto"/>
            <w:noWrap/>
            <w:hideMark/>
          </w:tcPr>
          <w:p w14:paraId="34788129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DFFD97D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B4750DA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4.98</w:t>
            </w:r>
          </w:p>
        </w:tc>
        <w:tc>
          <w:tcPr>
            <w:tcW w:w="0" w:type="auto"/>
            <w:noWrap/>
            <w:hideMark/>
          </w:tcPr>
          <w:p w14:paraId="69F576C3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45.41</w:t>
            </w:r>
          </w:p>
        </w:tc>
        <w:tc>
          <w:tcPr>
            <w:tcW w:w="0" w:type="auto"/>
            <w:noWrap/>
            <w:hideMark/>
          </w:tcPr>
          <w:p w14:paraId="08DA0031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61.49</w:t>
            </w:r>
          </w:p>
        </w:tc>
        <w:tc>
          <w:tcPr>
            <w:tcW w:w="0" w:type="auto"/>
            <w:noWrap/>
            <w:hideMark/>
          </w:tcPr>
          <w:p w14:paraId="2E461A1D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 vs 4</w:t>
            </w:r>
          </w:p>
        </w:tc>
        <w:tc>
          <w:tcPr>
            <w:tcW w:w="0" w:type="auto"/>
            <w:noWrap/>
            <w:hideMark/>
          </w:tcPr>
          <w:p w14:paraId="52649ADC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895B8F8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877</w:t>
            </w:r>
          </w:p>
        </w:tc>
        <w:tc>
          <w:tcPr>
            <w:tcW w:w="0" w:type="auto"/>
            <w:noWrap/>
            <w:hideMark/>
          </w:tcPr>
          <w:p w14:paraId="22E5F423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D443C9" w:rsidRPr="00CA45F9" w14:paraId="497E82A1" w14:textId="77777777" w:rsidTr="0089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DC08F3" w14:textId="77777777" w:rsidR="00D443C9" w:rsidRPr="00CA45F9" w:rsidRDefault="00D443C9" w:rsidP="008946F5">
            <w:pPr>
              <w:jc w:val="center"/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Child’s sex</w:t>
            </w:r>
          </w:p>
        </w:tc>
        <w:tc>
          <w:tcPr>
            <w:tcW w:w="0" w:type="auto"/>
            <w:noWrap/>
            <w:hideMark/>
          </w:tcPr>
          <w:p w14:paraId="185044B2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A682226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7F30290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6.67</w:t>
            </w:r>
          </w:p>
        </w:tc>
        <w:tc>
          <w:tcPr>
            <w:tcW w:w="0" w:type="auto"/>
            <w:noWrap/>
            <w:hideMark/>
          </w:tcPr>
          <w:p w14:paraId="70B64AB1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48.83</w:t>
            </w:r>
          </w:p>
        </w:tc>
        <w:tc>
          <w:tcPr>
            <w:tcW w:w="0" w:type="auto"/>
            <w:noWrap/>
            <w:hideMark/>
          </w:tcPr>
          <w:p w14:paraId="1C5C5639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61.33</w:t>
            </w:r>
          </w:p>
        </w:tc>
        <w:tc>
          <w:tcPr>
            <w:tcW w:w="0" w:type="auto"/>
            <w:noWrap/>
            <w:hideMark/>
          </w:tcPr>
          <w:p w14:paraId="1D648E2B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4 vs 5</w:t>
            </w:r>
          </w:p>
        </w:tc>
        <w:tc>
          <w:tcPr>
            <w:tcW w:w="0" w:type="auto"/>
            <w:noWrap/>
            <w:hideMark/>
          </w:tcPr>
          <w:p w14:paraId="35AEC9B5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0D7D068A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577</w:t>
            </w:r>
          </w:p>
        </w:tc>
        <w:tc>
          <w:tcPr>
            <w:tcW w:w="0" w:type="auto"/>
            <w:noWrap/>
            <w:hideMark/>
          </w:tcPr>
          <w:p w14:paraId="1070912F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D443C9" w:rsidRPr="00CA45F9" w14:paraId="4A9FDB86" w14:textId="77777777" w:rsidTr="008946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662A11" w14:textId="77777777" w:rsidR="00D443C9" w:rsidRPr="00CA45F9" w:rsidRDefault="00D443C9" w:rsidP="008946F5">
            <w:pPr>
              <w:jc w:val="center"/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Parental role</w:t>
            </w:r>
          </w:p>
        </w:tc>
        <w:tc>
          <w:tcPr>
            <w:tcW w:w="0" w:type="auto"/>
            <w:noWrap/>
            <w:hideMark/>
          </w:tcPr>
          <w:p w14:paraId="0B687DE9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2B2FBCE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772F576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8.62</w:t>
            </w:r>
          </w:p>
        </w:tc>
        <w:tc>
          <w:tcPr>
            <w:tcW w:w="0" w:type="auto"/>
            <w:noWrap/>
            <w:hideMark/>
          </w:tcPr>
          <w:p w14:paraId="403F91B9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52.52</w:t>
            </w:r>
          </w:p>
        </w:tc>
        <w:tc>
          <w:tcPr>
            <w:tcW w:w="0" w:type="auto"/>
            <w:noWrap/>
            <w:hideMark/>
          </w:tcPr>
          <w:p w14:paraId="61C64896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61.31</w:t>
            </w:r>
          </w:p>
        </w:tc>
        <w:tc>
          <w:tcPr>
            <w:tcW w:w="0" w:type="auto"/>
            <w:noWrap/>
            <w:hideMark/>
          </w:tcPr>
          <w:p w14:paraId="0EDB8F4B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5 vs 6</w:t>
            </w:r>
          </w:p>
        </w:tc>
        <w:tc>
          <w:tcPr>
            <w:tcW w:w="0" w:type="auto"/>
            <w:noWrap/>
            <w:hideMark/>
          </w:tcPr>
          <w:p w14:paraId="1814D9D6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72F592F2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825</w:t>
            </w:r>
          </w:p>
        </w:tc>
        <w:tc>
          <w:tcPr>
            <w:tcW w:w="0" w:type="auto"/>
            <w:noWrap/>
            <w:hideMark/>
          </w:tcPr>
          <w:p w14:paraId="5213548F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D443C9" w:rsidRPr="00CA45F9" w14:paraId="1C88BFF9" w14:textId="77777777" w:rsidTr="00D44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B57AE5" w14:textId="77777777" w:rsidR="00D443C9" w:rsidRPr="00CA45F9" w:rsidRDefault="00D443C9" w:rsidP="008946F5">
            <w:pPr>
              <w:jc w:val="center"/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Parental education</w:t>
            </w:r>
          </w:p>
        </w:tc>
        <w:tc>
          <w:tcPr>
            <w:tcW w:w="0" w:type="auto"/>
            <w:noWrap/>
            <w:hideMark/>
          </w:tcPr>
          <w:p w14:paraId="5A388D83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699D134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15FB7FF9" w14:textId="77777777" w:rsidR="00D443C9" w:rsidRPr="00CA45F9" w:rsidRDefault="00D443C9" w:rsidP="00D44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6.59</w:t>
            </w:r>
          </w:p>
        </w:tc>
        <w:tc>
          <w:tcPr>
            <w:tcW w:w="0" w:type="auto"/>
            <w:noWrap/>
            <w:vAlign w:val="center"/>
            <w:hideMark/>
          </w:tcPr>
          <w:p w14:paraId="6C694341" w14:textId="77777777" w:rsidR="00D443C9" w:rsidRPr="00CA45F9" w:rsidRDefault="00D443C9" w:rsidP="00D44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55.70</w:t>
            </w:r>
          </w:p>
        </w:tc>
        <w:tc>
          <w:tcPr>
            <w:tcW w:w="0" w:type="auto"/>
            <w:noWrap/>
            <w:vAlign w:val="center"/>
            <w:hideMark/>
          </w:tcPr>
          <w:p w14:paraId="1D45FF9D" w14:textId="77777777" w:rsidR="00D443C9" w:rsidRPr="00CA45F9" w:rsidRDefault="00D443C9" w:rsidP="00D44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7.29</w:t>
            </w:r>
          </w:p>
        </w:tc>
        <w:tc>
          <w:tcPr>
            <w:tcW w:w="0" w:type="auto"/>
            <w:noWrap/>
            <w:vAlign w:val="center"/>
            <w:hideMark/>
          </w:tcPr>
          <w:p w14:paraId="216BEC33" w14:textId="77777777" w:rsidR="00D443C9" w:rsidRPr="00CA45F9" w:rsidRDefault="00D443C9" w:rsidP="00D44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6 vs 7</w:t>
            </w:r>
          </w:p>
        </w:tc>
        <w:tc>
          <w:tcPr>
            <w:tcW w:w="0" w:type="auto"/>
            <w:noWrap/>
            <w:vAlign w:val="center"/>
            <w:hideMark/>
          </w:tcPr>
          <w:p w14:paraId="445122EA" w14:textId="77777777" w:rsidR="00D443C9" w:rsidRPr="00CA45F9" w:rsidRDefault="00D443C9" w:rsidP="00D44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8.03</w:t>
            </w:r>
          </w:p>
        </w:tc>
        <w:tc>
          <w:tcPr>
            <w:tcW w:w="0" w:type="auto"/>
            <w:noWrap/>
            <w:vAlign w:val="center"/>
            <w:hideMark/>
          </w:tcPr>
          <w:p w14:paraId="77B5424C" w14:textId="77777777" w:rsidR="00D443C9" w:rsidRPr="00CA45F9" w:rsidRDefault="00D443C9" w:rsidP="00D44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7FBD4EE6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*</w:t>
            </w:r>
          </w:p>
        </w:tc>
      </w:tr>
      <w:tr w:rsidR="00D443C9" w:rsidRPr="00CA45F9" w14:paraId="2BA4D140" w14:textId="77777777" w:rsidTr="00D443C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6670698" w14:textId="2831153B" w:rsidR="00D443C9" w:rsidRPr="00CA45F9" w:rsidRDefault="00D443C9" w:rsidP="00D443C9">
            <w:pPr>
              <w:jc w:val="center"/>
              <w:rPr>
                <w:b w:val="0"/>
                <w:bCs w:val="0"/>
                <w:i/>
                <w:iCs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Number of siblings</w:t>
            </w:r>
          </w:p>
        </w:tc>
        <w:tc>
          <w:tcPr>
            <w:tcW w:w="0" w:type="auto"/>
            <w:noWrap/>
          </w:tcPr>
          <w:p w14:paraId="5974CF0E" w14:textId="6052E971" w:rsidR="00D443C9" w:rsidRPr="00CA45F9" w:rsidRDefault="00D443C9" w:rsidP="00D44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noWrap/>
          </w:tcPr>
          <w:p w14:paraId="7138441E" w14:textId="0ACC2448" w:rsidR="00D443C9" w:rsidRPr="00CA45F9" w:rsidRDefault="00D443C9" w:rsidP="00D44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169A32A7" w14:textId="3E4F5433" w:rsidR="00D443C9" w:rsidRPr="00CA45F9" w:rsidRDefault="00D443C9" w:rsidP="00D44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7.31</w:t>
            </w:r>
          </w:p>
        </w:tc>
        <w:tc>
          <w:tcPr>
            <w:tcW w:w="0" w:type="auto"/>
            <w:noWrap/>
            <w:vAlign w:val="center"/>
          </w:tcPr>
          <w:p w14:paraId="3495FEF8" w14:textId="045DF2DC" w:rsidR="00D443C9" w:rsidRPr="00CA45F9" w:rsidRDefault="00D443C9" w:rsidP="00D44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58.16</w:t>
            </w:r>
          </w:p>
        </w:tc>
        <w:tc>
          <w:tcPr>
            <w:tcW w:w="0" w:type="auto"/>
            <w:noWrap/>
            <w:vAlign w:val="center"/>
          </w:tcPr>
          <w:p w14:paraId="796342D0" w14:textId="233A9C98" w:rsidR="00D443C9" w:rsidRPr="00CA45F9" w:rsidRDefault="00D443C9" w:rsidP="00D44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6.65</w:t>
            </w:r>
          </w:p>
        </w:tc>
        <w:tc>
          <w:tcPr>
            <w:tcW w:w="0" w:type="auto"/>
            <w:noWrap/>
            <w:vAlign w:val="center"/>
          </w:tcPr>
          <w:p w14:paraId="700713C8" w14:textId="0EE33F4A" w:rsidR="00D443C9" w:rsidRPr="00CA45F9" w:rsidRDefault="00D443C9" w:rsidP="00D44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7 vs 8</w:t>
            </w:r>
          </w:p>
        </w:tc>
        <w:tc>
          <w:tcPr>
            <w:tcW w:w="0" w:type="auto"/>
            <w:noWrap/>
            <w:vAlign w:val="center"/>
          </w:tcPr>
          <w:p w14:paraId="5A8EC0FD" w14:textId="78FDB2D4" w:rsidR="00D443C9" w:rsidRPr="00CA45F9" w:rsidRDefault="00D443C9" w:rsidP="00D44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.28</w:t>
            </w:r>
          </w:p>
        </w:tc>
        <w:tc>
          <w:tcPr>
            <w:tcW w:w="0" w:type="auto"/>
            <w:noWrap/>
            <w:vAlign w:val="center"/>
          </w:tcPr>
          <w:p w14:paraId="318E81F4" w14:textId="37C25A77" w:rsidR="00D443C9" w:rsidRPr="00CA45F9" w:rsidRDefault="00D443C9" w:rsidP="00D44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0" w:type="auto"/>
            <w:noWrap/>
          </w:tcPr>
          <w:p w14:paraId="431C3187" w14:textId="77777777" w:rsidR="00D443C9" w:rsidRPr="00CA45F9" w:rsidRDefault="00D443C9" w:rsidP="00D44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D443C9" w:rsidRPr="00CA45F9" w14:paraId="4D7FA054" w14:textId="77777777" w:rsidTr="00D44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397505" w14:textId="77777777" w:rsidR="00D443C9" w:rsidRPr="00CA45F9" w:rsidRDefault="00D443C9" w:rsidP="00D443C9">
            <w:pPr>
              <w:jc w:val="center"/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Blindness group</w:t>
            </w:r>
          </w:p>
        </w:tc>
        <w:tc>
          <w:tcPr>
            <w:tcW w:w="0" w:type="auto"/>
            <w:noWrap/>
            <w:hideMark/>
          </w:tcPr>
          <w:p w14:paraId="484B182F" w14:textId="11BFB39F" w:rsidR="00D443C9" w:rsidRPr="00CA45F9" w:rsidRDefault="00D443C9" w:rsidP="00D44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3EB94FA" w14:textId="6A387F18" w:rsidR="00D443C9" w:rsidRPr="00CA45F9" w:rsidRDefault="00D443C9" w:rsidP="00D44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7FBEDC62" w14:textId="0EA1DD77" w:rsidR="00D443C9" w:rsidRPr="00CA45F9" w:rsidRDefault="00D443C9" w:rsidP="00D44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3.93</w:t>
            </w:r>
          </w:p>
        </w:tc>
        <w:tc>
          <w:tcPr>
            <w:tcW w:w="0" w:type="auto"/>
            <w:noWrap/>
            <w:vAlign w:val="center"/>
            <w:hideMark/>
          </w:tcPr>
          <w:p w14:paraId="5819AA30" w14:textId="61551465" w:rsidR="00D443C9" w:rsidRPr="00CA45F9" w:rsidRDefault="00D443C9" w:rsidP="00D44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56.52</w:t>
            </w:r>
          </w:p>
        </w:tc>
        <w:tc>
          <w:tcPr>
            <w:tcW w:w="0" w:type="auto"/>
            <w:noWrap/>
            <w:vAlign w:val="center"/>
            <w:hideMark/>
          </w:tcPr>
          <w:p w14:paraId="6BA2E6C0" w14:textId="43B76DE8" w:rsidR="00D443C9" w:rsidRPr="00CA45F9" w:rsidRDefault="00D443C9" w:rsidP="00D44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3.97</w:t>
            </w:r>
          </w:p>
        </w:tc>
        <w:tc>
          <w:tcPr>
            <w:tcW w:w="0" w:type="auto"/>
            <w:noWrap/>
            <w:vAlign w:val="center"/>
            <w:hideMark/>
          </w:tcPr>
          <w:p w14:paraId="637B427E" w14:textId="075C0696" w:rsidR="00D443C9" w:rsidRPr="00CA45F9" w:rsidRDefault="00D443C9" w:rsidP="00D44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8 vs 9</w:t>
            </w:r>
          </w:p>
        </w:tc>
        <w:tc>
          <w:tcPr>
            <w:tcW w:w="0" w:type="auto"/>
            <w:noWrap/>
            <w:vAlign w:val="center"/>
            <w:hideMark/>
          </w:tcPr>
          <w:p w14:paraId="0AB2C799" w14:textId="6A3763DE" w:rsidR="00D443C9" w:rsidRPr="00CA45F9" w:rsidRDefault="00D443C9" w:rsidP="00D44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5.38</w:t>
            </w:r>
          </w:p>
        </w:tc>
        <w:tc>
          <w:tcPr>
            <w:tcW w:w="0" w:type="auto"/>
            <w:noWrap/>
            <w:vAlign w:val="center"/>
            <w:hideMark/>
          </w:tcPr>
          <w:p w14:paraId="079FFAAC" w14:textId="7E603A9B" w:rsidR="00D443C9" w:rsidRPr="00CA45F9" w:rsidRDefault="00D443C9" w:rsidP="00D44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1F6053E8" w14:textId="77777777" w:rsidR="00D443C9" w:rsidRPr="00CA45F9" w:rsidRDefault="00D443C9" w:rsidP="00D44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*</w:t>
            </w:r>
          </w:p>
        </w:tc>
      </w:tr>
      <w:tr w:rsidR="00D443C9" w:rsidRPr="00CA45F9" w14:paraId="0C1BA5CB" w14:textId="77777777" w:rsidTr="00D443C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36A76F" w14:textId="77777777" w:rsidR="00D443C9" w:rsidRPr="00CA45F9" w:rsidRDefault="00D443C9" w:rsidP="00D443C9">
            <w:pPr>
              <w:jc w:val="center"/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Blindness X parental role</w:t>
            </w:r>
          </w:p>
        </w:tc>
        <w:tc>
          <w:tcPr>
            <w:tcW w:w="0" w:type="auto"/>
            <w:noWrap/>
            <w:hideMark/>
          </w:tcPr>
          <w:p w14:paraId="2FC21CE6" w14:textId="64732C84" w:rsidR="00D443C9" w:rsidRPr="00CA45F9" w:rsidRDefault="00D443C9" w:rsidP="00D44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4DB79A6" w14:textId="407685FB" w:rsidR="00D443C9" w:rsidRPr="00CA45F9" w:rsidRDefault="00D443C9" w:rsidP="00D44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32D6A3D5" w14:textId="7489465D" w:rsidR="00D443C9" w:rsidRPr="00CA45F9" w:rsidRDefault="00D443C9" w:rsidP="00D44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5.23</w:t>
            </w:r>
          </w:p>
        </w:tc>
        <w:tc>
          <w:tcPr>
            <w:tcW w:w="0" w:type="auto"/>
            <w:noWrap/>
            <w:vAlign w:val="center"/>
            <w:hideMark/>
          </w:tcPr>
          <w:p w14:paraId="6F57E3A4" w14:textId="05B2073F" w:rsidR="00D443C9" w:rsidRPr="00CA45F9" w:rsidRDefault="00D443C9" w:rsidP="00D44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59.55</w:t>
            </w:r>
          </w:p>
        </w:tc>
        <w:tc>
          <w:tcPr>
            <w:tcW w:w="0" w:type="auto"/>
            <w:noWrap/>
            <w:vAlign w:val="center"/>
            <w:hideMark/>
          </w:tcPr>
          <w:p w14:paraId="19C4EC70" w14:textId="5E44DF60" w:rsidR="00D443C9" w:rsidRPr="00CA45F9" w:rsidRDefault="00D443C9" w:rsidP="00D44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3.61</w:t>
            </w:r>
          </w:p>
        </w:tc>
        <w:tc>
          <w:tcPr>
            <w:tcW w:w="0" w:type="auto"/>
            <w:noWrap/>
            <w:vAlign w:val="center"/>
            <w:hideMark/>
          </w:tcPr>
          <w:p w14:paraId="32AF40DB" w14:textId="4DA36D79" w:rsidR="00D443C9" w:rsidRPr="00CA45F9" w:rsidRDefault="00D443C9" w:rsidP="00D44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9 vs 10</w:t>
            </w:r>
          </w:p>
        </w:tc>
        <w:tc>
          <w:tcPr>
            <w:tcW w:w="0" w:type="auto"/>
            <w:noWrap/>
            <w:vAlign w:val="center"/>
            <w:hideMark/>
          </w:tcPr>
          <w:p w14:paraId="0857E5EE" w14:textId="639DFFD1" w:rsidR="00D443C9" w:rsidRPr="00CA45F9" w:rsidRDefault="00D443C9" w:rsidP="00D44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71</w:t>
            </w:r>
          </w:p>
        </w:tc>
        <w:tc>
          <w:tcPr>
            <w:tcW w:w="0" w:type="auto"/>
            <w:noWrap/>
            <w:vAlign w:val="center"/>
            <w:hideMark/>
          </w:tcPr>
          <w:p w14:paraId="2F1CA32B" w14:textId="27831462" w:rsidR="00D443C9" w:rsidRPr="00CA45F9" w:rsidRDefault="00D443C9" w:rsidP="00D44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401</w:t>
            </w:r>
          </w:p>
        </w:tc>
        <w:tc>
          <w:tcPr>
            <w:tcW w:w="0" w:type="auto"/>
            <w:noWrap/>
            <w:hideMark/>
          </w:tcPr>
          <w:p w14:paraId="78AC7BF0" w14:textId="77777777" w:rsidR="00D443C9" w:rsidRPr="00CA45F9" w:rsidRDefault="00D443C9" w:rsidP="00D44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</w:tbl>
    <w:p w14:paraId="1BB41D1D" w14:textId="77777777" w:rsidR="00D443C9" w:rsidRPr="00CA45F9" w:rsidRDefault="00D443C9" w:rsidP="00D443C9">
      <w:pPr>
        <w:rPr>
          <w:sz w:val="16"/>
          <w:szCs w:val="16"/>
        </w:rPr>
      </w:pPr>
      <w:r w:rsidRPr="00CA45F9">
        <w:rPr>
          <w:sz w:val="16"/>
          <w:szCs w:val="16"/>
        </w:rPr>
        <w:t xml:space="preserve">Abbreviations: </w:t>
      </w:r>
      <w:proofErr w:type="spellStart"/>
      <w:r w:rsidRPr="00CA45F9">
        <w:rPr>
          <w:sz w:val="16"/>
          <w:szCs w:val="16"/>
        </w:rPr>
        <w:t>df</w:t>
      </w:r>
      <w:proofErr w:type="spellEnd"/>
      <w:r w:rsidRPr="00CA45F9">
        <w:rPr>
          <w:sz w:val="16"/>
          <w:szCs w:val="16"/>
        </w:rPr>
        <w:t xml:space="preserve"> = degrees of freedom, </w:t>
      </w:r>
      <w:proofErr w:type="spellStart"/>
      <w:r w:rsidRPr="00CA45F9">
        <w:rPr>
          <w:sz w:val="16"/>
          <w:szCs w:val="16"/>
        </w:rPr>
        <w:t>logLik</w:t>
      </w:r>
      <w:proofErr w:type="spellEnd"/>
      <w:r w:rsidRPr="00CA45F9">
        <w:rPr>
          <w:sz w:val="16"/>
          <w:szCs w:val="16"/>
        </w:rPr>
        <w:t xml:space="preserve"> = log likelihood, </w:t>
      </w:r>
      <w:r w:rsidRPr="00CA45F9">
        <w:rPr>
          <w:sz w:val="16"/>
          <w:szCs w:val="16"/>
        </w:rPr>
        <w:sym w:font="Symbol" w:char="F063"/>
      </w:r>
      <w:r w:rsidRPr="00CA45F9">
        <w:rPr>
          <w:sz w:val="16"/>
          <w:szCs w:val="16"/>
          <w:vertAlign w:val="superscript"/>
        </w:rPr>
        <w:t>2</w:t>
      </w:r>
      <w:r w:rsidRPr="00CA45F9">
        <w:rPr>
          <w:sz w:val="16"/>
          <w:szCs w:val="16"/>
        </w:rPr>
        <w:t>= Likelihood ratio, sign. = significant at p&lt;0.05, RHF = Robert Hollman Foundation.</w:t>
      </w:r>
    </w:p>
    <w:p w14:paraId="5ADDC5F7" w14:textId="77777777" w:rsidR="0011237C" w:rsidRPr="00CA45F9" w:rsidRDefault="0011237C" w:rsidP="00D443C9">
      <w:pPr>
        <w:rPr>
          <w:b/>
        </w:rPr>
      </w:pPr>
    </w:p>
    <w:p w14:paraId="62592527" w14:textId="77777777" w:rsidR="0011237C" w:rsidRPr="00CA45F9" w:rsidRDefault="0011237C" w:rsidP="00D443C9">
      <w:pPr>
        <w:rPr>
          <w:b/>
        </w:rPr>
      </w:pPr>
    </w:p>
    <w:p w14:paraId="550583D2" w14:textId="6449128A" w:rsidR="00D443C9" w:rsidRPr="00CA45F9" w:rsidRDefault="00D443C9" w:rsidP="00D443C9">
      <w:r w:rsidRPr="00CA45F9">
        <w:rPr>
          <w:b/>
        </w:rPr>
        <w:t>Supplementary Table S</w:t>
      </w:r>
      <w:r w:rsidR="003B34CF" w:rsidRPr="00CA45F9">
        <w:rPr>
          <w:b/>
        </w:rPr>
        <w:t>8</w:t>
      </w:r>
      <w:r w:rsidRPr="00CA45F9">
        <w:rPr>
          <w:b/>
        </w:rPr>
        <w:t>.</w:t>
      </w:r>
      <w:r w:rsidRPr="00CA45F9">
        <w:t xml:space="preserve"> Results of the MANOVA with </w:t>
      </w:r>
      <w:r w:rsidRPr="00CA45F9">
        <w:rPr>
          <w:rFonts w:cstheme="minorHAnsi"/>
        </w:rPr>
        <w:t>Difficult Child, Parent-Child Dysfunctional Interaction and Parental Distress</w:t>
      </w:r>
      <w:r w:rsidRPr="00CA45F9">
        <w:t xml:space="preserve"> scores as dependent variables</w:t>
      </w:r>
      <w:r w:rsidR="008F5257" w:rsidRPr="00CA45F9">
        <w:t>, when adding number of siblings as covariate</w:t>
      </w:r>
      <w:r w:rsidRPr="00CA45F9">
        <w:t>.</w:t>
      </w:r>
    </w:p>
    <w:p w14:paraId="4F9EF797" w14:textId="77777777" w:rsidR="00D443C9" w:rsidRPr="00CA45F9" w:rsidRDefault="00D443C9" w:rsidP="00D443C9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34"/>
        <w:gridCol w:w="643"/>
        <w:gridCol w:w="1007"/>
        <w:gridCol w:w="1134"/>
        <w:gridCol w:w="851"/>
        <w:gridCol w:w="992"/>
        <w:gridCol w:w="1134"/>
        <w:gridCol w:w="709"/>
      </w:tblGrid>
      <w:tr w:rsidR="00D443C9" w:rsidRPr="00CA45F9" w14:paraId="2801E98C" w14:textId="77777777" w:rsidTr="003B3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208D2FB4" w14:textId="77777777" w:rsidR="00D443C9" w:rsidRPr="00CA45F9" w:rsidRDefault="00D443C9" w:rsidP="008946F5">
            <w:pPr>
              <w:rPr>
                <w:sz w:val="21"/>
                <w:szCs w:val="21"/>
              </w:rPr>
            </w:pPr>
          </w:p>
        </w:tc>
        <w:tc>
          <w:tcPr>
            <w:tcW w:w="643" w:type="dxa"/>
            <w:noWrap/>
            <w:hideMark/>
          </w:tcPr>
          <w:p w14:paraId="636BC9AE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007" w:type="dxa"/>
            <w:noWrap/>
            <w:hideMark/>
          </w:tcPr>
          <w:p w14:paraId="39250861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illai</w:t>
            </w:r>
          </w:p>
        </w:tc>
        <w:tc>
          <w:tcPr>
            <w:tcW w:w="1134" w:type="dxa"/>
            <w:noWrap/>
            <w:hideMark/>
          </w:tcPr>
          <w:p w14:paraId="5CBF47DB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Approx f</w:t>
            </w:r>
          </w:p>
        </w:tc>
        <w:tc>
          <w:tcPr>
            <w:tcW w:w="851" w:type="dxa"/>
            <w:noWrap/>
            <w:hideMark/>
          </w:tcPr>
          <w:p w14:paraId="31347580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df1</w:t>
            </w:r>
          </w:p>
        </w:tc>
        <w:tc>
          <w:tcPr>
            <w:tcW w:w="992" w:type="dxa"/>
            <w:noWrap/>
            <w:hideMark/>
          </w:tcPr>
          <w:p w14:paraId="448C7A47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df2</w:t>
            </w:r>
          </w:p>
        </w:tc>
        <w:tc>
          <w:tcPr>
            <w:tcW w:w="1134" w:type="dxa"/>
            <w:noWrap/>
            <w:hideMark/>
          </w:tcPr>
          <w:p w14:paraId="5C3BDA45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709" w:type="dxa"/>
            <w:noWrap/>
            <w:hideMark/>
          </w:tcPr>
          <w:p w14:paraId="7F317928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Sign.</w:t>
            </w:r>
          </w:p>
        </w:tc>
      </w:tr>
      <w:tr w:rsidR="003B34CF" w:rsidRPr="00CA45F9" w14:paraId="039FBCED" w14:textId="77777777" w:rsidTr="003B3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6956A1" w14:textId="77777777" w:rsidR="003B34CF" w:rsidRPr="00CA45F9" w:rsidRDefault="003B34CF" w:rsidP="003B34CF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Child’s age</w:t>
            </w:r>
          </w:p>
        </w:tc>
        <w:tc>
          <w:tcPr>
            <w:tcW w:w="643" w:type="dxa"/>
            <w:noWrap/>
            <w:hideMark/>
          </w:tcPr>
          <w:p w14:paraId="202D563A" w14:textId="77777777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0651ACBD" w14:textId="528E2DF4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134" w:type="dxa"/>
            <w:noWrap/>
            <w:vAlign w:val="center"/>
            <w:hideMark/>
          </w:tcPr>
          <w:p w14:paraId="065C94F2" w14:textId="22614B1B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4.35</w:t>
            </w:r>
          </w:p>
        </w:tc>
        <w:tc>
          <w:tcPr>
            <w:tcW w:w="851" w:type="dxa"/>
            <w:noWrap/>
            <w:vAlign w:val="center"/>
            <w:hideMark/>
          </w:tcPr>
          <w:p w14:paraId="28CAC9ED" w14:textId="660E7F0E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06B163EA" w14:textId="40AB945E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14:paraId="5E52C12D" w14:textId="37E4BEAE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709" w:type="dxa"/>
            <w:noWrap/>
            <w:vAlign w:val="center"/>
            <w:hideMark/>
          </w:tcPr>
          <w:p w14:paraId="27C9CBE4" w14:textId="77777777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*</w:t>
            </w:r>
          </w:p>
        </w:tc>
      </w:tr>
      <w:tr w:rsidR="003B34CF" w:rsidRPr="00CA45F9" w14:paraId="715C3077" w14:textId="77777777" w:rsidTr="003B34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1F946F" w14:textId="77777777" w:rsidR="003B34CF" w:rsidRPr="00CA45F9" w:rsidRDefault="003B34CF" w:rsidP="003B34CF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Time at RHF</w:t>
            </w:r>
          </w:p>
        </w:tc>
        <w:tc>
          <w:tcPr>
            <w:tcW w:w="643" w:type="dxa"/>
            <w:noWrap/>
            <w:hideMark/>
          </w:tcPr>
          <w:p w14:paraId="308E32FA" w14:textId="77777777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5A4673B1" w14:textId="77BF4A06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134" w:type="dxa"/>
            <w:noWrap/>
            <w:vAlign w:val="center"/>
            <w:hideMark/>
          </w:tcPr>
          <w:p w14:paraId="5BD12318" w14:textId="73C8ED3A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.19</w:t>
            </w:r>
          </w:p>
        </w:tc>
        <w:tc>
          <w:tcPr>
            <w:tcW w:w="851" w:type="dxa"/>
            <w:noWrap/>
            <w:vAlign w:val="center"/>
            <w:hideMark/>
          </w:tcPr>
          <w:p w14:paraId="013C28BD" w14:textId="397BC4DD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7BF3860A" w14:textId="07D802F2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14:paraId="486A345B" w14:textId="5E3636EF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709" w:type="dxa"/>
            <w:noWrap/>
            <w:vAlign w:val="center"/>
            <w:hideMark/>
          </w:tcPr>
          <w:p w14:paraId="2D675CB4" w14:textId="77777777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*</w:t>
            </w:r>
          </w:p>
        </w:tc>
      </w:tr>
      <w:tr w:rsidR="003B34CF" w:rsidRPr="00CA45F9" w14:paraId="427D4FE8" w14:textId="77777777" w:rsidTr="003B3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BC4594" w14:textId="77777777" w:rsidR="003B34CF" w:rsidRPr="00CA45F9" w:rsidRDefault="003B34CF" w:rsidP="003B34CF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Child’s gestational age</w:t>
            </w:r>
          </w:p>
        </w:tc>
        <w:tc>
          <w:tcPr>
            <w:tcW w:w="643" w:type="dxa"/>
            <w:noWrap/>
            <w:hideMark/>
          </w:tcPr>
          <w:p w14:paraId="69C644CF" w14:textId="77777777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764AB7C0" w14:textId="0F93DB01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134" w:type="dxa"/>
            <w:noWrap/>
            <w:vAlign w:val="center"/>
            <w:hideMark/>
          </w:tcPr>
          <w:p w14:paraId="2B7838F0" w14:textId="1EFF1B5A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.38</w:t>
            </w:r>
          </w:p>
        </w:tc>
        <w:tc>
          <w:tcPr>
            <w:tcW w:w="851" w:type="dxa"/>
            <w:noWrap/>
            <w:vAlign w:val="center"/>
            <w:hideMark/>
          </w:tcPr>
          <w:p w14:paraId="3E2D1027" w14:textId="289610CC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61D16E26" w14:textId="002E90FA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14:paraId="3A7B9AAC" w14:textId="60F423BC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91</w:t>
            </w:r>
          </w:p>
        </w:tc>
        <w:tc>
          <w:tcPr>
            <w:tcW w:w="709" w:type="dxa"/>
            <w:noWrap/>
            <w:vAlign w:val="center"/>
            <w:hideMark/>
          </w:tcPr>
          <w:p w14:paraId="32E97D6B" w14:textId="77777777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3B34CF" w:rsidRPr="00CA45F9" w14:paraId="5FED810E" w14:textId="77777777" w:rsidTr="003B34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6F4F8C" w14:textId="77777777" w:rsidR="003B34CF" w:rsidRPr="00CA45F9" w:rsidRDefault="003B34CF" w:rsidP="003B34CF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Child’s sex</w:t>
            </w:r>
          </w:p>
        </w:tc>
        <w:tc>
          <w:tcPr>
            <w:tcW w:w="643" w:type="dxa"/>
            <w:noWrap/>
            <w:hideMark/>
          </w:tcPr>
          <w:p w14:paraId="354B86A6" w14:textId="77777777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2D797183" w14:textId="15C29C3E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134" w:type="dxa"/>
            <w:noWrap/>
            <w:vAlign w:val="center"/>
            <w:hideMark/>
          </w:tcPr>
          <w:p w14:paraId="270474F3" w14:textId="5DB0A86B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.48</w:t>
            </w:r>
          </w:p>
        </w:tc>
        <w:tc>
          <w:tcPr>
            <w:tcW w:w="851" w:type="dxa"/>
            <w:noWrap/>
            <w:vAlign w:val="center"/>
            <w:hideMark/>
          </w:tcPr>
          <w:p w14:paraId="71075741" w14:textId="159FCF3E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41AB55AB" w14:textId="20C213DE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14:paraId="6502611A" w14:textId="7D77E3B6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241</w:t>
            </w:r>
          </w:p>
        </w:tc>
        <w:tc>
          <w:tcPr>
            <w:tcW w:w="709" w:type="dxa"/>
            <w:noWrap/>
            <w:vAlign w:val="center"/>
            <w:hideMark/>
          </w:tcPr>
          <w:p w14:paraId="27541670" w14:textId="77777777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3B34CF" w:rsidRPr="00CA45F9" w14:paraId="21E766EC" w14:textId="77777777" w:rsidTr="003B3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57CE308" w14:textId="77777777" w:rsidR="003B34CF" w:rsidRPr="00CA45F9" w:rsidRDefault="003B34CF" w:rsidP="003B34CF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arental role</w:t>
            </w:r>
          </w:p>
        </w:tc>
        <w:tc>
          <w:tcPr>
            <w:tcW w:w="643" w:type="dxa"/>
            <w:noWrap/>
          </w:tcPr>
          <w:p w14:paraId="131E87CB" w14:textId="77777777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07" w:type="dxa"/>
            <w:noWrap/>
            <w:vAlign w:val="center"/>
          </w:tcPr>
          <w:p w14:paraId="154C4114" w14:textId="1C3F00D8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 w14:paraId="296956F0" w14:textId="5CF4926B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75</w:t>
            </w:r>
          </w:p>
        </w:tc>
        <w:tc>
          <w:tcPr>
            <w:tcW w:w="851" w:type="dxa"/>
            <w:noWrap/>
            <w:vAlign w:val="center"/>
          </w:tcPr>
          <w:p w14:paraId="4938F148" w14:textId="3B3BCEAC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</w:tcPr>
          <w:p w14:paraId="288D248F" w14:textId="0FD4F55A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4" w:type="dxa"/>
            <w:noWrap/>
            <w:vAlign w:val="center"/>
          </w:tcPr>
          <w:p w14:paraId="49C04DC7" w14:textId="4A72CF26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534</w:t>
            </w:r>
          </w:p>
        </w:tc>
        <w:tc>
          <w:tcPr>
            <w:tcW w:w="709" w:type="dxa"/>
            <w:noWrap/>
            <w:vAlign w:val="center"/>
          </w:tcPr>
          <w:p w14:paraId="71749E3C" w14:textId="77777777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3B34CF" w:rsidRPr="00CA45F9" w14:paraId="15FC6B18" w14:textId="77777777" w:rsidTr="003B34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6440C7" w14:textId="77777777" w:rsidR="003B34CF" w:rsidRPr="00CA45F9" w:rsidRDefault="003B34CF" w:rsidP="003B34CF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arental education</w:t>
            </w:r>
          </w:p>
        </w:tc>
        <w:tc>
          <w:tcPr>
            <w:tcW w:w="643" w:type="dxa"/>
            <w:noWrap/>
            <w:hideMark/>
          </w:tcPr>
          <w:p w14:paraId="3215F25A" w14:textId="77777777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007" w:type="dxa"/>
            <w:noWrap/>
            <w:vAlign w:val="center"/>
            <w:hideMark/>
          </w:tcPr>
          <w:p w14:paraId="0EFF3B4B" w14:textId="38936091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134" w:type="dxa"/>
            <w:noWrap/>
            <w:vAlign w:val="center"/>
            <w:hideMark/>
          </w:tcPr>
          <w:p w14:paraId="7092627E" w14:textId="7363F06E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.20</w:t>
            </w:r>
          </w:p>
        </w:tc>
        <w:tc>
          <w:tcPr>
            <w:tcW w:w="851" w:type="dxa"/>
            <w:noWrap/>
            <w:vAlign w:val="center"/>
            <w:hideMark/>
          </w:tcPr>
          <w:p w14:paraId="3AD96918" w14:textId="470696EF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41A19828" w14:textId="4291D58E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1134" w:type="dxa"/>
            <w:noWrap/>
            <w:vAlign w:val="center"/>
            <w:hideMark/>
          </w:tcPr>
          <w:p w14:paraId="6F571995" w14:textId="622A35C2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307</w:t>
            </w:r>
          </w:p>
        </w:tc>
        <w:tc>
          <w:tcPr>
            <w:tcW w:w="709" w:type="dxa"/>
            <w:noWrap/>
            <w:vAlign w:val="center"/>
            <w:hideMark/>
          </w:tcPr>
          <w:p w14:paraId="7B7D6E46" w14:textId="77777777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3B34CF" w:rsidRPr="00CA45F9" w14:paraId="114B7C15" w14:textId="77777777" w:rsidTr="003B3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5E90F8A" w14:textId="0B3961AF" w:rsidR="003B34CF" w:rsidRPr="00CA45F9" w:rsidRDefault="003B34CF" w:rsidP="003B34CF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Number of siblings</w:t>
            </w:r>
          </w:p>
        </w:tc>
        <w:tc>
          <w:tcPr>
            <w:tcW w:w="643" w:type="dxa"/>
            <w:noWrap/>
          </w:tcPr>
          <w:p w14:paraId="7905F93F" w14:textId="6DCAC05C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07" w:type="dxa"/>
            <w:noWrap/>
            <w:vAlign w:val="center"/>
          </w:tcPr>
          <w:p w14:paraId="7537D71A" w14:textId="498B338D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134" w:type="dxa"/>
            <w:noWrap/>
            <w:vAlign w:val="center"/>
          </w:tcPr>
          <w:p w14:paraId="7A43EBF7" w14:textId="7C4577F1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38</w:t>
            </w:r>
          </w:p>
        </w:tc>
        <w:tc>
          <w:tcPr>
            <w:tcW w:w="851" w:type="dxa"/>
            <w:noWrap/>
            <w:vAlign w:val="center"/>
          </w:tcPr>
          <w:p w14:paraId="1AC055BF" w14:textId="101762F2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</w:tcPr>
          <w:p w14:paraId="5FA65355" w14:textId="6C3BA445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4" w:type="dxa"/>
            <w:noWrap/>
            <w:vAlign w:val="center"/>
          </w:tcPr>
          <w:p w14:paraId="0AD7C0A5" w14:textId="4719DA69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771</w:t>
            </w:r>
          </w:p>
        </w:tc>
        <w:tc>
          <w:tcPr>
            <w:tcW w:w="709" w:type="dxa"/>
            <w:noWrap/>
            <w:vAlign w:val="center"/>
          </w:tcPr>
          <w:p w14:paraId="1206287A" w14:textId="77777777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3B34CF" w:rsidRPr="00CA45F9" w14:paraId="32FCD261" w14:textId="77777777" w:rsidTr="003B34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FA52E58" w14:textId="77777777" w:rsidR="003B34CF" w:rsidRPr="00CA45F9" w:rsidRDefault="003B34CF" w:rsidP="003B34CF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Blindness group</w:t>
            </w:r>
          </w:p>
        </w:tc>
        <w:tc>
          <w:tcPr>
            <w:tcW w:w="643" w:type="dxa"/>
            <w:noWrap/>
          </w:tcPr>
          <w:p w14:paraId="4EEFA967" w14:textId="77777777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07" w:type="dxa"/>
            <w:noWrap/>
            <w:vAlign w:val="center"/>
          </w:tcPr>
          <w:p w14:paraId="5B42C08A" w14:textId="513F4E3E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134" w:type="dxa"/>
            <w:noWrap/>
            <w:vAlign w:val="center"/>
          </w:tcPr>
          <w:p w14:paraId="2AE14C18" w14:textId="7335A58F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.82</w:t>
            </w:r>
          </w:p>
        </w:tc>
        <w:tc>
          <w:tcPr>
            <w:tcW w:w="851" w:type="dxa"/>
            <w:noWrap/>
            <w:vAlign w:val="center"/>
          </w:tcPr>
          <w:p w14:paraId="20310605" w14:textId="3E006B1B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</w:tcPr>
          <w:p w14:paraId="13C0A45E" w14:textId="42B13BF6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4" w:type="dxa"/>
            <w:noWrap/>
            <w:vAlign w:val="center"/>
          </w:tcPr>
          <w:p w14:paraId="606E669D" w14:textId="19748060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709" w:type="dxa"/>
            <w:noWrap/>
            <w:vAlign w:val="center"/>
          </w:tcPr>
          <w:p w14:paraId="06638548" w14:textId="77777777" w:rsidR="003B34CF" w:rsidRPr="00CA45F9" w:rsidRDefault="003B34CF" w:rsidP="003B34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*</w:t>
            </w:r>
          </w:p>
        </w:tc>
      </w:tr>
      <w:tr w:rsidR="003B34CF" w:rsidRPr="00CA45F9" w14:paraId="09E9C398" w14:textId="77777777" w:rsidTr="003B3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1FA80F" w14:textId="77777777" w:rsidR="003B34CF" w:rsidRPr="00CA45F9" w:rsidRDefault="003B34CF" w:rsidP="003B34CF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Blindness x parental role</w:t>
            </w:r>
          </w:p>
        </w:tc>
        <w:tc>
          <w:tcPr>
            <w:tcW w:w="643" w:type="dxa"/>
            <w:noWrap/>
            <w:hideMark/>
          </w:tcPr>
          <w:p w14:paraId="617F129A" w14:textId="77777777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07" w:type="dxa"/>
            <w:noWrap/>
            <w:vAlign w:val="center"/>
            <w:hideMark/>
          </w:tcPr>
          <w:p w14:paraId="62F97EE7" w14:textId="4A76C54C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134" w:type="dxa"/>
            <w:noWrap/>
            <w:vAlign w:val="center"/>
            <w:hideMark/>
          </w:tcPr>
          <w:p w14:paraId="18863F68" w14:textId="2B8C9BE5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45</w:t>
            </w:r>
          </w:p>
        </w:tc>
        <w:tc>
          <w:tcPr>
            <w:tcW w:w="851" w:type="dxa"/>
            <w:noWrap/>
            <w:vAlign w:val="center"/>
            <w:hideMark/>
          </w:tcPr>
          <w:p w14:paraId="713B4A4D" w14:textId="1C53E587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0A9E5DCB" w14:textId="62412427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14:paraId="7880E4EC" w14:textId="4FBAEF5F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719</w:t>
            </w:r>
          </w:p>
        </w:tc>
        <w:tc>
          <w:tcPr>
            <w:tcW w:w="709" w:type="dxa"/>
            <w:noWrap/>
            <w:vAlign w:val="center"/>
            <w:hideMark/>
          </w:tcPr>
          <w:p w14:paraId="03DB2A13" w14:textId="77777777" w:rsidR="003B34CF" w:rsidRPr="00CA45F9" w:rsidRDefault="003B34CF" w:rsidP="003B34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8F5257" w:rsidRPr="00CA45F9" w14:paraId="4F4758BB" w14:textId="77777777" w:rsidTr="003B34C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014388" w14:textId="77777777" w:rsidR="00D443C9" w:rsidRPr="00CA45F9" w:rsidRDefault="00D443C9" w:rsidP="008946F5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Residuals</w:t>
            </w:r>
          </w:p>
        </w:tc>
        <w:tc>
          <w:tcPr>
            <w:tcW w:w="643" w:type="dxa"/>
            <w:noWrap/>
            <w:hideMark/>
          </w:tcPr>
          <w:p w14:paraId="1388A3C8" w14:textId="3828F863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  <w:r w:rsidR="003B34CF" w:rsidRPr="00CA45F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7BFFEE4B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465ADC2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6BC79E5A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6412C958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3FC32F7A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3E01347C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</w:tbl>
    <w:p w14:paraId="7F23D60C" w14:textId="77777777" w:rsidR="00D443C9" w:rsidRPr="00CA45F9" w:rsidRDefault="00D443C9" w:rsidP="00D443C9">
      <w:pPr>
        <w:keepNext/>
      </w:pPr>
      <w:r w:rsidRPr="00CA45F9">
        <w:rPr>
          <w:sz w:val="16"/>
          <w:szCs w:val="16"/>
        </w:rPr>
        <w:t xml:space="preserve">Abbreviations: </w:t>
      </w:r>
      <w:proofErr w:type="spellStart"/>
      <w:r w:rsidRPr="00CA45F9">
        <w:rPr>
          <w:sz w:val="16"/>
          <w:szCs w:val="16"/>
        </w:rPr>
        <w:t>df</w:t>
      </w:r>
      <w:proofErr w:type="spellEnd"/>
      <w:r w:rsidRPr="00CA45F9">
        <w:rPr>
          <w:sz w:val="16"/>
          <w:szCs w:val="16"/>
        </w:rPr>
        <w:t xml:space="preserve"> = degrees of freedom, sign. = significant at p&lt;0.05, RHF = Robert Hollman Foundation.</w:t>
      </w:r>
    </w:p>
    <w:p w14:paraId="1CD77B94" w14:textId="10F32E06" w:rsidR="00D443C9" w:rsidRPr="00CA45F9" w:rsidRDefault="00D443C9" w:rsidP="00D443C9">
      <w:pPr>
        <w:keepNext/>
      </w:pPr>
    </w:p>
    <w:p w14:paraId="5C396263" w14:textId="004BF317" w:rsidR="007F60D9" w:rsidRPr="00CA45F9" w:rsidRDefault="007F60D9">
      <w:pPr>
        <w:spacing w:after="200" w:line="276" w:lineRule="auto"/>
      </w:pPr>
      <w:r w:rsidRPr="00CA45F9">
        <w:br w:type="page"/>
      </w:r>
    </w:p>
    <w:p w14:paraId="7CB95C1E" w14:textId="77777777" w:rsidR="0011237C" w:rsidRPr="00CA45F9" w:rsidRDefault="0011237C" w:rsidP="00D443C9">
      <w:pPr>
        <w:keepNext/>
      </w:pPr>
    </w:p>
    <w:p w14:paraId="29855C93" w14:textId="54FD29E3" w:rsidR="0011237C" w:rsidRPr="00CA45F9" w:rsidRDefault="00D443C9" w:rsidP="0011237C">
      <w:r w:rsidRPr="00CA45F9">
        <w:rPr>
          <w:b/>
        </w:rPr>
        <w:t>Supplementary Table S</w:t>
      </w:r>
      <w:r w:rsidR="008F5257" w:rsidRPr="00CA45F9">
        <w:rPr>
          <w:b/>
        </w:rPr>
        <w:t>9</w:t>
      </w:r>
      <w:r w:rsidRPr="00CA45F9">
        <w:rPr>
          <w:b/>
        </w:rPr>
        <w:t>.</w:t>
      </w:r>
      <w:r w:rsidRPr="00CA45F9">
        <w:t xml:space="preserve"> Results of the multilevel mixed model with parental Total Perceived Support score as dependent variable</w:t>
      </w:r>
      <w:r w:rsidR="0011237C" w:rsidRPr="00CA45F9">
        <w:t xml:space="preserve"> when including a model covarying for the number of siblings.</w:t>
      </w:r>
    </w:p>
    <w:p w14:paraId="26CCCDAD" w14:textId="7C3D4140" w:rsidR="00D443C9" w:rsidRPr="00CA45F9" w:rsidRDefault="00D443C9" w:rsidP="00D443C9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34"/>
        <w:gridCol w:w="753"/>
        <w:gridCol w:w="426"/>
        <w:gridCol w:w="794"/>
        <w:gridCol w:w="794"/>
        <w:gridCol w:w="864"/>
        <w:gridCol w:w="823"/>
        <w:gridCol w:w="584"/>
        <w:gridCol w:w="869"/>
        <w:gridCol w:w="642"/>
      </w:tblGrid>
      <w:tr w:rsidR="00D443C9" w:rsidRPr="00CA45F9" w14:paraId="6FC1D187" w14:textId="77777777" w:rsidTr="00894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19FB31C1" w14:textId="77777777" w:rsidR="00D443C9" w:rsidRPr="00CA45F9" w:rsidRDefault="00D443C9" w:rsidP="008946F5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4B06CAA" w14:textId="77777777" w:rsidR="00D443C9" w:rsidRPr="00CA45F9" w:rsidRDefault="00D443C9" w:rsidP="008946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0" w:type="auto"/>
            <w:noWrap/>
            <w:hideMark/>
          </w:tcPr>
          <w:p w14:paraId="0F458E67" w14:textId="77777777" w:rsidR="00D443C9" w:rsidRPr="00CA45F9" w:rsidRDefault="00D443C9" w:rsidP="008946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14:paraId="7A74B452" w14:textId="77777777" w:rsidR="00D443C9" w:rsidRPr="00CA45F9" w:rsidRDefault="00D443C9" w:rsidP="008946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AIC</w:t>
            </w:r>
          </w:p>
        </w:tc>
        <w:tc>
          <w:tcPr>
            <w:tcW w:w="0" w:type="auto"/>
            <w:noWrap/>
            <w:hideMark/>
          </w:tcPr>
          <w:p w14:paraId="6A36A2C0" w14:textId="77777777" w:rsidR="00D443C9" w:rsidRPr="00CA45F9" w:rsidRDefault="00D443C9" w:rsidP="008946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BIC</w:t>
            </w:r>
          </w:p>
        </w:tc>
        <w:tc>
          <w:tcPr>
            <w:tcW w:w="0" w:type="auto"/>
            <w:noWrap/>
            <w:hideMark/>
          </w:tcPr>
          <w:p w14:paraId="4D0E8E6B" w14:textId="77777777" w:rsidR="00D443C9" w:rsidRPr="00CA45F9" w:rsidRDefault="00D443C9" w:rsidP="008946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logLik</w:t>
            </w:r>
            <w:proofErr w:type="spellEnd"/>
          </w:p>
        </w:tc>
        <w:tc>
          <w:tcPr>
            <w:tcW w:w="0" w:type="auto"/>
            <w:noWrap/>
            <w:hideMark/>
          </w:tcPr>
          <w:p w14:paraId="427A8393" w14:textId="77777777" w:rsidR="00D443C9" w:rsidRPr="00CA45F9" w:rsidRDefault="00D443C9" w:rsidP="008946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Test</w:t>
            </w:r>
          </w:p>
        </w:tc>
        <w:tc>
          <w:tcPr>
            <w:tcW w:w="0" w:type="auto"/>
            <w:noWrap/>
            <w:hideMark/>
          </w:tcPr>
          <w:p w14:paraId="71167D09" w14:textId="77777777" w:rsidR="00D443C9" w:rsidRPr="00CA45F9" w:rsidRDefault="00D443C9" w:rsidP="008946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</w:rPr>
              <w:sym w:font="Symbol" w:char="F063"/>
            </w:r>
            <w:r w:rsidRPr="00CA45F9">
              <w:rPr>
                <w:b w:val="0"/>
                <w:bCs w:val="0"/>
                <w:i/>
                <w:iCs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C7ABEC" w14:textId="77777777" w:rsidR="00D443C9" w:rsidRPr="00CA45F9" w:rsidRDefault="00D443C9" w:rsidP="008946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351B34B5" w14:textId="77777777" w:rsidR="00D443C9" w:rsidRPr="00CA45F9" w:rsidRDefault="00D443C9" w:rsidP="008946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Sign.</w:t>
            </w:r>
          </w:p>
        </w:tc>
      </w:tr>
      <w:tr w:rsidR="00D443C9" w:rsidRPr="00CA45F9" w14:paraId="67F540B7" w14:textId="77777777" w:rsidTr="0089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9016B5" w14:textId="77777777" w:rsidR="00D443C9" w:rsidRPr="00CA45F9" w:rsidRDefault="00D443C9" w:rsidP="008946F5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Baseline model</w:t>
            </w:r>
          </w:p>
        </w:tc>
        <w:tc>
          <w:tcPr>
            <w:tcW w:w="0" w:type="auto"/>
            <w:noWrap/>
            <w:hideMark/>
          </w:tcPr>
          <w:p w14:paraId="27C428E6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61BEDF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E43725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0.36</w:t>
            </w:r>
          </w:p>
        </w:tc>
        <w:tc>
          <w:tcPr>
            <w:tcW w:w="0" w:type="auto"/>
            <w:noWrap/>
            <w:hideMark/>
          </w:tcPr>
          <w:p w14:paraId="512460E1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5.57</w:t>
            </w:r>
          </w:p>
        </w:tc>
        <w:tc>
          <w:tcPr>
            <w:tcW w:w="0" w:type="auto"/>
            <w:noWrap/>
            <w:hideMark/>
          </w:tcPr>
          <w:p w14:paraId="7BA57ACA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7.18</w:t>
            </w:r>
          </w:p>
        </w:tc>
        <w:tc>
          <w:tcPr>
            <w:tcW w:w="0" w:type="auto"/>
            <w:noWrap/>
            <w:hideMark/>
          </w:tcPr>
          <w:p w14:paraId="16649C89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CD5DEB4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3CD7C4E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D2678CE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D443C9" w:rsidRPr="00CA45F9" w14:paraId="66429735" w14:textId="77777777" w:rsidTr="008946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C08A11" w14:textId="77777777" w:rsidR="00D443C9" w:rsidRPr="00CA45F9" w:rsidRDefault="00D443C9" w:rsidP="008946F5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Child’s age</w:t>
            </w:r>
          </w:p>
        </w:tc>
        <w:tc>
          <w:tcPr>
            <w:tcW w:w="0" w:type="auto"/>
            <w:noWrap/>
            <w:hideMark/>
          </w:tcPr>
          <w:p w14:paraId="637D82FE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173BCA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35D9557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0.58</w:t>
            </w:r>
          </w:p>
        </w:tc>
        <w:tc>
          <w:tcPr>
            <w:tcW w:w="0" w:type="auto"/>
            <w:noWrap/>
            <w:hideMark/>
          </w:tcPr>
          <w:p w14:paraId="48370618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7.53</w:t>
            </w:r>
          </w:p>
        </w:tc>
        <w:tc>
          <w:tcPr>
            <w:tcW w:w="0" w:type="auto"/>
            <w:noWrap/>
            <w:hideMark/>
          </w:tcPr>
          <w:p w14:paraId="01F1983F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6.29</w:t>
            </w:r>
          </w:p>
        </w:tc>
        <w:tc>
          <w:tcPr>
            <w:tcW w:w="0" w:type="auto"/>
            <w:noWrap/>
            <w:hideMark/>
          </w:tcPr>
          <w:p w14:paraId="2C6A4DFA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 vs 2</w:t>
            </w:r>
          </w:p>
        </w:tc>
        <w:tc>
          <w:tcPr>
            <w:tcW w:w="0" w:type="auto"/>
            <w:noWrap/>
            <w:hideMark/>
          </w:tcPr>
          <w:p w14:paraId="053E464B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.78</w:t>
            </w:r>
          </w:p>
        </w:tc>
        <w:tc>
          <w:tcPr>
            <w:tcW w:w="0" w:type="auto"/>
            <w:noWrap/>
            <w:hideMark/>
          </w:tcPr>
          <w:p w14:paraId="411B66E4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182</w:t>
            </w:r>
          </w:p>
        </w:tc>
        <w:tc>
          <w:tcPr>
            <w:tcW w:w="0" w:type="auto"/>
            <w:noWrap/>
            <w:hideMark/>
          </w:tcPr>
          <w:p w14:paraId="534702C8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D443C9" w:rsidRPr="00CA45F9" w14:paraId="2EFA4B63" w14:textId="77777777" w:rsidTr="0089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AFC351" w14:textId="77777777" w:rsidR="00D443C9" w:rsidRPr="00CA45F9" w:rsidRDefault="00D443C9" w:rsidP="008946F5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Time at RHF</w:t>
            </w:r>
          </w:p>
        </w:tc>
        <w:tc>
          <w:tcPr>
            <w:tcW w:w="0" w:type="auto"/>
            <w:noWrap/>
            <w:hideMark/>
          </w:tcPr>
          <w:p w14:paraId="28E4C5F5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B8AFF13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E686926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2.10</w:t>
            </w:r>
          </w:p>
        </w:tc>
        <w:tc>
          <w:tcPr>
            <w:tcW w:w="0" w:type="auto"/>
            <w:noWrap/>
            <w:hideMark/>
          </w:tcPr>
          <w:p w14:paraId="1696AA5A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0.79</w:t>
            </w:r>
          </w:p>
        </w:tc>
        <w:tc>
          <w:tcPr>
            <w:tcW w:w="0" w:type="auto"/>
            <w:noWrap/>
            <w:hideMark/>
          </w:tcPr>
          <w:p w14:paraId="2D12067A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6.05</w:t>
            </w:r>
          </w:p>
        </w:tc>
        <w:tc>
          <w:tcPr>
            <w:tcW w:w="0" w:type="auto"/>
            <w:noWrap/>
            <w:hideMark/>
          </w:tcPr>
          <w:p w14:paraId="278F509C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 vs 3</w:t>
            </w:r>
          </w:p>
        </w:tc>
        <w:tc>
          <w:tcPr>
            <w:tcW w:w="0" w:type="auto"/>
            <w:noWrap/>
            <w:hideMark/>
          </w:tcPr>
          <w:p w14:paraId="401445CA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64C63D68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0" w:type="auto"/>
            <w:noWrap/>
            <w:hideMark/>
          </w:tcPr>
          <w:p w14:paraId="242EB59F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D443C9" w:rsidRPr="00CA45F9" w14:paraId="03DC72FA" w14:textId="77777777" w:rsidTr="008946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2AD866" w14:textId="77777777" w:rsidR="00D443C9" w:rsidRPr="00CA45F9" w:rsidRDefault="00D443C9" w:rsidP="008946F5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Child’s gestational age</w:t>
            </w:r>
          </w:p>
        </w:tc>
        <w:tc>
          <w:tcPr>
            <w:tcW w:w="0" w:type="auto"/>
            <w:noWrap/>
            <w:hideMark/>
          </w:tcPr>
          <w:p w14:paraId="2DBCAD2D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A4C754F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23D2900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3.80</w:t>
            </w:r>
          </w:p>
        </w:tc>
        <w:tc>
          <w:tcPr>
            <w:tcW w:w="0" w:type="auto"/>
            <w:noWrap/>
            <w:hideMark/>
          </w:tcPr>
          <w:p w14:paraId="1F5A9B8D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4.23</w:t>
            </w:r>
          </w:p>
        </w:tc>
        <w:tc>
          <w:tcPr>
            <w:tcW w:w="0" w:type="auto"/>
            <w:noWrap/>
            <w:hideMark/>
          </w:tcPr>
          <w:p w14:paraId="720E2CB0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5.90</w:t>
            </w:r>
          </w:p>
        </w:tc>
        <w:tc>
          <w:tcPr>
            <w:tcW w:w="0" w:type="auto"/>
            <w:noWrap/>
            <w:hideMark/>
          </w:tcPr>
          <w:p w14:paraId="24D54C2F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 vs 4</w:t>
            </w:r>
          </w:p>
        </w:tc>
        <w:tc>
          <w:tcPr>
            <w:tcW w:w="0" w:type="auto"/>
            <w:noWrap/>
            <w:hideMark/>
          </w:tcPr>
          <w:p w14:paraId="25D85E73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78AC1E2B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585</w:t>
            </w:r>
          </w:p>
        </w:tc>
        <w:tc>
          <w:tcPr>
            <w:tcW w:w="0" w:type="auto"/>
            <w:noWrap/>
            <w:hideMark/>
          </w:tcPr>
          <w:p w14:paraId="7E0E40E4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D443C9" w:rsidRPr="00CA45F9" w14:paraId="1F36E4D5" w14:textId="77777777" w:rsidTr="0089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3395F2" w14:textId="77777777" w:rsidR="00D443C9" w:rsidRPr="00CA45F9" w:rsidRDefault="00D443C9" w:rsidP="008946F5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Child’s sex</w:t>
            </w:r>
          </w:p>
        </w:tc>
        <w:tc>
          <w:tcPr>
            <w:tcW w:w="0" w:type="auto"/>
            <w:noWrap/>
            <w:hideMark/>
          </w:tcPr>
          <w:p w14:paraId="450C3670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0913225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D3D658B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5.79</w:t>
            </w:r>
          </w:p>
        </w:tc>
        <w:tc>
          <w:tcPr>
            <w:tcW w:w="0" w:type="auto"/>
            <w:noWrap/>
            <w:hideMark/>
          </w:tcPr>
          <w:p w14:paraId="176D76DE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37.96</w:t>
            </w:r>
          </w:p>
        </w:tc>
        <w:tc>
          <w:tcPr>
            <w:tcW w:w="0" w:type="auto"/>
            <w:noWrap/>
            <w:hideMark/>
          </w:tcPr>
          <w:p w14:paraId="5D75DAC5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5.90</w:t>
            </w:r>
          </w:p>
        </w:tc>
        <w:tc>
          <w:tcPr>
            <w:tcW w:w="0" w:type="auto"/>
            <w:noWrap/>
            <w:hideMark/>
          </w:tcPr>
          <w:p w14:paraId="0D569348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4 vs 5</w:t>
            </w:r>
          </w:p>
        </w:tc>
        <w:tc>
          <w:tcPr>
            <w:tcW w:w="0" w:type="auto"/>
            <w:noWrap/>
            <w:hideMark/>
          </w:tcPr>
          <w:p w14:paraId="4D5CF138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19ED6CD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918</w:t>
            </w:r>
          </w:p>
        </w:tc>
        <w:tc>
          <w:tcPr>
            <w:tcW w:w="0" w:type="auto"/>
            <w:noWrap/>
            <w:hideMark/>
          </w:tcPr>
          <w:p w14:paraId="45A327B3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D443C9" w:rsidRPr="00CA45F9" w14:paraId="62B70643" w14:textId="77777777" w:rsidTr="008946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F5866A" w14:textId="77777777" w:rsidR="00D443C9" w:rsidRPr="00CA45F9" w:rsidRDefault="00D443C9" w:rsidP="008946F5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arental role</w:t>
            </w:r>
          </w:p>
        </w:tc>
        <w:tc>
          <w:tcPr>
            <w:tcW w:w="0" w:type="auto"/>
            <w:noWrap/>
            <w:hideMark/>
          </w:tcPr>
          <w:p w14:paraId="41324B7A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1865F49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B0256CC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7.30</w:t>
            </w:r>
          </w:p>
        </w:tc>
        <w:tc>
          <w:tcPr>
            <w:tcW w:w="0" w:type="auto"/>
            <w:noWrap/>
            <w:hideMark/>
          </w:tcPr>
          <w:p w14:paraId="03C8C3CD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41.20</w:t>
            </w:r>
          </w:p>
        </w:tc>
        <w:tc>
          <w:tcPr>
            <w:tcW w:w="0" w:type="auto"/>
            <w:noWrap/>
            <w:hideMark/>
          </w:tcPr>
          <w:p w14:paraId="480C5455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5.65</w:t>
            </w:r>
          </w:p>
        </w:tc>
        <w:tc>
          <w:tcPr>
            <w:tcW w:w="0" w:type="auto"/>
            <w:noWrap/>
            <w:hideMark/>
          </w:tcPr>
          <w:p w14:paraId="1C0C17F3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5 vs 6</w:t>
            </w:r>
          </w:p>
        </w:tc>
        <w:tc>
          <w:tcPr>
            <w:tcW w:w="0" w:type="auto"/>
            <w:noWrap/>
            <w:hideMark/>
          </w:tcPr>
          <w:p w14:paraId="16FF7B4E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622A1163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482</w:t>
            </w:r>
          </w:p>
        </w:tc>
        <w:tc>
          <w:tcPr>
            <w:tcW w:w="0" w:type="auto"/>
            <w:noWrap/>
            <w:hideMark/>
          </w:tcPr>
          <w:p w14:paraId="02E9E9B2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D443C9" w:rsidRPr="00CA45F9" w14:paraId="65CA60C6" w14:textId="77777777" w:rsidTr="00A5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7825D1" w14:textId="77777777" w:rsidR="00D443C9" w:rsidRPr="00CA45F9" w:rsidRDefault="00D443C9" w:rsidP="008946F5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arental education</w:t>
            </w:r>
          </w:p>
        </w:tc>
        <w:tc>
          <w:tcPr>
            <w:tcW w:w="0" w:type="auto"/>
            <w:noWrap/>
            <w:hideMark/>
          </w:tcPr>
          <w:p w14:paraId="764F7580" w14:textId="77777777" w:rsidR="00D443C9" w:rsidRPr="00CA45F9" w:rsidRDefault="00D443C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15BA0A4" w14:textId="77777777" w:rsidR="00D443C9" w:rsidRPr="00CA45F9" w:rsidRDefault="00D443C9" w:rsidP="00A5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132E9836" w14:textId="77777777" w:rsidR="00D443C9" w:rsidRPr="00CA45F9" w:rsidRDefault="00D443C9" w:rsidP="00A5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5.54</w:t>
            </w:r>
          </w:p>
        </w:tc>
        <w:tc>
          <w:tcPr>
            <w:tcW w:w="0" w:type="auto"/>
            <w:noWrap/>
            <w:vAlign w:val="center"/>
            <w:hideMark/>
          </w:tcPr>
          <w:p w14:paraId="7D9200EB" w14:textId="77777777" w:rsidR="00D443C9" w:rsidRPr="00CA45F9" w:rsidRDefault="00D443C9" w:rsidP="00A5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44.65</w:t>
            </w:r>
          </w:p>
        </w:tc>
        <w:tc>
          <w:tcPr>
            <w:tcW w:w="0" w:type="auto"/>
            <w:noWrap/>
            <w:vAlign w:val="center"/>
            <w:hideMark/>
          </w:tcPr>
          <w:p w14:paraId="653A2524" w14:textId="77777777" w:rsidR="00D443C9" w:rsidRPr="00CA45F9" w:rsidRDefault="00D443C9" w:rsidP="00A5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1.77</w:t>
            </w:r>
          </w:p>
        </w:tc>
        <w:tc>
          <w:tcPr>
            <w:tcW w:w="0" w:type="auto"/>
            <w:noWrap/>
            <w:vAlign w:val="center"/>
            <w:hideMark/>
          </w:tcPr>
          <w:p w14:paraId="02AFB3F8" w14:textId="77777777" w:rsidR="00D443C9" w:rsidRPr="00CA45F9" w:rsidRDefault="00D443C9" w:rsidP="00A5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6 vs 7</w:t>
            </w:r>
          </w:p>
        </w:tc>
        <w:tc>
          <w:tcPr>
            <w:tcW w:w="0" w:type="auto"/>
            <w:noWrap/>
            <w:vAlign w:val="center"/>
            <w:hideMark/>
          </w:tcPr>
          <w:p w14:paraId="2997D510" w14:textId="77777777" w:rsidR="00D443C9" w:rsidRPr="00CA45F9" w:rsidRDefault="00D443C9" w:rsidP="00A5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7.76</w:t>
            </w:r>
          </w:p>
        </w:tc>
        <w:tc>
          <w:tcPr>
            <w:tcW w:w="0" w:type="auto"/>
            <w:noWrap/>
            <w:vAlign w:val="center"/>
            <w:hideMark/>
          </w:tcPr>
          <w:p w14:paraId="40D5817C" w14:textId="77777777" w:rsidR="00D443C9" w:rsidRPr="00CA45F9" w:rsidRDefault="00D443C9" w:rsidP="00A5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0" w:type="auto"/>
            <w:noWrap/>
            <w:vAlign w:val="center"/>
            <w:hideMark/>
          </w:tcPr>
          <w:p w14:paraId="59D54524" w14:textId="77777777" w:rsidR="00D443C9" w:rsidRPr="00CA45F9" w:rsidRDefault="00D443C9" w:rsidP="00A5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57E8A" w:rsidRPr="00CA45F9" w14:paraId="3B40DA52" w14:textId="77777777" w:rsidTr="00A57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3CC97E9" w14:textId="69DE0AD4" w:rsidR="00A57E8A" w:rsidRPr="00CA45F9" w:rsidRDefault="00A57E8A" w:rsidP="00A57E8A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Number of siblings</w:t>
            </w:r>
          </w:p>
        </w:tc>
        <w:tc>
          <w:tcPr>
            <w:tcW w:w="0" w:type="auto"/>
            <w:noWrap/>
          </w:tcPr>
          <w:p w14:paraId="5AEC7A9E" w14:textId="1725E536" w:rsidR="00A57E8A" w:rsidRPr="00CA45F9" w:rsidRDefault="00A57E8A" w:rsidP="00A5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3D28E959" w14:textId="23D6FB32" w:rsidR="00A57E8A" w:rsidRPr="00CA45F9" w:rsidRDefault="00A57E8A" w:rsidP="00A5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658CCF06" w14:textId="5B4CAE7E" w:rsidR="00A57E8A" w:rsidRPr="00CA45F9" w:rsidRDefault="00A57E8A" w:rsidP="00A5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6.18</w:t>
            </w:r>
          </w:p>
        </w:tc>
        <w:tc>
          <w:tcPr>
            <w:tcW w:w="0" w:type="auto"/>
            <w:noWrap/>
            <w:vAlign w:val="center"/>
          </w:tcPr>
          <w:p w14:paraId="65EF1542" w14:textId="27CF0CAA" w:rsidR="00A57E8A" w:rsidRPr="00CA45F9" w:rsidRDefault="00A57E8A" w:rsidP="00A5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47.03</w:t>
            </w:r>
          </w:p>
        </w:tc>
        <w:tc>
          <w:tcPr>
            <w:tcW w:w="0" w:type="auto"/>
            <w:noWrap/>
            <w:vAlign w:val="center"/>
          </w:tcPr>
          <w:p w14:paraId="200F7D63" w14:textId="4D259705" w:rsidR="00A57E8A" w:rsidRPr="00CA45F9" w:rsidRDefault="00A57E8A" w:rsidP="00A5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51.09</w:t>
            </w:r>
          </w:p>
        </w:tc>
        <w:tc>
          <w:tcPr>
            <w:tcW w:w="0" w:type="auto"/>
            <w:noWrap/>
            <w:vAlign w:val="center"/>
          </w:tcPr>
          <w:p w14:paraId="0D4A14D6" w14:textId="30794B78" w:rsidR="00A57E8A" w:rsidRPr="00CA45F9" w:rsidRDefault="00A57E8A" w:rsidP="00A5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7 vs 8</w:t>
            </w:r>
          </w:p>
        </w:tc>
        <w:tc>
          <w:tcPr>
            <w:tcW w:w="0" w:type="auto"/>
            <w:noWrap/>
            <w:vAlign w:val="center"/>
          </w:tcPr>
          <w:p w14:paraId="6E0E0F5C" w14:textId="47DB4346" w:rsidR="00A57E8A" w:rsidRPr="00CA45F9" w:rsidRDefault="00A57E8A" w:rsidP="00A5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.36</w:t>
            </w:r>
          </w:p>
        </w:tc>
        <w:tc>
          <w:tcPr>
            <w:tcW w:w="0" w:type="auto"/>
            <w:noWrap/>
            <w:vAlign w:val="center"/>
          </w:tcPr>
          <w:p w14:paraId="2C70306A" w14:textId="41B0B9A8" w:rsidR="00A57E8A" w:rsidRPr="00CA45F9" w:rsidRDefault="00A57E8A" w:rsidP="00A5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244</w:t>
            </w:r>
          </w:p>
        </w:tc>
        <w:tc>
          <w:tcPr>
            <w:tcW w:w="0" w:type="auto"/>
            <w:noWrap/>
            <w:vAlign w:val="center"/>
          </w:tcPr>
          <w:p w14:paraId="66FE0CE0" w14:textId="77777777" w:rsidR="00A57E8A" w:rsidRPr="00CA45F9" w:rsidRDefault="00A57E8A" w:rsidP="00A5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57E8A" w:rsidRPr="00CA45F9" w14:paraId="35C9BD04" w14:textId="77777777" w:rsidTr="00A5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EF7EF2" w14:textId="77777777" w:rsidR="00A57E8A" w:rsidRPr="00CA45F9" w:rsidRDefault="00A57E8A" w:rsidP="00A57E8A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Blindness group</w:t>
            </w:r>
          </w:p>
        </w:tc>
        <w:tc>
          <w:tcPr>
            <w:tcW w:w="0" w:type="auto"/>
            <w:noWrap/>
            <w:hideMark/>
          </w:tcPr>
          <w:p w14:paraId="41E5DCC9" w14:textId="14593D08" w:rsidR="00A57E8A" w:rsidRPr="00CA45F9" w:rsidRDefault="00A57E8A" w:rsidP="00A5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A53E0D0" w14:textId="61BBADDD" w:rsidR="00A57E8A" w:rsidRPr="00CA45F9" w:rsidRDefault="00A57E8A" w:rsidP="00A5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6EE46493" w14:textId="70FEB4DD" w:rsidR="00A57E8A" w:rsidRPr="00CA45F9" w:rsidRDefault="00A57E8A" w:rsidP="00A5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4.70</w:t>
            </w:r>
          </w:p>
        </w:tc>
        <w:tc>
          <w:tcPr>
            <w:tcW w:w="0" w:type="auto"/>
            <w:noWrap/>
            <w:vAlign w:val="center"/>
            <w:hideMark/>
          </w:tcPr>
          <w:p w14:paraId="4AF35383" w14:textId="5F4B4893" w:rsidR="00A57E8A" w:rsidRPr="00CA45F9" w:rsidRDefault="00A57E8A" w:rsidP="00A5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47.29</w:t>
            </w:r>
          </w:p>
        </w:tc>
        <w:tc>
          <w:tcPr>
            <w:tcW w:w="0" w:type="auto"/>
            <w:noWrap/>
            <w:vAlign w:val="center"/>
            <w:hideMark/>
          </w:tcPr>
          <w:p w14:paraId="73D7A905" w14:textId="47172B65" w:rsidR="00A57E8A" w:rsidRPr="00CA45F9" w:rsidRDefault="00A57E8A" w:rsidP="00A5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49.35</w:t>
            </w:r>
          </w:p>
        </w:tc>
        <w:tc>
          <w:tcPr>
            <w:tcW w:w="0" w:type="auto"/>
            <w:noWrap/>
            <w:vAlign w:val="center"/>
            <w:hideMark/>
          </w:tcPr>
          <w:p w14:paraId="337C1C41" w14:textId="18506618" w:rsidR="00A57E8A" w:rsidRPr="00CA45F9" w:rsidRDefault="00A57E8A" w:rsidP="00A5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8 vs 9</w:t>
            </w:r>
          </w:p>
        </w:tc>
        <w:tc>
          <w:tcPr>
            <w:tcW w:w="0" w:type="auto"/>
            <w:noWrap/>
            <w:vAlign w:val="center"/>
            <w:hideMark/>
          </w:tcPr>
          <w:p w14:paraId="3B54B1C5" w14:textId="3280316E" w:rsidR="00A57E8A" w:rsidRPr="00CA45F9" w:rsidRDefault="00A57E8A" w:rsidP="00A5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.48</w:t>
            </w:r>
          </w:p>
        </w:tc>
        <w:tc>
          <w:tcPr>
            <w:tcW w:w="0" w:type="auto"/>
            <w:noWrap/>
            <w:vAlign w:val="center"/>
            <w:hideMark/>
          </w:tcPr>
          <w:p w14:paraId="3B34A956" w14:textId="2A50381E" w:rsidR="00A57E8A" w:rsidRPr="00CA45F9" w:rsidRDefault="00A57E8A" w:rsidP="00A5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0" w:type="auto"/>
            <w:noWrap/>
            <w:vAlign w:val="center"/>
            <w:hideMark/>
          </w:tcPr>
          <w:p w14:paraId="6E5108C1" w14:textId="53F1FFE9" w:rsidR="00A57E8A" w:rsidRPr="00CA45F9" w:rsidRDefault="00A57E8A" w:rsidP="00A57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A57E8A" w:rsidRPr="00CA45F9" w14:paraId="6EF6B02F" w14:textId="77777777" w:rsidTr="00A57E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650152" w14:textId="77777777" w:rsidR="00A57E8A" w:rsidRPr="00CA45F9" w:rsidRDefault="00A57E8A" w:rsidP="00A57E8A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Blindness x parental role</w:t>
            </w:r>
          </w:p>
        </w:tc>
        <w:tc>
          <w:tcPr>
            <w:tcW w:w="0" w:type="auto"/>
            <w:noWrap/>
            <w:hideMark/>
          </w:tcPr>
          <w:p w14:paraId="18F0697A" w14:textId="2C2424BD" w:rsidR="00A57E8A" w:rsidRPr="00CA45F9" w:rsidRDefault="00A57E8A" w:rsidP="00A5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A0B3A1F" w14:textId="44F3A9D1" w:rsidR="00A57E8A" w:rsidRPr="00CA45F9" w:rsidRDefault="00A57E8A" w:rsidP="00A5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7BC19811" w14:textId="1E5E2E2A" w:rsidR="00A57E8A" w:rsidRPr="00CA45F9" w:rsidRDefault="00A57E8A" w:rsidP="00A5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26.28</w:t>
            </w:r>
          </w:p>
        </w:tc>
        <w:tc>
          <w:tcPr>
            <w:tcW w:w="0" w:type="auto"/>
            <w:noWrap/>
            <w:vAlign w:val="center"/>
            <w:hideMark/>
          </w:tcPr>
          <w:p w14:paraId="4CF3B817" w14:textId="773AC47B" w:rsidR="00A57E8A" w:rsidRPr="00CA45F9" w:rsidRDefault="00A57E8A" w:rsidP="00A5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50.61</w:t>
            </w:r>
          </w:p>
        </w:tc>
        <w:tc>
          <w:tcPr>
            <w:tcW w:w="0" w:type="auto"/>
            <w:noWrap/>
            <w:vAlign w:val="center"/>
            <w:hideMark/>
          </w:tcPr>
          <w:p w14:paraId="3CEA2432" w14:textId="58E01194" w:rsidR="00A57E8A" w:rsidRPr="00CA45F9" w:rsidRDefault="00A57E8A" w:rsidP="00A5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-149.14</w:t>
            </w:r>
          </w:p>
        </w:tc>
        <w:tc>
          <w:tcPr>
            <w:tcW w:w="0" w:type="auto"/>
            <w:noWrap/>
            <w:vAlign w:val="center"/>
            <w:hideMark/>
          </w:tcPr>
          <w:p w14:paraId="7D7B63D5" w14:textId="6BB833AA" w:rsidR="00A57E8A" w:rsidRPr="00CA45F9" w:rsidRDefault="00A57E8A" w:rsidP="00A5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9 vs 10</w:t>
            </w:r>
          </w:p>
        </w:tc>
        <w:tc>
          <w:tcPr>
            <w:tcW w:w="0" w:type="auto"/>
            <w:noWrap/>
            <w:vAlign w:val="center"/>
            <w:hideMark/>
          </w:tcPr>
          <w:p w14:paraId="01B1E223" w14:textId="3DDA1455" w:rsidR="00A57E8A" w:rsidRPr="00CA45F9" w:rsidRDefault="00A57E8A" w:rsidP="00A5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14:paraId="203D00A7" w14:textId="3CA4574B" w:rsidR="00A57E8A" w:rsidRPr="00CA45F9" w:rsidRDefault="00A57E8A" w:rsidP="00A5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518</w:t>
            </w:r>
          </w:p>
        </w:tc>
        <w:tc>
          <w:tcPr>
            <w:tcW w:w="0" w:type="auto"/>
            <w:noWrap/>
            <w:vAlign w:val="center"/>
            <w:hideMark/>
          </w:tcPr>
          <w:p w14:paraId="5F4ED964" w14:textId="77777777" w:rsidR="00A57E8A" w:rsidRPr="00CA45F9" w:rsidRDefault="00A57E8A" w:rsidP="00A57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</w:tbl>
    <w:p w14:paraId="08D1F9A2" w14:textId="77777777" w:rsidR="00D443C9" w:rsidRPr="00CA45F9" w:rsidRDefault="00D443C9" w:rsidP="00D443C9">
      <w:pPr>
        <w:rPr>
          <w:sz w:val="16"/>
          <w:szCs w:val="16"/>
        </w:rPr>
      </w:pPr>
      <w:r w:rsidRPr="00CA45F9">
        <w:rPr>
          <w:sz w:val="16"/>
          <w:szCs w:val="16"/>
        </w:rPr>
        <w:t xml:space="preserve">Abbreviations: </w:t>
      </w:r>
      <w:proofErr w:type="spellStart"/>
      <w:r w:rsidRPr="00CA45F9">
        <w:rPr>
          <w:sz w:val="16"/>
          <w:szCs w:val="16"/>
        </w:rPr>
        <w:t>df</w:t>
      </w:r>
      <w:proofErr w:type="spellEnd"/>
      <w:r w:rsidRPr="00CA45F9">
        <w:rPr>
          <w:sz w:val="16"/>
          <w:szCs w:val="16"/>
        </w:rPr>
        <w:t xml:space="preserve"> = degrees of freedom, </w:t>
      </w:r>
      <w:proofErr w:type="spellStart"/>
      <w:r w:rsidRPr="00CA45F9">
        <w:rPr>
          <w:sz w:val="16"/>
          <w:szCs w:val="16"/>
        </w:rPr>
        <w:t>logLik</w:t>
      </w:r>
      <w:proofErr w:type="spellEnd"/>
      <w:r w:rsidRPr="00CA45F9">
        <w:rPr>
          <w:sz w:val="16"/>
          <w:szCs w:val="16"/>
        </w:rPr>
        <w:t xml:space="preserve"> = log likelihood, </w:t>
      </w:r>
      <w:r w:rsidRPr="00CA45F9">
        <w:rPr>
          <w:sz w:val="16"/>
          <w:szCs w:val="16"/>
        </w:rPr>
        <w:sym w:font="Symbol" w:char="F063"/>
      </w:r>
      <w:r w:rsidRPr="00CA45F9">
        <w:rPr>
          <w:sz w:val="16"/>
          <w:szCs w:val="16"/>
          <w:vertAlign w:val="superscript"/>
        </w:rPr>
        <w:t>2</w:t>
      </w:r>
      <w:r w:rsidRPr="00CA45F9">
        <w:rPr>
          <w:sz w:val="16"/>
          <w:szCs w:val="16"/>
        </w:rPr>
        <w:t>= Likelihood ratio, sign. = significant at p&lt;0.05, RHF = Robert Hollman Foundation.</w:t>
      </w:r>
    </w:p>
    <w:p w14:paraId="7A626762" w14:textId="04D6E25F" w:rsidR="00D443C9" w:rsidRPr="00CA45F9" w:rsidRDefault="00D443C9" w:rsidP="00D443C9">
      <w:pPr>
        <w:keepNext/>
      </w:pPr>
    </w:p>
    <w:p w14:paraId="42B7045E" w14:textId="77777777" w:rsidR="009B2F2D" w:rsidRPr="00CA45F9" w:rsidRDefault="009B2F2D" w:rsidP="00D443C9">
      <w:pPr>
        <w:keepNext/>
      </w:pPr>
    </w:p>
    <w:p w14:paraId="2C2508E6" w14:textId="16EFB3F1" w:rsidR="00D443C9" w:rsidRPr="00CA45F9" w:rsidRDefault="00D443C9" w:rsidP="00D443C9">
      <w:r w:rsidRPr="00CA45F9">
        <w:rPr>
          <w:b/>
        </w:rPr>
        <w:t>Supplementary Table S</w:t>
      </w:r>
      <w:r w:rsidR="008F5257" w:rsidRPr="00CA45F9">
        <w:rPr>
          <w:b/>
        </w:rPr>
        <w:t>10</w:t>
      </w:r>
      <w:r w:rsidRPr="00CA45F9">
        <w:rPr>
          <w:b/>
        </w:rPr>
        <w:t>.</w:t>
      </w:r>
      <w:r w:rsidRPr="00CA45F9">
        <w:t xml:space="preserve"> Results of the MANOVA with Support by Family, Support by Friends and Support by Significant Other Person as dependent variables</w:t>
      </w:r>
      <w:r w:rsidR="009B2F2D" w:rsidRPr="00CA45F9">
        <w:t>, when adding number of siblings as covariate</w:t>
      </w:r>
      <w:r w:rsidRPr="00CA45F9">
        <w:t>.</w:t>
      </w:r>
    </w:p>
    <w:p w14:paraId="23D3216B" w14:textId="77777777" w:rsidR="00D443C9" w:rsidRPr="00CA45F9" w:rsidRDefault="00D443C9" w:rsidP="00D443C9"/>
    <w:tbl>
      <w:tblPr>
        <w:tblStyle w:val="PlainTable3"/>
        <w:tblW w:w="8647" w:type="dxa"/>
        <w:tblLook w:val="04A0" w:firstRow="1" w:lastRow="0" w:firstColumn="1" w:lastColumn="0" w:noHBand="0" w:noVBand="1"/>
      </w:tblPr>
      <w:tblGrid>
        <w:gridCol w:w="2410"/>
        <w:gridCol w:w="438"/>
        <w:gridCol w:w="1300"/>
        <w:gridCol w:w="1097"/>
        <w:gridCol w:w="709"/>
        <w:gridCol w:w="992"/>
        <w:gridCol w:w="992"/>
        <w:gridCol w:w="709"/>
      </w:tblGrid>
      <w:tr w:rsidR="00D443C9" w:rsidRPr="00CA45F9" w14:paraId="3EC17B04" w14:textId="77777777" w:rsidTr="00894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noWrap/>
            <w:hideMark/>
          </w:tcPr>
          <w:p w14:paraId="75B5D2BF" w14:textId="77777777" w:rsidR="00D443C9" w:rsidRPr="00CA45F9" w:rsidRDefault="00D443C9" w:rsidP="008946F5">
            <w:pPr>
              <w:rPr>
                <w:sz w:val="20"/>
                <w:szCs w:val="20"/>
              </w:rPr>
            </w:pPr>
          </w:p>
        </w:tc>
        <w:tc>
          <w:tcPr>
            <w:tcW w:w="438" w:type="dxa"/>
            <w:noWrap/>
            <w:hideMark/>
          </w:tcPr>
          <w:p w14:paraId="5B62D129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8FF01C2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illai</w:t>
            </w:r>
          </w:p>
        </w:tc>
        <w:tc>
          <w:tcPr>
            <w:tcW w:w="1097" w:type="dxa"/>
            <w:noWrap/>
            <w:hideMark/>
          </w:tcPr>
          <w:p w14:paraId="69F376F2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approx</w:t>
            </w:r>
            <w:proofErr w:type="spellEnd"/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 xml:space="preserve"> f</w:t>
            </w:r>
          </w:p>
        </w:tc>
        <w:tc>
          <w:tcPr>
            <w:tcW w:w="709" w:type="dxa"/>
            <w:noWrap/>
            <w:hideMark/>
          </w:tcPr>
          <w:p w14:paraId="3C270B57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df1</w:t>
            </w:r>
          </w:p>
        </w:tc>
        <w:tc>
          <w:tcPr>
            <w:tcW w:w="992" w:type="dxa"/>
            <w:noWrap/>
            <w:hideMark/>
          </w:tcPr>
          <w:p w14:paraId="40EAD1E3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df2</w:t>
            </w:r>
          </w:p>
        </w:tc>
        <w:tc>
          <w:tcPr>
            <w:tcW w:w="992" w:type="dxa"/>
            <w:noWrap/>
            <w:hideMark/>
          </w:tcPr>
          <w:p w14:paraId="0B82BDAC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709" w:type="dxa"/>
          </w:tcPr>
          <w:p w14:paraId="31B3188C" w14:textId="77777777" w:rsidR="00D443C9" w:rsidRPr="00CA45F9" w:rsidRDefault="00D443C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Sign.</w:t>
            </w:r>
          </w:p>
        </w:tc>
      </w:tr>
      <w:tr w:rsidR="004A6BF3" w:rsidRPr="00CA45F9" w14:paraId="0AC139C7" w14:textId="77777777" w:rsidTr="004A6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1F991F39" w14:textId="77777777" w:rsidR="004A6BF3" w:rsidRPr="00CA45F9" w:rsidRDefault="004A6BF3" w:rsidP="004A6BF3">
            <w:pPr>
              <w:jc w:val="center"/>
              <w:rPr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Child’s age</w:t>
            </w:r>
          </w:p>
        </w:tc>
        <w:tc>
          <w:tcPr>
            <w:tcW w:w="438" w:type="dxa"/>
            <w:noWrap/>
            <w:vAlign w:val="center"/>
          </w:tcPr>
          <w:p w14:paraId="504F8E38" w14:textId="773A9D1B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  <w:vAlign w:val="center"/>
          </w:tcPr>
          <w:p w14:paraId="170FE33F" w14:textId="7AE2B92B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097" w:type="dxa"/>
            <w:noWrap/>
            <w:vAlign w:val="center"/>
          </w:tcPr>
          <w:p w14:paraId="578DA6C0" w14:textId="367E824C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73</w:t>
            </w:r>
          </w:p>
        </w:tc>
        <w:tc>
          <w:tcPr>
            <w:tcW w:w="709" w:type="dxa"/>
            <w:noWrap/>
            <w:vAlign w:val="center"/>
          </w:tcPr>
          <w:p w14:paraId="7042FCCC" w14:textId="39E66156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</w:tcPr>
          <w:p w14:paraId="54E91146" w14:textId="306CA400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992" w:type="dxa"/>
            <w:noWrap/>
            <w:vAlign w:val="center"/>
          </w:tcPr>
          <w:p w14:paraId="0C488B51" w14:textId="6B0A5E52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544</w:t>
            </w:r>
          </w:p>
        </w:tc>
        <w:tc>
          <w:tcPr>
            <w:tcW w:w="709" w:type="dxa"/>
            <w:vAlign w:val="center"/>
          </w:tcPr>
          <w:p w14:paraId="56155095" w14:textId="77777777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4A6BF3" w:rsidRPr="00CA45F9" w14:paraId="1205C74D" w14:textId="77777777" w:rsidTr="004A6B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1D22C02" w14:textId="77777777" w:rsidR="004A6BF3" w:rsidRPr="00CA45F9" w:rsidRDefault="004A6BF3" w:rsidP="004A6BF3">
            <w:pPr>
              <w:jc w:val="center"/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Time at RHF</w:t>
            </w:r>
          </w:p>
        </w:tc>
        <w:tc>
          <w:tcPr>
            <w:tcW w:w="438" w:type="dxa"/>
            <w:noWrap/>
            <w:vAlign w:val="center"/>
          </w:tcPr>
          <w:p w14:paraId="66EF22B7" w14:textId="6A1D0636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  <w:vAlign w:val="center"/>
          </w:tcPr>
          <w:p w14:paraId="7F13A616" w14:textId="4B7D2917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097" w:type="dxa"/>
            <w:noWrap/>
            <w:vAlign w:val="center"/>
          </w:tcPr>
          <w:p w14:paraId="2FD79181" w14:textId="1CCCB41E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709" w:type="dxa"/>
            <w:noWrap/>
            <w:vAlign w:val="center"/>
          </w:tcPr>
          <w:p w14:paraId="7BF5D0E9" w14:textId="0940DD15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</w:tcPr>
          <w:p w14:paraId="205C6CB0" w14:textId="55052D22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992" w:type="dxa"/>
            <w:noWrap/>
            <w:vAlign w:val="center"/>
          </w:tcPr>
          <w:p w14:paraId="14C26119" w14:textId="43130E59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337</w:t>
            </w:r>
          </w:p>
        </w:tc>
        <w:tc>
          <w:tcPr>
            <w:tcW w:w="709" w:type="dxa"/>
            <w:vAlign w:val="center"/>
          </w:tcPr>
          <w:p w14:paraId="0013C8AA" w14:textId="77777777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4A6BF3" w:rsidRPr="00CA45F9" w14:paraId="75ED239B" w14:textId="77777777" w:rsidTr="004A6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2BB8887" w14:textId="77777777" w:rsidR="004A6BF3" w:rsidRPr="00CA45F9" w:rsidRDefault="004A6BF3" w:rsidP="004A6BF3">
            <w:pPr>
              <w:jc w:val="center"/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Child’s gestational age</w:t>
            </w:r>
          </w:p>
        </w:tc>
        <w:tc>
          <w:tcPr>
            <w:tcW w:w="438" w:type="dxa"/>
            <w:noWrap/>
            <w:vAlign w:val="center"/>
            <w:hideMark/>
          </w:tcPr>
          <w:p w14:paraId="6F7162F9" w14:textId="6870C54B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BEEE07D" w14:textId="465B0174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97" w:type="dxa"/>
            <w:noWrap/>
            <w:vAlign w:val="center"/>
            <w:hideMark/>
          </w:tcPr>
          <w:p w14:paraId="462707AE" w14:textId="1D9C6CCF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51</w:t>
            </w:r>
          </w:p>
        </w:tc>
        <w:tc>
          <w:tcPr>
            <w:tcW w:w="709" w:type="dxa"/>
            <w:noWrap/>
            <w:vAlign w:val="center"/>
            <w:hideMark/>
          </w:tcPr>
          <w:p w14:paraId="625E8A2E" w14:textId="467DE72D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5FE7FD19" w14:textId="7E52E3AD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992" w:type="dxa"/>
            <w:noWrap/>
            <w:vAlign w:val="center"/>
            <w:hideMark/>
          </w:tcPr>
          <w:p w14:paraId="61E5819F" w14:textId="7CB01C9B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678</w:t>
            </w:r>
          </w:p>
        </w:tc>
        <w:tc>
          <w:tcPr>
            <w:tcW w:w="709" w:type="dxa"/>
            <w:vAlign w:val="center"/>
          </w:tcPr>
          <w:p w14:paraId="3CAA8CED" w14:textId="77777777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4A6BF3" w:rsidRPr="00CA45F9" w14:paraId="40CE3032" w14:textId="77777777" w:rsidTr="004A6B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57BE467" w14:textId="77777777" w:rsidR="004A6BF3" w:rsidRPr="00CA45F9" w:rsidRDefault="004A6BF3" w:rsidP="004A6BF3">
            <w:pPr>
              <w:jc w:val="center"/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Child’s sex</w:t>
            </w:r>
          </w:p>
        </w:tc>
        <w:tc>
          <w:tcPr>
            <w:tcW w:w="438" w:type="dxa"/>
            <w:noWrap/>
            <w:vAlign w:val="center"/>
            <w:hideMark/>
          </w:tcPr>
          <w:p w14:paraId="1CF5F6E5" w14:textId="0EBDC4C8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30D80DE" w14:textId="38DB7DDE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097" w:type="dxa"/>
            <w:noWrap/>
            <w:vAlign w:val="center"/>
            <w:hideMark/>
          </w:tcPr>
          <w:p w14:paraId="581577AC" w14:textId="45519F53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709" w:type="dxa"/>
            <w:noWrap/>
            <w:vAlign w:val="center"/>
            <w:hideMark/>
          </w:tcPr>
          <w:p w14:paraId="4A9CF613" w14:textId="04B6FDB1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029902A9" w14:textId="59088CF7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992" w:type="dxa"/>
            <w:noWrap/>
            <w:vAlign w:val="center"/>
            <w:hideMark/>
          </w:tcPr>
          <w:p w14:paraId="4307B302" w14:textId="10BAC9B6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433</w:t>
            </w:r>
          </w:p>
        </w:tc>
        <w:tc>
          <w:tcPr>
            <w:tcW w:w="709" w:type="dxa"/>
            <w:vAlign w:val="center"/>
          </w:tcPr>
          <w:p w14:paraId="196B349D" w14:textId="301044B7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4A6BF3" w:rsidRPr="00CA45F9" w14:paraId="1896144D" w14:textId="77777777" w:rsidTr="004A6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411BBABE" w14:textId="77777777" w:rsidR="004A6BF3" w:rsidRPr="00CA45F9" w:rsidRDefault="004A6BF3" w:rsidP="004A6BF3">
            <w:pPr>
              <w:jc w:val="center"/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arental Role</w:t>
            </w:r>
          </w:p>
        </w:tc>
        <w:tc>
          <w:tcPr>
            <w:tcW w:w="438" w:type="dxa"/>
            <w:noWrap/>
            <w:vAlign w:val="center"/>
          </w:tcPr>
          <w:p w14:paraId="5FD7D6ED" w14:textId="53991AE3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  <w:vAlign w:val="center"/>
          </w:tcPr>
          <w:p w14:paraId="765D1C02" w14:textId="00441FFB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97" w:type="dxa"/>
            <w:noWrap/>
            <w:vAlign w:val="center"/>
          </w:tcPr>
          <w:p w14:paraId="6D0877BA" w14:textId="1350E73B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709" w:type="dxa"/>
            <w:noWrap/>
            <w:vAlign w:val="center"/>
          </w:tcPr>
          <w:p w14:paraId="78E61646" w14:textId="621C427D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</w:tcPr>
          <w:p w14:paraId="2DF17770" w14:textId="4A3B090A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992" w:type="dxa"/>
            <w:noWrap/>
            <w:vAlign w:val="center"/>
          </w:tcPr>
          <w:p w14:paraId="237FCED8" w14:textId="274AC575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878</w:t>
            </w:r>
          </w:p>
        </w:tc>
        <w:tc>
          <w:tcPr>
            <w:tcW w:w="709" w:type="dxa"/>
            <w:vAlign w:val="center"/>
          </w:tcPr>
          <w:p w14:paraId="792EEF0F" w14:textId="77777777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4A6BF3" w:rsidRPr="00CA45F9" w14:paraId="01B40F6C" w14:textId="77777777" w:rsidTr="004A6B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0959F92" w14:textId="77777777" w:rsidR="004A6BF3" w:rsidRPr="00CA45F9" w:rsidRDefault="004A6BF3" w:rsidP="004A6BF3">
            <w:pPr>
              <w:jc w:val="center"/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Parental education</w:t>
            </w:r>
          </w:p>
        </w:tc>
        <w:tc>
          <w:tcPr>
            <w:tcW w:w="438" w:type="dxa"/>
            <w:noWrap/>
            <w:vAlign w:val="center"/>
            <w:hideMark/>
          </w:tcPr>
          <w:p w14:paraId="17177677" w14:textId="3979E576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7A285F36" w14:textId="75F614C7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097" w:type="dxa"/>
            <w:noWrap/>
            <w:vAlign w:val="center"/>
            <w:hideMark/>
          </w:tcPr>
          <w:p w14:paraId="79D98C5B" w14:textId="0B527DC8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.39</w:t>
            </w:r>
          </w:p>
        </w:tc>
        <w:tc>
          <w:tcPr>
            <w:tcW w:w="709" w:type="dxa"/>
            <w:noWrap/>
            <w:vAlign w:val="center"/>
            <w:hideMark/>
          </w:tcPr>
          <w:p w14:paraId="29EA7513" w14:textId="5D3B7E9B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229A10AD" w14:textId="77CA0878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992" w:type="dxa"/>
            <w:noWrap/>
            <w:vAlign w:val="center"/>
            <w:hideMark/>
          </w:tcPr>
          <w:p w14:paraId="0B7E8E39" w14:textId="39F234FB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709" w:type="dxa"/>
            <w:vAlign w:val="center"/>
          </w:tcPr>
          <w:p w14:paraId="1122DE3A" w14:textId="14DB2F85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4A6BF3" w:rsidRPr="00CA45F9" w14:paraId="0ABD2E3B" w14:textId="77777777" w:rsidTr="004A6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0148C1D6" w14:textId="10DDBBE7" w:rsidR="004A6BF3" w:rsidRPr="00CA45F9" w:rsidRDefault="004A6BF3" w:rsidP="004A6BF3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sz w:val="21"/>
                <w:szCs w:val="21"/>
              </w:rPr>
              <w:t>Number of siblings</w:t>
            </w:r>
          </w:p>
        </w:tc>
        <w:tc>
          <w:tcPr>
            <w:tcW w:w="438" w:type="dxa"/>
            <w:noWrap/>
            <w:vAlign w:val="center"/>
          </w:tcPr>
          <w:p w14:paraId="5F40E690" w14:textId="1115F6A5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  <w:vAlign w:val="center"/>
          </w:tcPr>
          <w:p w14:paraId="57DA0884" w14:textId="12A3E088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097" w:type="dxa"/>
            <w:noWrap/>
            <w:vAlign w:val="center"/>
          </w:tcPr>
          <w:p w14:paraId="62858BF7" w14:textId="33E97D1B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09" w:type="dxa"/>
            <w:noWrap/>
            <w:vAlign w:val="center"/>
          </w:tcPr>
          <w:p w14:paraId="38575EAB" w14:textId="1F714D95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</w:tcPr>
          <w:p w14:paraId="0AD79B18" w14:textId="58BA11D6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992" w:type="dxa"/>
            <w:noWrap/>
            <w:vAlign w:val="center"/>
          </w:tcPr>
          <w:p w14:paraId="0C659A73" w14:textId="754B2E3C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994</w:t>
            </w:r>
          </w:p>
        </w:tc>
        <w:tc>
          <w:tcPr>
            <w:tcW w:w="709" w:type="dxa"/>
            <w:vAlign w:val="center"/>
          </w:tcPr>
          <w:p w14:paraId="30E2E021" w14:textId="77777777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4A6BF3" w:rsidRPr="00CA45F9" w14:paraId="7EA1894A" w14:textId="77777777" w:rsidTr="004A6B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3C0461F" w14:textId="77777777" w:rsidR="004A6BF3" w:rsidRPr="00CA45F9" w:rsidRDefault="004A6BF3" w:rsidP="004A6BF3">
            <w:pPr>
              <w:jc w:val="center"/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Blindness group</w:t>
            </w:r>
          </w:p>
        </w:tc>
        <w:tc>
          <w:tcPr>
            <w:tcW w:w="438" w:type="dxa"/>
            <w:noWrap/>
            <w:vAlign w:val="center"/>
          </w:tcPr>
          <w:p w14:paraId="324F13B1" w14:textId="692E42F6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  <w:vAlign w:val="center"/>
          </w:tcPr>
          <w:p w14:paraId="1EB34498" w14:textId="5B92DF4C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097" w:type="dxa"/>
            <w:noWrap/>
            <w:vAlign w:val="center"/>
          </w:tcPr>
          <w:p w14:paraId="5E5B4625" w14:textId="455DE5E0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.51</w:t>
            </w:r>
          </w:p>
        </w:tc>
        <w:tc>
          <w:tcPr>
            <w:tcW w:w="709" w:type="dxa"/>
            <w:noWrap/>
            <w:vAlign w:val="center"/>
          </w:tcPr>
          <w:p w14:paraId="6E9EEBDB" w14:textId="034A33E6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</w:tcPr>
          <w:p w14:paraId="61CB1868" w14:textId="62DB0CD7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992" w:type="dxa"/>
            <w:noWrap/>
            <w:vAlign w:val="center"/>
          </w:tcPr>
          <w:p w14:paraId="477444B1" w14:textId="79191E9A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234</w:t>
            </w:r>
          </w:p>
        </w:tc>
        <w:tc>
          <w:tcPr>
            <w:tcW w:w="709" w:type="dxa"/>
            <w:vAlign w:val="center"/>
          </w:tcPr>
          <w:p w14:paraId="527C1E41" w14:textId="77777777" w:rsidR="004A6BF3" w:rsidRPr="00CA45F9" w:rsidRDefault="004A6BF3" w:rsidP="004A6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4A6BF3" w:rsidRPr="00CA45F9" w14:paraId="5619A96E" w14:textId="77777777" w:rsidTr="004A6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61CC862" w14:textId="77777777" w:rsidR="004A6BF3" w:rsidRPr="00CA45F9" w:rsidRDefault="004A6BF3" w:rsidP="004A6BF3">
            <w:pPr>
              <w:jc w:val="center"/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Blindness x parental role</w:t>
            </w:r>
          </w:p>
        </w:tc>
        <w:tc>
          <w:tcPr>
            <w:tcW w:w="438" w:type="dxa"/>
            <w:noWrap/>
            <w:vAlign w:val="center"/>
            <w:hideMark/>
          </w:tcPr>
          <w:p w14:paraId="69400BAD" w14:textId="5EE267B6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90CCEE7" w14:textId="6DBC38B2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097" w:type="dxa"/>
            <w:noWrap/>
            <w:vAlign w:val="center"/>
            <w:hideMark/>
          </w:tcPr>
          <w:p w14:paraId="5B6A52B3" w14:textId="4292E692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74</w:t>
            </w:r>
          </w:p>
        </w:tc>
        <w:tc>
          <w:tcPr>
            <w:tcW w:w="709" w:type="dxa"/>
            <w:noWrap/>
            <w:vAlign w:val="center"/>
            <w:hideMark/>
          </w:tcPr>
          <w:p w14:paraId="18F3949E" w14:textId="70D1D9D0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539920FA" w14:textId="716512D0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992" w:type="dxa"/>
            <w:noWrap/>
            <w:vAlign w:val="center"/>
            <w:hideMark/>
          </w:tcPr>
          <w:p w14:paraId="3492FDC6" w14:textId="1AEFAC8A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0.540</w:t>
            </w:r>
          </w:p>
        </w:tc>
        <w:tc>
          <w:tcPr>
            <w:tcW w:w="709" w:type="dxa"/>
            <w:vAlign w:val="center"/>
          </w:tcPr>
          <w:p w14:paraId="061E5E70" w14:textId="77777777" w:rsidR="004A6BF3" w:rsidRPr="00CA45F9" w:rsidRDefault="004A6BF3" w:rsidP="004A6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</w:tr>
      <w:tr w:rsidR="00D443C9" w:rsidRPr="00CA45F9" w14:paraId="47890793" w14:textId="77777777" w:rsidTr="008946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185CA63" w14:textId="77777777" w:rsidR="00D443C9" w:rsidRPr="00CA45F9" w:rsidRDefault="00D443C9" w:rsidP="008946F5">
            <w:pPr>
              <w:jc w:val="center"/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</w:pPr>
            <w:r w:rsidRPr="00CA45F9">
              <w:rPr>
                <w:b w:val="0"/>
                <w:bCs w:val="0"/>
                <w:i/>
                <w:iCs/>
                <w:caps w:val="0"/>
                <w:color w:val="000000"/>
                <w:sz w:val="21"/>
                <w:szCs w:val="21"/>
              </w:rPr>
              <w:t>Residuals</w:t>
            </w:r>
          </w:p>
        </w:tc>
        <w:tc>
          <w:tcPr>
            <w:tcW w:w="438" w:type="dxa"/>
            <w:noWrap/>
            <w:hideMark/>
          </w:tcPr>
          <w:p w14:paraId="74B2013E" w14:textId="58F982A4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CA45F9">
              <w:rPr>
                <w:color w:val="000000"/>
                <w:sz w:val="21"/>
                <w:szCs w:val="21"/>
              </w:rPr>
              <w:t>3</w:t>
            </w:r>
            <w:r w:rsidR="004A6BF3" w:rsidRPr="00CA45F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E69A16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  <w:noWrap/>
            <w:hideMark/>
          </w:tcPr>
          <w:p w14:paraId="08B233DC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09" w:type="dxa"/>
            <w:noWrap/>
            <w:hideMark/>
          </w:tcPr>
          <w:p w14:paraId="377C27C2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310E1718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0498B07D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09" w:type="dxa"/>
          </w:tcPr>
          <w:p w14:paraId="70B76ACC" w14:textId="77777777" w:rsidR="00D443C9" w:rsidRPr="00CA45F9" w:rsidRDefault="00D443C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</w:tbl>
    <w:p w14:paraId="6EF468CB" w14:textId="77777777" w:rsidR="00D443C9" w:rsidRPr="00CA45F9" w:rsidRDefault="00D443C9" w:rsidP="00D443C9">
      <w:pPr>
        <w:keepNext/>
        <w:rPr>
          <w:sz w:val="16"/>
          <w:szCs w:val="16"/>
        </w:rPr>
      </w:pPr>
      <w:r w:rsidRPr="00CA45F9">
        <w:rPr>
          <w:sz w:val="16"/>
          <w:szCs w:val="16"/>
        </w:rPr>
        <w:t xml:space="preserve">Abbreviations: </w:t>
      </w:r>
      <w:proofErr w:type="spellStart"/>
      <w:r w:rsidRPr="00CA45F9">
        <w:rPr>
          <w:sz w:val="16"/>
          <w:szCs w:val="16"/>
        </w:rPr>
        <w:t>df</w:t>
      </w:r>
      <w:proofErr w:type="spellEnd"/>
      <w:r w:rsidRPr="00CA45F9">
        <w:rPr>
          <w:sz w:val="16"/>
          <w:szCs w:val="16"/>
        </w:rPr>
        <w:t xml:space="preserve"> = degrees of freedom, sign. = significant at p&lt;0.05, RHF = Robert Hollman Foundation.</w:t>
      </w:r>
    </w:p>
    <w:p w14:paraId="7861AE17" w14:textId="20603A26" w:rsidR="007F60D9" w:rsidRPr="00CA45F9" w:rsidRDefault="007F60D9">
      <w:pPr>
        <w:spacing w:after="200" w:line="276" w:lineRule="auto"/>
        <w:rPr>
          <w:sz w:val="16"/>
          <w:szCs w:val="16"/>
        </w:rPr>
      </w:pPr>
      <w:r w:rsidRPr="00CA45F9">
        <w:rPr>
          <w:sz w:val="16"/>
          <w:szCs w:val="16"/>
        </w:rPr>
        <w:br w:type="page"/>
      </w:r>
    </w:p>
    <w:p w14:paraId="26A38A50" w14:textId="77777777" w:rsidR="00643CB9" w:rsidRPr="00CA45F9" w:rsidRDefault="00643CB9" w:rsidP="00D443C9">
      <w:pPr>
        <w:spacing w:after="200" w:line="276" w:lineRule="auto"/>
        <w:rPr>
          <w:sz w:val="16"/>
          <w:szCs w:val="16"/>
        </w:rPr>
      </w:pPr>
    </w:p>
    <w:p w14:paraId="65DC9822" w14:textId="50ABC754" w:rsidR="00643CB9" w:rsidRPr="00CA45F9" w:rsidRDefault="00643CB9" w:rsidP="00643CB9">
      <w:r w:rsidRPr="00CA45F9">
        <w:rPr>
          <w:b/>
        </w:rPr>
        <w:t>Supplementary Table S11.</w:t>
      </w:r>
      <w:r w:rsidRPr="00CA45F9">
        <w:t xml:space="preserve"> </w:t>
      </w:r>
      <w:r w:rsidRPr="00CA45F9">
        <w:rPr>
          <w:rFonts w:eastAsia="Calibri"/>
          <w:kern w:val="1"/>
          <w:lang w:eastAsia="hi-IN" w:bidi="hi-IN"/>
        </w:rPr>
        <w:t xml:space="preserve">Summary statistics of the number of times children displayed engagement </w:t>
      </w:r>
      <w:proofErr w:type="spellStart"/>
      <w:r w:rsidRPr="00CA45F9">
        <w:rPr>
          <w:rFonts w:eastAsia="Calibri"/>
          <w:kern w:val="1"/>
          <w:lang w:eastAsia="hi-IN" w:bidi="hi-IN"/>
        </w:rPr>
        <w:t>behaviors</w:t>
      </w:r>
      <w:proofErr w:type="spellEnd"/>
      <w:r w:rsidRPr="00CA45F9">
        <w:rPr>
          <w:rFonts w:eastAsia="Calibri"/>
          <w:kern w:val="1"/>
          <w:lang w:eastAsia="hi-IN" w:bidi="hi-IN"/>
        </w:rPr>
        <w:t xml:space="preserve"> within the 5-minutes coded interaction session, </w:t>
      </w:r>
      <w:r w:rsidRPr="00CA45F9">
        <w:t>when adding number of siblings as covariate.</w:t>
      </w:r>
    </w:p>
    <w:p w14:paraId="690ABB47" w14:textId="5BBF83DC" w:rsidR="00643CB9" w:rsidRPr="00CA45F9" w:rsidRDefault="00643CB9" w:rsidP="00643CB9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127"/>
        <w:gridCol w:w="882"/>
        <w:gridCol w:w="828"/>
        <w:gridCol w:w="799"/>
        <w:gridCol w:w="799"/>
      </w:tblGrid>
      <w:tr w:rsidR="00643CB9" w:rsidRPr="00CA45F9" w14:paraId="60EE0C50" w14:textId="77777777" w:rsidTr="00643C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tcBorders>
              <w:bottom w:val="single" w:sz="4" w:space="0" w:color="948A54" w:themeColor="background2" w:themeShade="80"/>
            </w:tcBorders>
          </w:tcPr>
          <w:p w14:paraId="7C2A20C4" w14:textId="77777777" w:rsidR="00643CB9" w:rsidRPr="00CA45F9" w:rsidRDefault="00643CB9" w:rsidP="008946F5">
            <w:pPr>
              <w:rPr>
                <w:sz w:val="22"/>
                <w:szCs w:val="22"/>
              </w:rPr>
            </w:pPr>
          </w:p>
        </w:tc>
        <w:tc>
          <w:tcPr>
            <w:tcW w:w="882" w:type="dxa"/>
            <w:tcBorders>
              <w:bottom w:val="single" w:sz="4" w:space="0" w:color="948A54" w:themeColor="background2" w:themeShade="80"/>
            </w:tcBorders>
            <w:vAlign w:val="center"/>
          </w:tcPr>
          <w:p w14:paraId="4FBC1A1B" w14:textId="1C7941BD" w:rsidR="00643CB9" w:rsidRPr="00CA45F9" w:rsidRDefault="00643CB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F(1,10)</w:t>
            </w:r>
          </w:p>
        </w:tc>
        <w:tc>
          <w:tcPr>
            <w:tcW w:w="828" w:type="dxa"/>
            <w:tcBorders>
              <w:bottom w:val="single" w:sz="4" w:space="0" w:color="948A54" w:themeColor="background2" w:themeShade="80"/>
            </w:tcBorders>
            <w:vAlign w:val="center"/>
          </w:tcPr>
          <w:p w14:paraId="7E426D4C" w14:textId="77777777" w:rsidR="00643CB9" w:rsidRPr="00CA45F9" w:rsidRDefault="00643CB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p</w:t>
            </w:r>
          </w:p>
        </w:tc>
        <w:tc>
          <w:tcPr>
            <w:tcW w:w="799" w:type="dxa"/>
            <w:tcBorders>
              <w:bottom w:val="single" w:sz="4" w:space="0" w:color="948A54" w:themeColor="background2" w:themeShade="80"/>
            </w:tcBorders>
            <w:vAlign w:val="center"/>
          </w:tcPr>
          <w:p w14:paraId="5568079A" w14:textId="77777777" w:rsidR="00643CB9" w:rsidRPr="00CA45F9" w:rsidRDefault="00643CB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bscript"/>
              </w:rPr>
            </w:pPr>
            <w:proofErr w:type="spellStart"/>
            <w:r w:rsidRPr="00CA45F9">
              <w:rPr>
                <w:sz w:val="22"/>
                <w:szCs w:val="22"/>
              </w:rPr>
              <w:t>p</w:t>
            </w:r>
            <w:r w:rsidRPr="00CA45F9">
              <w:rPr>
                <w:sz w:val="22"/>
                <w:szCs w:val="22"/>
                <w:vertAlign w:val="subscript"/>
              </w:rPr>
              <w:t>FDR</w:t>
            </w:r>
            <w:proofErr w:type="spellEnd"/>
          </w:p>
        </w:tc>
        <w:tc>
          <w:tcPr>
            <w:tcW w:w="799" w:type="dxa"/>
            <w:tcBorders>
              <w:bottom w:val="single" w:sz="4" w:space="0" w:color="948A54" w:themeColor="background2" w:themeShade="80"/>
            </w:tcBorders>
            <w:vAlign w:val="center"/>
          </w:tcPr>
          <w:p w14:paraId="12F876B0" w14:textId="77777777" w:rsidR="00643CB9" w:rsidRPr="00CA45F9" w:rsidRDefault="00643CB9" w:rsidP="0089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CA45F9">
              <w:rPr>
                <w:sz w:val="22"/>
                <w:szCs w:val="22"/>
              </w:rPr>
              <w:sym w:font="Symbol" w:char="F068"/>
            </w:r>
            <w:r w:rsidRPr="00CA45F9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643CB9" w:rsidRPr="00CA45F9" w14:paraId="1C2220E1" w14:textId="77777777" w:rsidTr="00643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948A54" w:themeColor="background2" w:themeShade="80"/>
              <w:right w:val="single" w:sz="4" w:space="0" w:color="auto"/>
            </w:tcBorders>
          </w:tcPr>
          <w:p w14:paraId="275B32C1" w14:textId="77777777" w:rsidR="00643CB9" w:rsidRPr="00CA45F9" w:rsidRDefault="00643CB9" w:rsidP="008946F5">
            <w:pPr>
              <w:jc w:val="left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Body orientation</w:t>
            </w:r>
          </w:p>
        </w:tc>
        <w:tc>
          <w:tcPr>
            <w:tcW w:w="882" w:type="dxa"/>
            <w:tcBorders>
              <w:top w:val="single" w:sz="4" w:space="0" w:color="948A54" w:themeColor="background2" w:themeShade="80"/>
            </w:tcBorders>
          </w:tcPr>
          <w:p w14:paraId="1C8611C9" w14:textId="1B3F4C4F" w:rsidR="00643CB9" w:rsidRPr="00CA45F9" w:rsidRDefault="00643CB9" w:rsidP="008946F5">
            <w:pPr>
              <w:tabs>
                <w:tab w:val="center" w:pos="9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07</w:t>
            </w:r>
          </w:p>
        </w:tc>
        <w:tc>
          <w:tcPr>
            <w:tcW w:w="828" w:type="dxa"/>
            <w:tcBorders>
              <w:top w:val="single" w:sz="4" w:space="0" w:color="948A54" w:themeColor="background2" w:themeShade="80"/>
            </w:tcBorders>
          </w:tcPr>
          <w:p w14:paraId="5E64FF6B" w14:textId="1E6CFFB3" w:rsidR="00643CB9" w:rsidRPr="00CA45F9" w:rsidRDefault="00643CB9" w:rsidP="008946F5">
            <w:pPr>
              <w:tabs>
                <w:tab w:val="center" w:pos="9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791</w:t>
            </w:r>
          </w:p>
        </w:tc>
        <w:tc>
          <w:tcPr>
            <w:tcW w:w="799" w:type="dxa"/>
            <w:tcBorders>
              <w:top w:val="single" w:sz="4" w:space="0" w:color="948A54" w:themeColor="background2" w:themeShade="80"/>
            </w:tcBorders>
          </w:tcPr>
          <w:p w14:paraId="63A79CF0" w14:textId="5ECE4755" w:rsidR="00643CB9" w:rsidRPr="00CA45F9" w:rsidRDefault="00643CB9" w:rsidP="008946F5">
            <w:pPr>
              <w:tabs>
                <w:tab w:val="center" w:pos="9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8</w:t>
            </w:r>
            <w:r w:rsidR="00052422" w:rsidRPr="00CA45F9">
              <w:rPr>
                <w:sz w:val="22"/>
                <w:szCs w:val="22"/>
              </w:rPr>
              <w:t>88</w:t>
            </w:r>
          </w:p>
        </w:tc>
        <w:tc>
          <w:tcPr>
            <w:tcW w:w="799" w:type="dxa"/>
            <w:tcBorders>
              <w:top w:val="single" w:sz="4" w:space="0" w:color="948A54" w:themeColor="background2" w:themeShade="80"/>
            </w:tcBorders>
          </w:tcPr>
          <w:p w14:paraId="303C80B3" w14:textId="77777777" w:rsidR="00643CB9" w:rsidRPr="00CA45F9" w:rsidRDefault="00643CB9" w:rsidP="008946F5">
            <w:pPr>
              <w:tabs>
                <w:tab w:val="center" w:pos="98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007</w:t>
            </w:r>
          </w:p>
        </w:tc>
      </w:tr>
      <w:tr w:rsidR="00643CB9" w:rsidRPr="00CA45F9" w14:paraId="3682AC64" w14:textId="77777777" w:rsidTr="00643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64542703" w14:textId="77777777" w:rsidR="00643CB9" w:rsidRPr="00CA45F9" w:rsidRDefault="00643CB9" w:rsidP="008946F5">
            <w:pPr>
              <w:jc w:val="left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Gaze/face shift</w:t>
            </w:r>
          </w:p>
        </w:tc>
        <w:tc>
          <w:tcPr>
            <w:tcW w:w="882" w:type="dxa"/>
          </w:tcPr>
          <w:p w14:paraId="0E81A6E7" w14:textId="265932AA" w:rsidR="00643CB9" w:rsidRPr="00CA45F9" w:rsidRDefault="00643CB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6.69</w:t>
            </w:r>
          </w:p>
        </w:tc>
        <w:tc>
          <w:tcPr>
            <w:tcW w:w="828" w:type="dxa"/>
          </w:tcPr>
          <w:p w14:paraId="1EECB580" w14:textId="7425A0CC" w:rsidR="00643CB9" w:rsidRPr="00CA45F9" w:rsidRDefault="00643CB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027*</w:t>
            </w:r>
          </w:p>
        </w:tc>
        <w:tc>
          <w:tcPr>
            <w:tcW w:w="799" w:type="dxa"/>
          </w:tcPr>
          <w:p w14:paraId="79FBB135" w14:textId="2EBAA2CE" w:rsidR="00643CB9" w:rsidRPr="00CA45F9" w:rsidRDefault="00643CB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</w:t>
            </w:r>
            <w:r w:rsidR="00052422" w:rsidRPr="00CA45F9">
              <w:rPr>
                <w:sz w:val="22"/>
                <w:szCs w:val="22"/>
              </w:rPr>
              <w:t>216</w:t>
            </w:r>
          </w:p>
        </w:tc>
        <w:tc>
          <w:tcPr>
            <w:tcW w:w="799" w:type="dxa"/>
          </w:tcPr>
          <w:p w14:paraId="47CA49EC" w14:textId="77777777" w:rsidR="00643CB9" w:rsidRPr="00CA45F9" w:rsidRDefault="00643CB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40</w:t>
            </w:r>
          </w:p>
        </w:tc>
      </w:tr>
      <w:tr w:rsidR="00643CB9" w:rsidRPr="00CA45F9" w14:paraId="5318808B" w14:textId="77777777" w:rsidTr="00643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4E1C4102" w14:textId="77777777" w:rsidR="00643CB9" w:rsidRPr="00CA45F9" w:rsidRDefault="00643CB9" w:rsidP="008946F5">
            <w:pPr>
              <w:jc w:val="left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Vocalisation</w:t>
            </w:r>
          </w:p>
        </w:tc>
        <w:tc>
          <w:tcPr>
            <w:tcW w:w="882" w:type="dxa"/>
          </w:tcPr>
          <w:p w14:paraId="4719B002" w14:textId="337AF079" w:rsidR="00643CB9" w:rsidRPr="00CA45F9" w:rsidRDefault="00643CB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98</w:t>
            </w:r>
          </w:p>
        </w:tc>
        <w:tc>
          <w:tcPr>
            <w:tcW w:w="828" w:type="dxa"/>
          </w:tcPr>
          <w:p w14:paraId="3F82094E" w14:textId="2A703B45" w:rsidR="00643CB9" w:rsidRPr="00CA45F9" w:rsidRDefault="00643CB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345</w:t>
            </w:r>
          </w:p>
        </w:tc>
        <w:tc>
          <w:tcPr>
            <w:tcW w:w="799" w:type="dxa"/>
          </w:tcPr>
          <w:p w14:paraId="7AABC13C" w14:textId="1C9E6BC8" w:rsidR="00643CB9" w:rsidRPr="00CA45F9" w:rsidRDefault="00643CB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8</w:t>
            </w:r>
            <w:r w:rsidR="00052422" w:rsidRPr="00CA45F9">
              <w:rPr>
                <w:sz w:val="22"/>
                <w:szCs w:val="22"/>
              </w:rPr>
              <w:t>88</w:t>
            </w:r>
          </w:p>
        </w:tc>
        <w:tc>
          <w:tcPr>
            <w:tcW w:w="799" w:type="dxa"/>
          </w:tcPr>
          <w:p w14:paraId="2A211B13" w14:textId="77777777" w:rsidR="00643CB9" w:rsidRPr="00CA45F9" w:rsidRDefault="00643CB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09</w:t>
            </w:r>
          </w:p>
        </w:tc>
      </w:tr>
      <w:tr w:rsidR="00643CB9" w:rsidRPr="00CA45F9" w14:paraId="3D92930F" w14:textId="77777777" w:rsidTr="00643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6E0829C3" w14:textId="77777777" w:rsidR="00643CB9" w:rsidRPr="00CA45F9" w:rsidRDefault="00643CB9" w:rsidP="008946F5">
            <w:pPr>
              <w:jc w:val="left"/>
              <w:rPr>
                <w:rFonts w:asciiTheme="majorHAnsi" w:hAnsiTheme="majorHAnsi" w:cstheme="majorHAnsi"/>
                <w:i w:val="0"/>
                <w:iCs w:val="0"/>
                <w:sz w:val="22"/>
                <w:szCs w:val="22"/>
              </w:rPr>
            </w:pPr>
            <w:r w:rsidRPr="00CA45F9">
              <w:rPr>
                <w:rFonts w:cstheme="majorHAnsi"/>
                <w:sz w:val="22"/>
                <w:szCs w:val="22"/>
              </w:rPr>
              <w:t>Emotional expression</w:t>
            </w:r>
          </w:p>
        </w:tc>
        <w:tc>
          <w:tcPr>
            <w:tcW w:w="882" w:type="dxa"/>
            <w:vAlign w:val="center"/>
          </w:tcPr>
          <w:p w14:paraId="503F16C8" w14:textId="33112310" w:rsidR="00643CB9" w:rsidRPr="00CA45F9" w:rsidRDefault="00643CB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10</w:t>
            </w:r>
          </w:p>
        </w:tc>
        <w:tc>
          <w:tcPr>
            <w:tcW w:w="828" w:type="dxa"/>
            <w:vAlign w:val="center"/>
          </w:tcPr>
          <w:p w14:paraId="1F59D54B" w14:textId="1A273BD0" w:rsidR="00643CB9" w:rsidRPr="00CA45F9" w:rsidRDefault="00643CB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758</w:t>
            </w:r>
          </w:p>
        </w:tc>
        <w:tc>
          <w:tcPr>
            <w:tcW w:w="799" w:type="dxa"/>
            <w:vAlign w:val="center"/>
          </w:tcPr>
          <w:p w14:paraId="54586188" w14:textId="08967989" w:rsidR="00643CB9" w:rsidRPr="00CA45F9" w:rsidRDefault="00643CB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8</w:t>
            </w:r>
            <w:r w:rsidR="00052422" w:rsidRPr="00CA45F9">
              <w:rPr>
                <w:sz w:val="22"/>
                <w:szCs w:val="22"/>
              </w:rPr>
              <w:t>88</w:t>
            </w:r>
          </w:p>
        </w:tc>
        <w:tc>
          <w:tcPr>
            <w:tcW w:w="799" w:type="dxa"/>
            <w:vAlign w:val="center"/>
          </w:tcPr>
          <w:p w14:paraId="5DA27C97" w14:textId="77777777" w:rsidR="00643CB9" w:rsidRPr="00CA45F9" w:rsidRDefault="00643CB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008</w:t>
            </w:r>
          </w:p>
        </w:tc>
      </w:tr>
      <w:tr w:rsidR="00643CB9" w:rsidRPr="00CA45F9" w14:paraId="01AF9BEA" w14:textId="77777777" w:rsidTr="00643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3B2076FF" w14:textId="77777777" w:rsidR="00643CB9" w:rsidRPr="00CA45F9" w:rsidRDefault="00643CB9" w:rsidP="008946F5">
            <w:pPr>
              <w:jc w:val="left"/>
              <w:rPr>
                <w:rFonts w:cstheme="majorHAnsi"/>
                <w:sz w:val="22"/>
                <w:szCs w:val="22"/>
              </w:rPr>
            </w:pPr>
            <w:r w:rsidRPr="00CA45F9">
              <w:rPr>
                <w:rFonts w:cstheme="majorHAnsi"/>
                <w:sz w:val="22"/>
                <w:szCs w:val="22"/>
              </w:rPr>
              <w:t>Pointing/reaching</w:t>
            </w:r>
          </w:p>
        </w:tc>
        <w:tc>
          <w:tcPr>
            <w:tcW w:w="882" w:type="dxa"/>
          </w:tcPr>
          <w:p w14:paraId="7E10B3E6" w14:textId="77777777" w:rsidR="00643CB9" w:rsidRPr="00CA45F9" w:rsidRDefault="00643CB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02</w:t>
            </w:r>
          </w:p>
        </w:tc>
        <w:tc>
          <w:tcPr>
            <w:tcW w:w="828" w:type="dxa"/>
          </w:tcPr>
          <w:p w14:paraId="61D27F5B" w14:textId="4E7F760F" w:rsidR="00643CB9" w:rsidRPr="00CA45F9" w:rsidRDefault="00643CB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888</w:t>
            </w:r>
          </w:p>
        </w:tc>
        <w:tc>
          <w:tcPr>
            <w:tcW w:w="799" w:type="dxa"/>
          </w:tcPr>
          <w:p w14:paraId="636CB793" w14:textId="0C87A8E4" w:rsidR="00643CB9" w:rsidRPr="00CA45F9" w:rsidRDefault="00643CB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8</w:t>
            </w:r>
            <w:r w:rsidR="00052422" w:rsidRPr="00CA45F9">
              <w:rPr>
                <w:sz w:val="22"/>
                <w:szCs w:val="22"/>
              </w:rPr>
              <w:t>88</w:t>
            </w:r>
          </w:p>
        </w:tc>
        <w:tc>
          <w:tcPr>
            <w:tcW w:w="799" w:type="dxa"/>
          </w:tcPr>
          <w:p w14:paraId="5CCB635C" w14:textId="77777777" w:rsidR="00643CB9" w:rsidRPr="00CA45F9" w:rsidRDefault="00643CB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002</w:t>
            </w:r>
          </w:p>
        </w:tc>
      </w:tr>
      <w:tr w:rsidR="00643CB9" w:rsidRPr="00CA45F9" w14:paraId="3ED2B648" w14:textId="77777777" w:rsidTr="00643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48FD0B2B" w14:textId="77777777" w:rsidR="00643CB9" w:rsidRPr="00CA45F9" w:rsidRDefault="00643CB9" w:rsidP="008946F5">
            <w:pPr>
              <w:jc w:val="left"/>
              <w:rPr>
                <w:rFonts w:cstheme="majorHAnsi"/>
                <w:sz w:val="22"/>
                <w:szCs w:val="22"/>
              </w:rPr>
            </w:pPr>
            <w:r w:rsidRPr="00CA45F9">
              <w:rPr>
                <w:rFonts w:cstheme="majorHAnsi"/>
                <w:sz w:val="22"/>
                <w:szCs w:val="22"/>
              </w:rPr>
              <w:t>Pause motor</w:t>
            </w:r>
          </w:p>
        </w:tc>
        <w:tc>
          <w:tcPr>
            <w:tcW w:w="882" w:type="dxa"/>
          </w:tcPr>
          <w:p w14:paraId="6EE72ECF" w14:textId="13EC8162" w:rsidR="00643CB9" w:rsidRPr="00CA45F9" w:rsidRDefault="00643CB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1.75</w:t>
            </w:r>
          </w:p>
        </w:tc>
        <w:tc>
          <w:tcPr>
            <w:tcW w:w="828" w:type="dxa"/>
          </w:tcPr>
          <w:p w14:paraId="35FBB569" w14:textId="2A4B5186" w:rsidR="00643CB9" w:rsidRPr="00CA45F9" w:rsidRDefault="00643CB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216</w:t>
            </w:r>
          </w:p>
        </w:tc>
        <w:tc>
          <w:tcPr>
            <w:tcW w:w="799" w:type="dxa"/>
          </w:tcPr>
          <w:p w14:paraId="146B3A84" w14:textId="462C599B" w:rsidR="00643CB9" w:rsidRPr="00CA45F9" w:rsidRDefault="00643CB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86</w:t>
            </w:r>
            <w:r w:rsidR="00052422" w:rsidRPr="00CA45F9">
              <w:rPr>
                <w:sz w:val="22"/>
                <w:szCs w:val="22"/>
              </w:rPr>
              <w:t>4</w:t>
            </w:r>
          </w:p>
        </w:tc>
        <w:tc>
          <w:tcPr>
            <w:tcW w:w="799" w:type="dxa"/>
          </w:tcPr>
          <w:p w14:paraId="70B0845C" w14:textId="77777777" w:rsidR="00643CB9" w:rsidRPr="00CA45F9" w:rsidRDefault="00643CB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11</w:t>
            </w:r>
          </w:p>
        </w:tc>
      </w:tr>
      <w:tr w:rsidR="00643CB9" w:rsidRPr="00CA45F9" w14:paraId="04B2BACA" w14:textId="77777777" w:rsidTr="00643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34A7C18C" w14:textId="77777777" w:rsidR="00643CB9" w:rsidRPr="00CA45F9" w:rsidRDefault="00643CB9" w:rsidP="008946F5">
            <w:pPr>
              <w:jc w:val="left"/>
              <w:rPr>
                <w:rFonts w:cstheme="majorHAnsi"/>
                <w:sz w:val="22"/>
                <w:szCs w:val="22"/>
              </w:rPr>
            </w:pPr>
            <w:r w:rsidRPr="00CA45F9">
              <w:rPr>
                <w:rFonts w:cstheme="majorHAnsi"/>
                <w:sz w:val="22"/>
                <w:szCs w:val="22"/>
              </w:rPr>
              <w:t>Give object</w:t>
            </w:r>
          </w:p>
        </w:tc>
        <w:tc>
          <w:tcPr>
            <w:tcW w:w="882" w:type="dxa"/>
          </w:tcPr>
          <w:p w14:paraId="32665C5D" w14:textId="5B13AC93" w:rsidR="00643CB9" w:rsidRPr="00CA45F9" w:rsidRDefault="00643CB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34</w:t>
            </w:r>
          </w:p>
        </w:tc>
        <w:tc>
          <w:tcPr>
            <w:tcW w:w="828" w:type="dxa"/>
          </w:tcPr>
          <w:p w14:paraId="1BF23CAC" w14:textId="1C6755E0" w:rsidR="00643CB9" w:rsidRPr="00CA45F9" w:rsidRDefault="00643CB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571</w:t>
            </w:r>
          </w:p>
        </w:tc>
        <w:tc>
          <w:tcPr>
            <w:tcW w:w="799" w:type="dxa"/>
          </w:tcPr>
          <w:p w14:paraId="370E40A4" w14:textId="51E43AFB" w:rsidR="00643CB9" w:rsidRPr="00CA45F9" w:rsidRDefault="00643CB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8</w:t>
            </w:r>
            <w:r w:rsidR="00052422" w:rsidRPr="00CA45F9">
              <w:rPr>
                <w:sz w:val="22"/>
                <w:szCs w:val="22"/>
              </w:rPr>
              <w:t>88</w:t>
            </w:r>
          </w:p>
        </w:tc>
        <w:tc>
          <w:tcPr>
            <w:tcW w:w="799" w:type="dxa"/>
          </w:tcPr>
          <w:p w14:paraId="38D2A939" w14:textId="77777777" w:rsidR="00643CB9" w:rsidRPr="00CA45F9" w:rsidRDefault="00643CB9" w:rsidP="0089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03</w:t>
            </w:r>
          </w:p>
        </w:tc>
      </w:tr>
      <w:tr w:rsidR="00643CB9" w:rsidRPr="00CA45F9" w14:paraId="02B8CF61" w14:textId="77777777" w:rsidTr="00643C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ouble" w:sz="4" w:space="0" w:color="000000" w:themeColor="text1"/>
              <w:right w:val="single" w:sz="4" w:space="0" w:color="auto"/>
            </w:tcBorders>
          </w:tcPr>
          <w:p w14:paraId="57B48B02" w14:textId="77777777" w:rsidR="00643CB9" w:rsidRPr="00CA45F9" w:rsidRDefault="00643CB9" w:rsidP="008946F5">
            <w:pPr>
              <w:jc w:val="left"/>
              <w:rPr>
                <w:rFonts w:cstheme="majorHAnsi"/>
                <w:sz w:val="22"/>
                <w:szCs w:val="22"/>
              </w:rPr>
            </w:pPr>
            <w:r w:rsidRPr="00CA45F9">
              <w:rPr>
                <w:rFonts w:cstheme="majorHAnsi"/>
                <w:sz w:val="22"/>
                <w:szCs w:val="22"/>
              </w:rPr>
              <w:t>Touch</w:t>
            </w:r>
          </w:p>
        </w:tc>
        <w:tc>
          <w:tcPr>
            <w:tcW w:w="882" w:type="dxa"/>
            <w:tcBorders>
              <w:bottom w:val="double" w:sz="4" w:space="0" w:color="000000" w:themeColor="text1"/>
            </w:tcBorders>
          </w:tcPr>
          <w:p w14:paraId="631C724D" w14:textId="3D5777FC" w:rsidR="00643CB9" w:rsidRPr="00CA45F9" w:rsidRDefault="00643CB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28</w:t>
            </w:r>
          </w:p>
        </w:tc>
        <w:tc>
          <w:tcPr>
            <w:tcW w:w="828" w:type="dxa"/>
            <w:tcBorders>
              <w:bottom w:val="double" w:sz="4" w:space="0" w:color="000000" w:themeColor="text1"/>
            </w:tcBorders>
          </w:tcPr>
          <w:p w14:paraId="5559DF0B" w14:textId="6013B4E4" w:rsidR="00643CB9" w:rsidRPr="00CA45F9" w:rsidRDefault="00643CB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604</w:t>
            </w:r>
          </w:p>
        </w:tc>
        <w:tc>
          <w:tcPr>
            <w:tcW w:w="799" w:type="dxa"/>
            <w:tcBorders>
              <w:bottom w:val="double" w:sz="4" w:space="0" w:color="000000" w:themeColor="text1"/>
            </w:tcBorders>
          </w:tcPr>
          <w:p w14:paraId="73CE987D" w14:textId="5F6D4BD5" w:rsidR="00643CB9" w:rsidRPr="00CA45F9" w:rsidRDefault="00643CB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8</w:t>
            </w:r>
            <w:r w:rsidR="00052422" w:rsidRPr="00CA45F9">
              <w:rPr>
                <w:sz w:val="22"/>
                <w:szCs w:val="22"/>
              </w:rPr>
              <w:t>88</w:t>
            </w:r>
          </w:p>
        </w:tc>
        <w:tc>
          <w:tcPr>
            <w:tcW w:w="799" w:type="dxa"/>
            <w:tcBorders>
              <w:bottom w:val="double" w:sz="4" w:space="0" w:color="000000" w:themeColor="text1"/>
            </w:tcBorders>
          </w:tcPr>
          <w:p w14:paraId="57BCD80A" w14:textId="77777777" w:rsidR="00643CB9" w:rsidRPr="00CA45F9" w:rsidRDefault="00643CB9" w:rsidP="0089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45F9">
              <w:rPr>
                <w:sz w:val="22"/>
                <w:szCs w:val="22"/>
              </w:rPr>
              <w:t>0.02</w:t>
            </w:r>
          </w:p>
        </w:tc>
      </w:tr>
    </w:tbl>
    <w:p w14:paraId="5D326C6E" w14:textId="77777777" w:rsidR="00643CB9" w:rsidRPr="00CA45F9" w:rsidRDefault="00643CB9" w:rsidP="00643CB9"/>
    <w:p w14:paraId="53AE1906" w14:textId="75E6FA43" w:rsidR="00643CB9" w:rsidRPr="00CA45F9" w:rsidRDefault="00643CB9" w:rsidP="00643CB9">
      <w:pPr>
        <w:rPr>
          <w:sz w:val="16"/>
          <w:szCs w:val="16"/>
        </w:rPr>
      </w:pPr>
    </w:p>
    <w:p w14:paraId="391BDBB8" w14:textId="7CC8F396" w:rsidR="007F60D9" w:rsidRPr="00CA45F9" w:rsidRDefault="007F60D9" w:rsidP="00643CB9">
      <w:pPr>
        <w:rPr>
          <w:sz w:val="16"/>
          <w:szCs w:val="16"/>
        </w:rPr>
      </w:pPr>
    </w:p>
    <w:p w14:paraId="73849BA3" w14:textId="77777777" w:rsidR="007F60D9" w:rsidRPr="00CA45F9" w:rsidRDefault="007F60D9" w:rsidP="007F60D9">
      <w:pPr>
        <w:spacing w:line="360" w:lineRule="auto"/>
        <w:rPr>
          <w:sz w:val="16"/>
          <w:szCs w:val="16"/>
        </w:rPr>
      </w:pPr>
    </w:p>
    <w:p w14:paraId="5FF1AD1D" w14:textId="58B65CDB" w:rsidR="00643CB9" w:rsidRPr="00CA45F9" w:rsidRDefault="007F60D9" w:rsidP="007F60D9">
      <w:pPr>
        <w:spacing w:after="200" w:line="360" w:lineRule="auto"/>
        <w:rPr>
          <w:rFonts w:eastAsia="Calibri"/>
          <w:kern w:val="1"/>
          <w:lang w:eastAsia="hi-IN" w:bidi="hi-IN"/>
        </w:rPr>
      </w:pPr>
      <w:r w:rsidRPr="00CA45F9">
        <w:rPr>
          <w:rFonts w:eastAsia="Calibri"/>
          <w:kern w:val="1"/>
          <w:lang w:eastAsia="hi-IN" w:bidi="hi-IN"/>
        </w:rPr>
        <w:t xml:space="preserve">The proportion of time children displayed any type of joint engagement </w:t>
      </w:r>
      <w:proofErr w:type="spellStart"/>
      <w:r w:rsidRPr="00CA45F9">
        <w:rPr>
          <w:rFonts w:eastAsia="Calibri"/>
          <w:kern w:val="1"/>
          <w:lang w:eastAsia="hi-IN" w:bidi="hi-IN"/>
        </w:rPr>
        <w:t>behaviors</w:t>
      </w:r>
      <w:proofErr w:type="spellEnd"/>
      <w:r w:rsidRPr="00CA45F9">
        <w:rPr>
          <w:rFonts w:eastAsia="Calibri"/>
          <w:kern w:val="1"/>
          <w:lang w:eastAsia="hi-IN" w:bidi="hi-IN"/>
        </w:rPr>
        <w:t xml:space="preserve"> was not affected by blindness group (F(1,10)=0.50, p=0.499, </w:t>
      </w:r>
      <w:r w:rsidRPr="00CA45F9">
        <w:rPr>
          <w:rFonts w:cstheme="minorHAnsi"/>
        </w:rPr>
        <w:sym w:font="Symbol" w:char="F068"/>
      </w:r>
      <w:r w:rsidRPr="00CA45F9">
        <w:rPr>
          <w:rFonts w:cstheme="minorHAnsi"/>
          <w:vertAlign w:val="superscript"/>
        </w:rPr>
        <w:t>2</w:t>
      </w:r>
      <w:r w:rsidRPr="00CA45F9">
        <w:rPr>
          <w:rFonts w:cstheme="minorHAnsi"/>
        </w:rPr>
        <w:t>=0.04</w:t>
      </w:r>
      <w:r w:rsidRPr="00CA45F9">
        <w:rPr>
          <w:rFonts w:eastAsia="Calibri"/>
          <w:kern w:val="1"/>
          <w:lang w:eastAsia="hi-IN" w:bidi="hi-IN"/>
        </w:rPr>
        <w:t>) when adding number of siblings as a covariate in the ANOVA.</w:t>
      </w:r>
    </w:p>
    <w:p w14:paraId="32D57F51" w14:textId="0D9A5CCE" w:rsidR="007F60D9" w:rsidRPr="00CA45F9" w:rsidRDefault="007F60D9" w:rsidP="007F60D9">
      <w:pPr>
        <w:spacing w:line="360" w:lineRule="auto"/>
      </w:pPr>
      <w:r w:rsidRPr="00CA45F9">
        <w:t xml:space="preserve">Similarly to the analyses reported in the main text, the relationship between the proportion of time children displayed joint engagement </w:t>
      </w:r>
      <w:proofErr w:type="spellStart"/>
      <w:r w:rsidRPr="00CA45F9">
        <w:t>behaviors</w:t>
      </w:r>
      <w:proofErr w:type="spellEnd"/>
      <w:r w:rsidRPr="00CA45F9">
        <w:t xml:space="preserve"> and parental Total Stress was not significant for both mothers (</w:t>
      </w:r>
      <w:r w:rsidRPr="00CA45F9">
        <w:sym w:font="Symbol" w:char="F062"/>
      </w:r>
      <w:r w:rsidRPr="00CA45F9">
        <w:t>=-0.003, SE=0.006, p=0.594) and fathers (</w:t>
      </w:r>
      <w:r w:rsidRPr="00CA45F9">
        <w:sym w:font="Symbol" w:char="F062"/>
      </w:r>
      <w:r w:rsidRPr="00CA45F9">
        <w:t xml:space="preserve">=0.0009, SE=0.003, p=0.792). </w:t>
      </w:r>
    </w:p>
    <w:p w14:paraId="43822583" w14:textId="2B97B22D" w:rsidR="007F60D9" w:rsidRPr="00422DA5" w:rsidRDefault="007F60D9" w:rsidP="007F60D9">
      <w:pPr>
        <w:spacing w:line="360" w:lineRule="auto"/>
      </w:pPr>
      <w:r w:rsidRPr="00CA45F9">
        <w:t xml:space="preserve">When adding the number of siblings as a covariate in the model, the association between number of gaze/face shifts displayed during the parents-child interaction and maternal Total Stress score </w:t>
      </w:r>
      <w:r w:rsidR="009002B0" w:rsidRPr="00CA45F9">
        <w:t xml:space="preserve">was </w:t>
      </w:r>
      <w:r w:rsidRPr="00CA45F9">
        <w:t xml:space="preserve">non-significant </w:t>
      </w:r>
      <w:r w:rsidR="009002B0" w:rsidRPr="00CA45F9">
        <w:t xml:space="preserve">with no trend of association </w:t>
      </w:r>
      <w:r w:rsidRPr="00CA45F9">
        <w:t>(</w:t>
      </w:r>
      <w:r w:rsidRPr="00CA45F9">
        <w:sym w:font="Symbol" w:char="F062"/>
      </w:r>
      <w:r w:rsidRPr="00CA45F9">
        <w:t xml:space="preserve">=-0.21, SE=0.17, p=0.251). </w:t>
      </w:r>
      <w:r w:rsidR="009002B0" w:rsidRPr="00CA45F9">
        <w:t>Of note, n</w:t>
      </w:r>
      <w:r w:rsidRPr="00CA45F9">
        <w:t>umber of siblings was not associated with number of gaze/face shifts (</w:t>
      </w:r>
      <w:r w:rsidRPr="00CA45F9">
        <w:sym w:font="Symbol" w:char="F062"/>
      </w:r>
      <w:r w:rsidRPr="00CA45F9">
        <w:t>=-0.68, SE=2.35, p=0.781). No significant relationship was found for fathers (</w:t>
      </w:r>
      <w:r w:rsidRPr="00CA45F9">
        <w:sym w:font="Symbol" w:char="F062"/>
      </w:r>
      <w:r w:rsidRPr="00CA45F9">
        <w:t>=0.08, SE=0.09, p=0.376), as in the main analyses.</w:t>
      </w:r>
      <w:r>
        <w:t xml:space="preserve"> </w:t>
      </w:r>
    </w:p>
    <w:p w14:paraId="17B2F4D5" w14:textId="47675E0E" w:rsidR="007F60D9" w:rsidRDefault="007F60D9" w:rsidP="00D443C9">
      <w:pPr>
        <w:spacing w:after="200" w:line="276" w:lineRule="auto"/>
        <w:rPr>
          <w:rFonts w:eastAsia="Calibri"/>
          <w:kern w:val="1"/>
          <w:lang w:eastAsia="hi-IN" w:bidi="hi-IN"/>
        </w:rPr>
      </w:pPr>
    </w:p>
    <w:p w14:paraId="63900E49" w14:textId="77777777" w:rsidR="007F60D9" w:rsidRDefault="007F60D9" w:rsidP="00D443C9">
      <w:pPr>
        <w:spacing w:after="200" w:line="276" w:lineRule="auto"/>
        <w:rPr>
          <w:sz w:val="16"/>
          <w:szCs w:val="16"/>
        </w:rPr>
      </w:pPr>
    </w:p>
    <w:p w14:paraId="0A9F0627" w14:textId="31A27322" w:rsidR="00DE23E8" w:rsidRPr="007F60D9" w:rsidRDefault="00DE23E8" w:rsidP="007F60D9">
      <w:pPr>
        <w:spacing w:after="200" w:line="276" w:lineRule="auto"/>
        <w:rPr>
          <w:sz w:val="16"/>
          <w:szCs w:val="16"/>
        </w:rPr>
      </w:pPr>
    </w:p>
    <w:sectPr w:rsidR="00DE23E8" w:rsidRPr="007F60D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4C88E" w14:textId="77777777" w:rsidR="002620D1" w:rsidRDefault="002620D1" w:rsidP="00117666">
      <w:r>
        <w:separator/>
      </w:r>
    </w:p>
  </w:endnote>
  <w:endnote w:type="continuationSeparator" w:id="0">
    <w:p w14:paraId="507EF748" w14:textId="77777777" w:rsidR="002620D1" w:rsidRDefault="002620D1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31199" w14:textId="77777777" w:rsidR="002620D1" w:rsidRDefault="002620D1" w:rsidP="00117666">
      <w:r>
        <w:separator/>
      </w:r>
    </w:p>
  </w:footnote>
  <w:footnote w:type="continuationSeparator" w:id="0">
    <w:p w14:paraId="02041F2A" w14:textId="77777777" w:rsidR="002620D1" w:rsidRDefault="002620D1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422"/>
    <w:rsid w:val="00052A14"/>
    <w:rsid w:val="00070D54"/>
    <w:rsid w:val="00077D53"/>
    <w:rsid w:val="00087E03"/>
    <w:rsid w:val="000E74E3"/>
    <w:rsid w:val="000F0E33"/>
    <w:rsid w:val="00105FD9"/>
    <w:rsid w:val="0011237C"/>
    <w:rsid w:val="00117666"/>
    <w:rsid w:val="001208D2"/>
    <w:rsid w:val="00144BFF"/>
    <w:rsid w:val="001549D3"/>
    <w:rsid w:val="00160065"/>
    <w:rsid w:val="00177D84"/>
    <w:rsid w:val="00192357"/>
    <w:rsid w:val="002130B1"/>
    <w:rsid w:val="002620D1"/>
    <w:rsid w:val="00267D18"/>
    <w:rsid w:val="002868E2"/>
    <w:rsid w:val="002869C3"/>
    <w:rsid w:val="002936E4"/>
    <w:rsid w:val="00297536"/>
    <w:rsid w:val="002B4A57"/>
    <w:rsid w:val="002C74CA"/>
    <w:rsid w:val="00320752"/>
    <w:rsid w:val="00335B07"/>
    <w:rsid w:val="003544FB"/>
    <w:rsid w:val="003B34CF"/>
    <w:rsid w:val="003C46FC"/>
    <w:rsid w:val="003D2F2D"/>
    <w:rsid w:val="00401590"/>
    <w:rsid w:val="00416A55"/>
    <w:rsid w:val="004269DD"/>
    <w:rsid w:val="0044325C"/>
    <w:rsid w:val="00447801"/>
    <w:rsid w:val="0045147F"/>
    <w:rsid w:val="00452E9C"/>
    <w:rsid w:val="004735C8"/>
    <w:rsid w:val="00474CE7"/>
    <w:rsid w:val="004961FF"/>
    <w:rsid w:val="004A6BF3"/>
    <w:rsid w:val="004D1173"/>
    <w:rsid w:val="00502DC3"/>
    <w:rsid w:val="00517A89"/>
    <w:rsid w:val="005250F2"/>
    <w:rsid w:val="005723F0"/>
    <w:rsid w:val="00593EEA"/>
    <w:rsid w:val="005A5EEE"/>
    <w:rsid w:val="005C1B6D"/>
    <w:rsid w:val="006375C7"/>
    <w:rsid w:val="00643CB9"/>
    <w:rsid w:val="00654E8F"/>
    <w:rsid w:val="00660D05"/>
    <w:rsid w:val="006634B1"/>
    <w:rsid w:val="006820B1"/>
    <w:rsid w:val="006B7D14"/>
    <w:rsid w:val="006C3BD3"/>
    <w:rsid w:val="006F1F3B"/>
    <w:rsid w:val="00701727"/>
    <w:rsid w:val="0070566C"/>
    <w:rsid w:val="00712021"/>
    <w:rsid w:val="00714C50"/>
    <w:rsid w:val="00725A7D"/>
    <w:rsid w:val="007501BE"/>
    <w:rsid w:val="00790BB3"/>
    <w:rsid w:val="00794E49"/>
    <w:rsid w:val="007C206C"/>
    <w:rsid w:val="007D7226"/>
    <w:rsid w:val="007F60D9"/>
    <w:rsid w:val="007F64EA"/>
    <w:rsid w:val="008006E3"/>
    <w:rsid w:val="00803D24"/>
    <w:rsid w:val="00817DD6"/>
    <w:rsid w:val="008206D4"/>
    <w:rsid w:val="00885156"/>
    <w:rsid w:val="008A4E5A"/>
    <w:rsid w:val="008B1B5B"/>
    <w:rsid w:val="008F5257"/>
    <w:rsid w:val="009002B0"/>
    <w:rsid w:val="009151AA"/>
    <w:rsid w:val="0093429D"/>
    <w:rsid w:val="00937D5B"/>
    <w:rsid w:val="00943573"/>
    <w:rsid w:val="0094643F"/>
    <w:rsid w:val="00957319"/>
    <w:rsid w:val="00970F7D"/>
    <w:rsid w:val="00975458"/>
    <w:rsid w:val="0099435D"/>
    <w:rsid w:val="00994A3D"/>
    <w:rsid w:val="009B2F2D"/>
    <w:rsid w:val="009C2B12"/>
    <w:rsid w:val="009C70F3"/>
    <w:rsid w:val="00A010EA"/>
    <w:rsid w:val="00A06156"/>
    <w:rsid w:val="00A174D9"/>
    <w:rsid w:val="00A330C1"/>
    <w:rsid w:val="00A52EF5"/>
    <w:rsid w:val="00A569CD"/>
    <w:rsid w:val="00A57E8A"/>
    <w:rsid w:val="00A87322"/>
    <w:rsid w:val="00A93B3A"/>
    <w:rsid w:val="00A97297"/>
    <w:rsid w:val="00AA343A"/>
    <w:rsid w:val="00AB6715"/>
    <w:rsid w:val="00B1671E"/>
    <w:rsid w:val="00B25EB8"/>
    <w:rsid w:val="00B354E1"/>
    <w:rsid w:val="00B37F4D"/>
    <w:rsid w:val="00B613DE"/>
    <w:rsid w:val="00B731AB"/>
    <w:rsid w:val="00BE3FD2"/>
    <w:rsid w:val="00C52A7B"/>
    <w:rsid w:val="00C56BAF"/>
    <w:rsid w:val="00C65C7F"/>
    <w:rsid w:val="00C679AA"/>
    <w:rsid w:val="00C71CC8"/>
    <w:rsid w:val="00C75972"/>
    <w:rsid w:val="00CA45F9"/>
    <w:rsid w:val="00CC0A3A"/>
    <w:rsid w:val="00CD066B"/>
    <w:rsid w:val="00CE4FEE"/>
    <w:rsid w:val="00D102C4"/>
    <w:rsid w:val="00D20105"/>
    <w:rsid w:val="00D34684"/>
    <w:rsid w:val="00D443C9"/>
    <w:rsid w:val="00DB2D35"/>
    <w:rsid w:val="00DB59C3"/>
    <w:rsid w:val="00DC259A"/>
    <w:rsid w:val="00DE23E8"/>
    <w:rsid w:val="00E52377"/>
    <w:rsid w:val="00E63C2B"/>
    <w:rsid w:val="00E64E17"/>
    <w:rsid w:val="00E866C9"/>
    <w:rsid w:val="00EA3D3C"/>
    <w:rsid w:val="00ED505E"/>
    <w:rsid w:val="00F46900"/>
    <w:rsid w:val="00F46DCA"/>
    <w:rsid w:val="00F61D89"/>
    <w:rsid w:val="00F7568E"/>
    <w:rsid w:val="00F92FDC"/>
    <w:rsid w:val="00F954F7"/>
    <w:rsid w:val="00F9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1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3">
    <w:name w:val="Plain Table 3"/>
    <w:basedOn w:val="TableNormal"/>
    <w:uiPriority w:val="43"/>
    <w:rsid w:val="00A93B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D7226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7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1502</Words>
  <Characters>856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jory Denisard</cp:lastModifiedBy>
  <cp:revision>3</cp:revision>
  <cp:lastPrinted>2013-10-03T12:51:00Z</cp:lastPrinted>
  <dcterms:created xsi:type="dcterms:W3CDTF">2023-04-11T21:35:00Z</dcterms:created>
  <dcterms:modified xsi:type="dcterms:W3CDTF">2023-04-12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